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DAD126" w14:textId="6F5E72C0" w:rsidR="00712791" w:rsidRDefault="00204F24" w:rsidP="434D3F76">
      <w:pPr>
        <w:rPr>
          <w:lang w:val="en-US"/>
        </w:rPr>
      </w:pPr>
      <w:r>
        <w:rPr>
          <w:b/>
          <w:bCs/>
        </w:rPr>
        <w:t>S3 Table</w:t>
      </w:r>
      <w:r w:rsidR="63BFBDEF" w:rsidRPr="434D3F76">
        <w:rPr>
          <w:b/>
          <w:bCs/>
        </w:rPr>
        <w:t xml:space="preserve">. </w:t>
      </w:r>
      <w:r w:rsidR="63BFBDEF" w:rsidRPr="434D3F76">
        <w:rPr>
          <w:lang w:val="en-US"/>
        </w:rPr>
        <w:t>Factors associated with dose 2 receipt versus only receiving dose 1 of MVA-BN vaccine in Ontario, Canada, between June 6, 2022, to October 31, 2023</w:t>
      </w:r>
      <w:r w:rsidR="45DAAE9F" w:rsidRPr="434D3F76">
        <w:rPr>
          <w:lang w:val="en-US"/>
        </w:rPr>
        <w:t>, without age adjustment and with age adjustment.</w:t>
      </w:r>
    </w:p>
    <w:tbl>
      <w:tblPr>
        <w:tblStyle w:val="TableGrid"/>
        <w:tblW w:w="10027" w:type="dxa"/>
        <w:tblLayout w:type="fixed"/>
        <w:tblLook w:val="04A0" w:firstRow="1" w:lastRow="0" w:firstColumn="1" w:lastColumn="0" w:noHBand="0" w:noVBand="1"/>
      </w:tblPr>
      <w:tblGrid>
        <w:gridCol w:w="3250"/>
        <w:gridCol w:w="2727"/>
        <w:gridCol w:w="4050"/>
      </w:tblGrid>
      <w:tr w:rsidR="434D3F76" w14:paraId="516EC6FC" w14:textId="77777777" w:rsidTr="17A907EF">
        <w:trPr>
          <w:trHeight w:val="255"/>
        </w:trPr>
        <w:tc>
          <w:tcPr>
            <w:tcW w:w="32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29C00E1" w14:textId="5E097C49" w:rsidR="434D3F76" w:rsidRDefault="434D3F76" w:rsidP="434D3F76">
            <w:pPr>
              <w:jc w:val="center"/>
            </w:pPr>
            <w:r w:rsidRPr="434D3F76">
              <w:rPr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27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58F7BA3A" w14:textId="47174D5B" w:rsidR="7F76545A" w:rsidRDefault="7F76545A" w:rsidP="434D3F76">
            <w:pPr>
              <w:jc w:val="center"/>
              <w:rPr>
                <w:b/>
                <w:bCs/>
                <w:sz w:val="22"/>
                <w:szCs w:val="22"/>
              </w:rPr>
            </w:pPr>
            <w:r w:rsidRPr="17A907EF">
              <w:rPr>
                <w:b/>
                <w:bCs/>
                <w:sz w:val="22"/>
                <w:szCs w:val="22"/>
              </w:rPr>
              <w:t xml:space="preserve">Unadjusted PR </w:t>
            </w:r>
            <w:r w:rsidR="434D3F76" w:rsidRPr="17A907EF">
              <w:rPr>
                <w:b/>
                <w:bCs/>
                <w:sz w:val="22"/>
                <w:szCs w:val="22"/>
              </w:rPr>
              <w:t>(</w:t>
            </w:r>
            <w:r w:rsidR="76914AAE" w:rsidRPr="17A907EF">
              <w:rPr>
                <w:b/>
                <w:bCs/>
                <w:sz w:val="22"/>
                <w:szCs w:val="22"/>
              </w:rPr>
              <w:t>95% CI</w:t>
            </w:r>
            <w:r w:rsidR="434D3F76" w:rsidRPr="17A907EF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40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ADAA4D5" w14:textId="3E91C054" w:rsidR="434D3F76" w:rsidRDefault="434D3F76" w:rsidP="17A907EF">
            <w:pPr>
              <w:jc w:val="center"/>
              <w:rPr>
                <w:b/>
                <w:bCs/>
                <w:sz w:val="22"/>
                <w:szCs w:val="22"/>
              </w:rPr>
            </w:pPr>
            <w:r w:rsidRPr="17A907EF">
              <w:rPr>
                <w:b/>
                <w:bCs/>
                <w:sz w:val="22"/>
                <w:szCs w:val="22"/>
              </w:rPr>
              <w:t>Age-adjusted PR (95% CI)</w:t>
            </w:r>
          </w:p>
        </w:tc>
      </w:tr>
      <w:tr w:rsidR="434D3F76" w14:paraId="0A7299BE" w14:textId="77777777" w:rsidTr="17A907EF">
        <w:trPr>
          <w:trHeight w:val="255"/>
        </w:trPr>
        <w:tc>
          <w:tcPr>
            <w:tcW w:w="325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D2A02F6" w14:textId="094945CE" w:rsidR="434D3F76" w:rsidRDefault="434D3F76" w:rsidP="434D3F76">
            <w:r w:rsidRPr="434D3F76">
              <w:rPr>
                <w:sz w:val="22"/>
                <w:szCs w:val="22"/>
              </w:rPr>
              <w:t>Sex</w:t>
            </w:r>
          </w:p>
        </w:tc>
        <w:tc>
          <w:tcPr>
            <w:tcW w:w="2727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267E2A7" w14:textId="5A55ED51" w:rsidR="434D3F76" w:rsidRDefault="434D3F76" w:rsidP="434D3F76">
            <w:pPr>
              <w:jc w:val="center"/>
            </w:pPr>
            <w:r w:rsidRPr="434D3F76">
              <w:rPr>
                <w:sz w:val="22"/>
                <w:szCs w:val="22"/>
              </w:rPr>
              <w:t xml:space="preserve"> </w:t>
            </w:r>
          </w:p>
        </w:tc>
        <w:tc>
          <w:tcPr>
            <w:tcW w:w="405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EB0003E" w14:textId="362440F1" w:rsidR="434D3F76" w:rsidRDefault="434D3F76" w:rsidP="434D3F76">
            <w:pPr>
              <w:jc w:val="center"/>
            </w:pPr>
            <w:r w:rsidRPr="434D3F76">
              <w:rPr>
                <w:sz w:val="22"/>
                <w:szCs w:val="22"/>
              </w:rPr>
              <w:t xml:space="preserve"> </w:t>
            </w:r>
          </w:p>
        </w:tc>
      </w:tr>
      <w:tr w:rsidR="434D3F76" w14:paraId="3BA31EC2" w14:textId="77777777" w:rsidTr="17A907EF">
        <w:trPr>
          <w:trHeight w:val="255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CFC7B58" w14:textId="1EC6B477" w:rsidR="434D3F76" w:rsidRDefault="434D3F76" w:rsidP="434D3F76">
            <w:r w:rsidRPr="434D3F76">
              <w:rPr>
                <w:sz w:val="22"/>
                <w:szCs w:val="22"/>
              </w:rPr>
              <w:t xml:space="preserve">     Female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D268C5A" w14:textId="5A5176F3" w:rsidR="001C2046" w:rsidRPr="002F31D8" w:rsidRDefault="001C2046" w:rsidP="434D3F76">
            <w:pPr>
              <w:spacing w:line="259" w:lineRule="auto"/>
              <w:jc w:val="center"/>
            </w:pPr>
            <w:r w:rsidRPr="002F31D8">
              <w:rPr>
                <w:sz w:val="22"/>
                <w:szCs w:val="22"/>
              </w:rPr>
              <w:t>Ref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C2977A2" w14:textId="210DD3BD" w:rsidR="434D3F76" w:rsidRDefault="434D3F76" w:rsidP="434D3F76">
            <w:pPr>
              <w:jc w:val="center"/>
            </w:pPr>
            <w:r w:rsidRPr="434D3F76">
              <w:rPr>
                <w:sz w:val="22"/>
                <w:szCs w:val="22"/>
              </w:rPr>
              <w:t>Ref</w:t>
            </w:r>
          </w:p>
        </w:tc>
      </w:tr>
      <w:tr w:rsidR="434D3F76" w14:paraId="31515901" w14:textId="77777777" w:rsidTr="17A907EF">
        <w:trPr>
          <w:trHeight w:val="255"/>
        </w:trPr>
        <w:tc>
          <w:tcPr>
            <w:tcW w:w="325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C8AF59B" w14:textId="52473E86" w:rsidR="434D3F76" w:rsidRDefault="434D3F76" w:rsidP="434D3F76">
            <w:r w:rsidRPr="434D3F76">
              <w:rPr>
                <w:sz w:val="22"/>
                <w:szCs w:val="22"/>
              </w:rPr>
              <w:t xml:space="preserve">     Male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F302D3F" w14:textId="57E7454D" w:rsidR="434D3F76" w:rsidRPr="002F31D8" w:rsidRDefault="00C342EA" w:rsidP="434D3F76">
            <w:pPr>
              <w:jc w:val="center"/>
              <w:rPr>
                <w:sz w:val="22"/>
                <w:szCs w:val="22"/>
              </w:rPr>
            </w:pPr>
            <w:r w:rsidRPr="002F31D8">
              <w:rPr>
                <w:sz w:val="22"/>
                <w:szCs w:val="22"/>
              </w:rPr>
              <w:t>1.16</w:t>
            </w:r>
            <w:r w:rsidR="002F31D8" w:rsidRPr="002F31D8">
              <w:rPr>
                <w:sz w:val="22"/>
                <w:szCs w:val="22"/>
              </w:rPr>
              <w:t xml:space="preserve"> (1.14-1.17)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6E81B42" w14:textId="6A1980EC" w:rsidR="434D3F76" w:rsidRDefault="434D3F76" w:rsidP="434D3F76">
            <w:pPr>
              <w:jc w:val="center"/>
            </w:pPr>
            <w:r w:rsidRPr="434D3F76">
              <w:rPr>
                <w:sz w:val="22"/>
                <w:szCs w:val="22"/>
              </w:rPr>
              <w:t>1.14 (1.12-1.16)</w:t>
            </w:r>
          </w:p>
        </w:tc>
      </w:tr>
      <w:tr w:rsidR="434D3F76" w14:paraId="2919CE48" w14:textId="77777777" w:rsidTr="17A907EF">
        <w:trPr>
          <w:trHeight w:val="255"/>
        </w:trPr>
        <w:tc>
          <w:tcPr>
            <w:tcW w:w="325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AE66FB6" w14:textId="02F4F918" w:rsidR="434D3F76" w:rsidRDefault="434D3F76" w:rsidP="434D3F76">
            <w:r w:rsidRPr="434D3F76">
              <w:rPr>
                <w:sz w:val="22"/>
                <w:szCs w:val="22"/>
              </w:rPr>
              <w:t>Reason for immunization</w:t>
            </w:r>
          </w:p>
        </w:tc>
        <w:tc>
          <w:tcPr>
            <w:tcW w:w="2727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C1E96B0" w14:textId="4C4F4E29" w:rsidR="434D3F76" w:rsidRPr="002F31D8" w:rsidRDefault="434D3F76" w:rsidP="434D3F76">
            <w:pPr>
              <w:jc w:val="center"/>
            </w:pPr>
            <w:r w:rsidRPr="002F31D8">
              <w:rPr>
                <w:sz w:val="22"/>
                <w:szCs w:val="22"/>
              </w:rPr>
              <w:t xml:space="preserve"> </w:t>
            </w:r>
          </w:p>
        </w:tc>
        <w:tc>
          <w:tcPr>
            <w:tcW w:w="405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8265C16" w14:textId="3D9496E0" w:rsidR="434D3F76" w:rsidRDefault="434D3F76" w:rsidP="434D3F76">
            <w:pPr>
              <w:jc w:val="center"/>
            </w:pPr>
            <w:r w:rsidRPr="434D3F76">
              <w:rPr>
                <w:sz w:val="22"/>
                <w:szCs w:val="22"/>
              </w:rPr>
              <w:t xml:space="preserve"> </w:t>
            </w:r>
          </w:p>
        </w:tc>
      </w:tr>
      <w:tr w:rsidR="434D3F76" w14:paraId="6764D2FE" w14:textId="77777777" w:rsidTr="17A907EF">
        <w:trPr>
          <w:trHeight w:val="255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A85AFC3" w14:textId="0123E540" w:rsidR="434D3F76" w:rsidRDefault="434D3F76" w:rsidP="434D3F76">
            <w:r w:rsidRPr="434D3F76">
              <w:rPr>
                <w:sz w:val="22"/>
                <w:szCs w:val="22"/>
              </w:rPr>
              <w:t xml:space="preserve">   Pre-exposure 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741D3E6" w14:textId="4A282B4F" w:rsidR="6DE3D3D3" w:rsidRPr="002F31D8" w:rsidRDefault="6DE3D3D3" w:rsidP="434D3F76">
            <w:pPr>
              <w:spacing w:line="259" w:lineRule="auto"/>
              <w:jc w:val="center"/>
            </w:pPr>
            <w:r w:rsidRPr="002F31D8">
              <w:rPr>
                <w:sz w:val="22"/>
                <w:szCs w:val="22"/>
              </w:rPr>
              <w:t>Ref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F045AE8" w14:textId="7A81EBEF" w:rsidR="434D3F76" w:rsidRDefault="434D3F76" w:rsidP="434D3F76">
            <w:pPr>
              <w:jc w:val="center"/>
            </w:pPr>
            <w:r w:rsidRPr="434D3F76">
              <w:rPr>
                <w:sz w:val="22"/>
                <w:szCs w:val="22"/>
              </w:rPr>
              <w:t>Ref</w:t>
            </w:r>
          </w:p>
        </w:tc>
      </w:tr>
      <w:tr w:rsidR="434D3F76" w14:paraId="45BF6317" w14:textId="77777777" w:rsidTr="17A907EF">
        <w:trPr>
          <w:trHeight w:val="255"/>
        </w:trPr>
        <w:tc>
          <w:tcPr>
            <w:tcW w:w="325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C450CDE" w14:textId="5BB0BF4E" w:rsidR="434D3F76" w:rsidRDefault="434D3F76" w:rsidP="434D3F76">
            <w:r w:rsidRPr="434D3F76">
              <w:rPr>
                <w:sz w:val="22"/>
                <w:szCs w:val="22"/>
              </w:rPr>
              <w:t xml:space="preserve">   Post-exposure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8382962" w14:textId="6B737531" w:rsidR="434D3F76" w:rsidRPr="002F31D8" w:rsidRDefault="002F31D8" w:rsidP="434D3F76">
            <w:pPr>
              <w:jc w:val="center"/>
              <w:rPr>
                <w:sz w:val="22"/>
                <w:szCs w:val="22"/>
              </w:rPr>
            </w:pPr>
            <w:r w:rsidRPr="002F31D8">
              <w:rPr>
                <w:sz w:val="22"/>
                <w:szCs w:val="22"/>
              </w:rPr>
              <w:t>0.81 (0.78-0.84)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4B71A96" w14:textId="42789CCF" w:rsidR="434D3F76" w:rsidRDefault="434D3F76" w:rsidP="434D3F76">
            <w:pPr>
              <w:jc w:val="center"/>
            </w:pPr>
            <w:r w:rsidRPr="434D3F76">
              <w:rPr>
                <w:sz w:val="22"/>
                <w:szCs w:val="22"/>
              </w:rPr>
              <w:t>0.81 (0.78-0.84)</w:t>
            </w:r>
          </w:p>
        </w:tc>
      </w:tr>
      <w:tr w:rsidR="434D3F76" w14:paraId="7A8138B0" w14:textId="77777777" w:rsidTr="17A907EF">
        <w:trPr>
          <w:trHeight w:val="255"/>
        </w:trPr>
        <w:tc>
          <w:tcPr>
            <w:tcW w:w="325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7964EDC" w14:textId="12D19AAF" w:rsidR="434D3F76" w:rsidRDefault="434D3F76" w:rsidP="434D3F76">
            <w:r w:rsidRPr="434D3F76">
              <w:rPr>
                <w:sz w:val="22"/>
                <w:szCs w:val="22"/>
              </w:rPr>
              <w:t>Geographic region</w:t>
            </w:r>
          </w:p>
        </w:tc>
        <w:tc>
          <w:tcPr>
            <w:tcW w:w="2727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5037F16" w14:textId="00C8AFF5" w:rsidR="434D3F76" w:rsidRPr="00822DD5" w:rsidRDefault="434D3F76" w:rsidP="434D3F76">
            <w:pPr>
              <w:jc w:val="center"/>
              <w:rPr>
                <w:color w:val="EE0000"/>
              </w:rPr>
            </w:pPr>
            <w:r w:rsidRPr="00822DD5">
              <w:rPr>
                <w:color w:val="EE0000"/>
                <w:sz w:val="22"/>
                <w:szCs w:val="22"/>
              </w:rPr>
              <w:t xml:space="preserve"> </w:t>
            </w:r>
          </w:p>
        </w:tc>
        <w:tc>
          <w:tcPr>
            <w:tcW w:w="405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FD968F1" w14:textId="67C44EBA" w:rsidR="434D3F76" w:rsidRDefault="434D3F76" w:rsidP="434D3F76">
            <w:pPr>
              <w:jc w:val="center"/>
            </w:pPr>
            <w:r w:rsidRPr="434D3F76">
              <w:rPr>
                <w:sz w:val="22"/>
                <w:szCs w:val="22"/>
              </w:rPr>
              <w:t xml:space="preserve"> </w:t>
            </w:r>
          </w:p>
        </w:tc>
      </w:tr>
      <w:tr w:rsidR="434D3F76" w14:paraId="275BCA31" w14:textId="77777777" w:rsidTr="17A907EF">
        <w:trPr>
          <w:trHeight w:val="255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F85C6D0" w14:textId="70D07F60" w:rsidR="434D3F76" w:rsidRDefault="434D3F76" w:rsidP="434D3F76">
            <w:r w:rsidRPr="434D3F76">
              <w:rPr>
                <w:sz w:val="22"/>
                <w:szCs w:val="22"/>
              </w:rPr>
              <w:t xml:space="preserve">     Toronto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7CEA1AC" w14:textId="1D1EA349" w:rsidR="434D3F76" w:rsidRPr="00822DD5" w:rsidRDefault="006D15F7" w:rsidP="434D3F76">
            <w:pPr>
              <w:jc w:val="center"/>
              <w:rPr>
                <w:color w:val="EE0000"/>
              </w:rPr>
            </w:pPr>
            <w:r w:rsidRPr="001250F4">
              <w:rPr>
                <w:sz w:val="22"/>
                <w:szCs w:val="22"/>
              </w:rPr>
              <w:t>Ref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EBA07EC" w14:textId="3B13AF01" w:rsidR="434D3F76" w:rsidRDefault="434D3F76" w:rsidP="434D3F76">
            <w:pPr>
              <w:jc w:val="center"/>
            </w:pPr>
            <w:r w:rsidRPr="434D3F76">
              <w:rPr>
                <w:sz w:val="22"/>
                <w:szCs w:val="22"/>
              </w:rPr>
              <w:t>Ref</w:t>
            </w:r>
          </w:p>
        </w:tc>
      </w:tr>
      <w:tr w:rsidR="002F31D8" w14:paraId="4DBFAA21" w14:textId="77777777" w:rsidTr="17A907EF">
        <w:trPr>
          <w:trHeight w:val="195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F4769FC" w14:textId="06712FFD" w:rsidR="002F31D8" w:rsidRDefault="002F31D8" w:rsidP="002F31D8">
            <w:r w:rsidRPr="434D3F76">
              <w:rPr>
                <w:sz w:val="22"/>
                <w:szCs w:val="22"/>
              </w:rPr>
              <w:t xml:space="preserve">     Rest of Ontario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85639E9" w14:textId="320A6D35" w:rsidR="002F31D8" w:rsidRPr="00822DD5" w:rsidRDefault="002F31D8" w:rsidP="002F31D8">
            <w:pPr>
              <w:jc w:val="center"/>
              <w:rPr>
                <w:color w:val="EE0000"/>
              </w:rPr>
            </w:pPr>
            <w:r w:rsidRPr="434D3F76">
              <w:rPr>
                <w:sz w:val="22"/>
                <w:szCs w:val="22"/>
              </w:rPr>
              <w:t>1.0</w:t>
            </w:r>
            <w:r w:rsidR="00D96566">
              <w:rPr>
                <w:sz w:val="22"/>
                <w:szCs w:val="22"/>
              </w:rPr>
              <w:t>6</w:t>
            </w:r>
            <w:r w:rsidRPr="434D3F76">
              <w:rPr>
                <w:sz w:val="22"/>
                <w:szCs w:val="22"/>
              </w:rPr>
              <w:t xml:space="preserve"> (1.04-1.07)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4168FFC" w14:textId="37E76094" w:rsidR="002F31D8" w:rsidRDefault="002F31D8" w:rsidP="002F31D8">
            <w:pPr>
              <w:jc w:val="center"/>
            </w:pPr>
            <w:r w:rsidRPr="434D3F76">
              <w:rPr>
                <w:sz w:val="22"/>
                <w:szCs w:val="22"/>
              </w:rPr>
              <w:t>1.06 (1.04-1.07)</w:t>
            </w:r>
          </w:p>
        </w:tc>
      </w:tr>
      <w:tr w:rsidR="002F31D8" w14:paraId="71E48436" w14:textId="77777777" w:rsidTr="17A907EF">
        <w:trPr>
          <w:trHeight w:val="300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67DA268" w14:textId="3CA13DB7" w:rsidR="002F31D8" w:rsidRDefault="002F31D8" w:rsidP="002F31D8">
            <w:r w:rsidRPr="434D3F76">
              <w:rPr>
                <w:sz w:val="22"/>
                <w:szCs w:val="22"/>
              </w:rPr>
              <w:t xml:space="preserve">     Hamilton, Niagara, London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8936B9C" w14:textId="35AFD615" w:rsidR="002F31D8" w:rsidRPr="00822DD5" w:rsidRDefault="002F31D8" w:rsidP="002F31D8">
            <w:pPr>
              <w:jc w:val="center"/>
              <w:rPr>
                <w:color w:val="EE0000"/>
              </w:rPr>
            </w:pPr>
            <w:r w:rsidRPr="434D3F76">
              <w:rPr>
                <w:sz w:val="22"/>
                <w:szCs w:val="22"/>
              </w:rPr>
              <w:t>0.97 (0.96-0.99)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784D612" w14:textId="4B817F5B" w:rsidR="002F31D8" w:rsidRDefault="002F31D8" w:rsidP="002F31D8">
            <w:pPr>
              <w:jc w:val="center"/>
            </w:pPr>
            <w:r w:rsidRPr="434D3F76">
              <w:rPr>
                <w:sz w:val="22"/>
                <w:szCs w:val="22"/>
              </w:rPr>
              <w:t>0.97 (0.96-0.99)</w:t>
            </w:r>
          </w:p>
        </w:tc>
      </w:tr>
      <w:tr w:rsidR="002F31D8" w14:paraId="08450E69" w14:textId="77777777" w:rsidTr="17A907EF">
        <w:trPr>
          <w:trHeight w:val="255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333C731" w14:textId="3F21EE80" w:rsidR="002F31D8" w:rsidRDefault="002F31D8" w:rsidP="002F31D8">
            <w:r w:rsidRPr="434D3F76">
              <w:rPr>
                <w:sz w:val="22"/>
                <w:szCs w:val="22"/>
              </w:rPr>
              <w:t xml:space="preserve">     Ottawa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64641FB" w14:textId="562C8C9E" w:rsidR="002F31D8" w:rsidRPr="00822DD5" w:rsidRDefault="002F31D8" w:rsidP="002F31D8">
            <w:pPr>
              <w:jc w:val="center"/>
              <w:rPr>
                <w:color w:val="EE0000"/>
              </w:rPr>
            </w:pPr>
            <w:r w:rsidRPr="434D3F76">
              <w:rPr>
                <w:sz w:val="22"/>
                <w:szCs w:val="22"/>
              </w:rPr>
              <w:t>1.0</w:t>
            </w:r>
            <w:r w:rsidR="00D96566">
              <w:rPr>
                <w:sz w:val="22"/>
                <w:szCs w:val="22"/>
              </w:rPr>
              <w:t>7</w:t>
            </w:r>
            <w:r w:rsidRPr="434D3F76">
              <w:rPr>
                <w:sz w:val="22"/>
                <w:szCs w:val="22"/>
              </w:rPr>
              <w:t xml:space="preserve"> (1.06-1.09)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DD8F3B1" w14:textId="5FD19861" w:rsidR="002F31D8" w:rsidRDefault="002F31D8" w:rsidP="002F31D8">
            <w:pPr>
              <w:jc w:val="center"/>
            </w:pPr>
            <w:r w:rsidRPr="434D3F76">
              <w:rPr>
                <w:sz w:val="22"/>
                <w:szCs w:val="22"/>
              </w:rPr>
              <w:t>1.08 (1.06-1.09)</w:t>
            </w:r>
          </w:p>
        </w:tc>
      </w:tr>
      <w:tr w:rsidR="002F31D8" w14:paraId="438B7B74" w14:textId="77777777" w:rsidTr="17A907EF">
        <w:trPr>
          <w:trHeight w:val="270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FCC67EA" w14:textId="237746F5" w:rsidR="002F31D8" w:rsidRDefault="002F31D8" w:rsidP="002F31D8">
            <w:r w:rsidRPr="434D3F76">
              <w:rPr>
                <w:sz w:val="22"/>
                <w:szCs w:val="22"/>
              </w:rPr>
              <w:t xml:space="preserve">     Peel, York, Durham, Halton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E3B842C" w14:textId="50F1F746" w:rsidR="002F31D8" w:rsidRPr="00822DD5" w:rsidRDefault="002F31D8" w:rsidP="002F31D8">
            <w:pPr>
              <w:jc w:val="center"/>
              <w:rPr>
                <w:color w:val="EE0000"/>
              </w:rPr>
            </w:pPr>
            <w:r w:rsidRPr="434D3F76">
              <w:rPr>
                <w:sz w:val="22"/>
                <w:szCs w:val="22"/>
              </w:rPr>
              <w:t>0.93 (0.9</w:t>
            </w:r>
            <w:r w:rsidR="00D96566">
              <w:rPr>
                <w:sz w:val="22"/>
                <w:szCs w:val="22"/>
              </w:rPr>
              <w:t>1</w:t>
            </w:r>
            <w:r w:rsidRPr="434D3F76">
              <w:rPr>
                <w:sz w:val="22"/>
                <w:szCs w:val="22"/>
              </w:rPr>
              <w:t>-0.9</w:t>
            </w:r>
            <w:r w:rsidR="001250F4">
              <w:rPr>
                <w:sz w:val="22"/>
                <w:szCs w:val="22"/>
              </w:rPr>
              <w:t>4</w:t>
            </w:r>
            <w:r w:rsidRPr="434D3F76">
              <w:rPr>
                <w:sz w:val="22"/>
                <w:szCs w:val="22"/>
              </w:rPr>
              <w:t>)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62B643C" w14:textId="572DB423" w:rsidR="002F31D8" w:rsidRDefault="002F31D8" w:rsidP="002F31D8">
            <w:pPr>
              <w:jc w:val="center"/>
            </w:pPr>
            <w:r w:rsidRPr="434D3F76">
              <w:rPr>
                <w:sz w:val="22"/>
                <w:szCs w:val="22"/>
              </w:rPr>
              <w:t>0.93 (0.92-0.95)</w:t>
            </w:r>
          </w:p>
        </w:tc>
      </w:tr>
      <w:tr w:rsidR="434D3F76" w14:paraId="26E916DB" w14:textId="77777777" w:rsidTr="17A907EF">
        <w:trPr>
          <w:trHeight w:val="345"/>
        </w:trPr>
        <w:tc>
          <w:tcPr>
            <w:tcW w:w="325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5F0BBDE" w14:textId="14F69E36" w:rsidR="434D3F76" w:rsidRDefault="434D3F76" w:rsidP="434D3F76">
            <w:r w:rsidRPr="434D3F76">
              <w:rPr>
                <w:sz w:val="22"/>
                <w:szCs w:val="22"/>
              </w:rPr>
              <w:t xml:space="preserve">Neighbourhood income quintile </w:t>
            </w:r>
          </w:p>
        </w:tc>
        <w:tc>
          <w:tcPr>
            <w:tcW w:w="2727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9D116AB" w14:textId="4566F5F9" w:rsidR="434D3F76" w:rsidRPr="00822DD5" w:rsidRDefault="434D3F76" w:rsidP="434D3F76">
            <w:pPr>
              <w:jc w:val="center"/>
              <w:rPr>
                <w:color w:val="EE0000"/>
              </w:rPr>
            </w:pPr>
            <w:r w:rsidRPr="00822DD5">
              <w:rPr>
                <w:color w:val="EE0000"/>
                <w:sz w:val="22"/>
                <w:szCs w:val="22"/>
              </w:rPr>
              <w:t xml:space="preserve"> </w:t>
            </w:r>
          </w:p>
        </w:tc>
        <w:tc>
          <w:tcPr>
            <w:tcW w:w="405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0C4CD74" w14:textId="4D5B31F6" w:rsidR="434D3F76" w:rsidRDefault="434D3F76" w:rsidP="434D3F76">
            <w:pPr>
              <w:jc w:val="center"/>
            </w:pPr>
            <w:r w:rsidRPr="434D3F76">
              <w:rPr>
                <w:sz w:val="22"/>
                <w:szCs w:val="22"/>
              </w:rPr>
              <w:t xml:space="preserve"> </w:t>
            </w:r>
          </w:p>
        </w:tc>
      </w:tr>
      <w:tr w:rsidR="006D15F7" w14:paraId="36FD33A7" w14:textId="77777777" w:rsidTr="17A907EF">
        <w:trPr>
          <w:trHeight w:val="90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845F350" w14:textId="0EF78993" w:rsidR="006D15F7" w:rsidRDefault="006D15F7" w:rsidP="006D15F7">
            <w:r w:rsidRPr="434D3F76">
              <w:rPr>
                <w:sz w:val="22"/>
                <w:szCs w:val="22"/>
              </w:rPr>
              <w:t xml:space="preserve">     1 (lowest) 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2EDD36E" w14:textId="6A872B30" w:rsidR="006D15F7" w:rsidRPr="009725F3" w:rsidRDefault="006D15F7" w:rsidP="006D15F7">
            <w:pPr>
              <w:jc w:val="center"/>
            </w:pPr>
            <w:r w:rsidRPr="009725F3">
              <w:rPr>
                <w:sz w:val="22"/>
                <w:szCs w:val="22"/>
              </w:rPr>
              <w:t>Ref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870BC50" w14:textId="253CBF9E" w:rsidR="006D15F7" w:rsidRDefault="006D15F7" w:rsidP="006D15F7">
            <w:pPr>
              <w:jc w:val="center"/>
            </w:pPr>
            <w:r w:rsidRPr="434D3F76">
              <w:rPr>
                <w:sz w:val="22"/>
                <w:szCs w:val="22"/>
              </w:rPr>
              <w:t>Ref</w:t>
            </w:r>
          </w:p>
        </w:tc>
      </w:tr>
      <w:tr w:rsidR="006D15F7" w14:paraId="0C117F38" w14:textId="77777777" w:rsidTr="17A907EF">
        <w:trPr>
          <w:trHeight w:val="255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DDAABF4" w14:textId="3011AC62" w:rsidR="006D15F7" w:rsidRDefault="006D15F7" w:rsidP="006D15F7">
            <w:r w:rsidRPr="434D3F76">
              <w:rPr>
                <w:sz w:val="22"/>
                <w:szCs w:val="22"/>
              </w:rPr>
              <w:t xml:space="preserve">     2 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B188046" w14:textId="20D70779" w:rsidR="006D15F7" w:rsidRPr="009725F3" w:rsidRDefault="006D15F7" w:rsidP="006D15F7">
            <w:pPr>
              <w:jc w:val="center"/>
            </w:pPr>
            <w:r w:rsidRPr="009725F3">
              <w:rPr>
                <w:sz w:val="22"/>
                <w:szCs w:val="22"/>
              </w:rPr>
              <w:t>1.01 (1.00-1.0</w:t>
            </w:r>
            <w:r w:rsidR="009725F3" w:rsidRPr="009725F3">
              <w:rPr>
                <w:sz w:val="22"/>
                <w:szCs w:val="22"/>
              </w:rPr>
              <w:t>2</w:t>
            </w:r>
            <w:r w:rsidRPr="009725F3">
              <w:rPr>
                <w:sz w:val="22"/>
                <w:szCs w:val="22"/>
              </w:rPr>
              <w:t>)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A23F187" w14:textId="5AD72494" w:rsidR="006D15F7" w:rsidRDefault="006D15F7" w:rsidP="006D15F7">
            <w:pPr>
              <w:jc w:val="center"/>
            </w:pPr>
            <w:r w:rsidRPr="434D3F76">
              <w:rPr>
                <w:sz w:val="22"/>
                <w:szCs w:val="22"/>
              </w:rPr>
              <w:t>1.01 (1.00-1.03)</w:t>
            </w:r>
          </w:p>
        </w:tc>
      </w:tr>
      <w:tr w:rsidR="006D15F7" w14:paraId="06CBFA79" w14:textId="77777777" w:rsidTr="17A907EF">
        <w:trPr>
          <w:trHeight w:val="255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FECA313" w14:textId="7E26069C" w:rsidR="006D15F7" w:rsidRDefault="006D15F7" w:rsidP="006D15F7">
            <w:r w:rsidRPr="434D3F76">
              <w:rPr>
                <w:sz w:val="22"/>
                <w:szCs w:val="22"/>
              </w:rPr>
              <w:t xml:space="preserve">     3 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D844B1C" w14:textId="10A6A404" w:rsidR="006D15F7" w:rsidRPr="009725F3" w:rsidRDefault="006D15F7" w:rsidP="006D15F7">
            <w:pPr>
              <w:jc w:val="center"/>
            </w:pPr>
            <w:r w:rsidRPr="009725F3">
              <w:rPr>
                <w:sz w:val="22"/>
                <w:szCs w:val="22"/>
              </w:rPr>
              <w:t>1.02 (1.0</w:t>
            </w:r>
            <w:r w:rsidR="00F71C8A" w:rsidRPr="009725F3">
              <w:rPr>
                <w:sz w:val="22"/>
                <w:szCs w:val="22"/>
              </w:rPr>
              <w:t>0</w:t>
            </w:r>
            <w:r w:rsidRPr="009725F3">
              <w:rPr>
                <w:sz w:val="22"/>
                <w:szCs w:val="22"/>
              </w:rPr>
              <w:t>-1.03)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2BB1C45" w14:textId="5045CC61" w:rsidR="006D15F7" w:rsidRDefault="006D15F7" w:rsidP="006D15F7">
            <w:pPr>
              <w:jc w:val="center"/>
            </w:pPr>
            <w:r w:rsidRPr="434D3F76">
              <w:rPr>
                <w:sz w:val="22"/>
                <w:szCs w:val="22"/>
              </w:rPr>
              <w:t>1.02 (1.01-1.03)</w:t>
            </w:r>
          </w:p>
        </w:tc>
      </w:tr>
      <w:tr w:rsidR="006D15F7" w14:paraId="45A4CD9F" w14:textId="77777777" w:rsidTr="17A907EF">
        <w:trPr>
          <w:trHeight w:val="255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7993EF9" w14:textId="67CA0694" w:rsidR="006D15F7" w:rsidRDefault="006D15F7" w:rsidP="006D15F7">
            <w:r w:rsidRPr="434D3F76">
              <w:rPr>
                <w:sz w:val="22"/>
                <w:szCs w:val="22"/>
              </w:rPr>
              <w:t xml:space="preserve">     4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68EF417" w14:textId="27D76765" w:rsidR="006D15F7" w:rsidRPr="009725F3" w:rsidRDefault="006D15F7" w:rsidP="006D15F7">
            <w:pPr>
              <w:jc w:val="center"/>
            </w:pPr>
            <w:r w:rsidRPr="17A907EF">
              <w:rPr>
                <w:sz w:val="22"/>
                <w:szCs w:val="22"/>
              </w:rPr>
              <w:t>1.0</w:t>
            </w:r>
            <w:r w:rsidR="00F71C8A" w:rsidRPr="17A907EF">
              <w:rPr>
                <w:sz w:val="22"/>
                <w:szCs w:val="22"/>
              </w:rPr>
              <w:t>0</w:t>
            </w:r>
            <w:r w:rsidRPr="17A907EF">
              <w:rPr>
                <w:sz w:val="22"/>
                <w:szCs w:val="22"/>
              </w:rPr>
              <w:t xml:space="preserve"> (</w:t>
            </w:r>
            <w:r w:rsidR="3F5F4D2D" w:rsidRPr="17A907EF">
              <w:rPr>
                <w:sz w:val="22"/>
                <w:szCs w:val="22"/>
              </w:rPr>
              <w:t>0.99</w:t>
            </w:r>
            <w:r w:rsidRPr="17A907EF">
              <w:rPr>
                <w:sz w:val="22"/>
                <w:szCs w:val="22"/>
              </w:rPr>
              <w:t>-1.02)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532B71A" w14:textId="5C4C5B4A" w:rsidR="006D15F7" w:rsidRDefault="006D15F7" w:rsidP="006D15F7">
            <w:pPr>
              <w:jc w:val="center"/>
            </w:pPr>
            <w:r w:rsidRPr="434D3F76">
              <w:rPr>
                <w:sz w:val="22"/>
                <w:szCs w:val="22"/>
              </w:rPr>
              <w:t>1.01 (1.00-1.02)</w:t>
            </w:r>
          </w:p>
        </w:tc>
      </w:tr>
      <w:tr w:rsidR="006D15F7" w14:paraId="209DD9C8" w14:textId="77777777" w:rsidTr="17A907EF">
        <w:trPr>
          <w:trHeight w:val="255"/>
        </w:trPr>
        <w:tc>
          <w:tcPr>
            <w:tcW w:w="325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CAB08D4" w14:textId="7BCC19E2" w:rsidR="006D15F7" w:rsidRDefault="006D15F7" w:rsidP="006D15F7">
            <w:r w:rsidRPr="434D3F76">
              <w:rPr>
                <w:sz w:val="22"/>
                <w:szCs w:val="22"/>
              </w:rPr>
              <w:t xml:space="preserve">     5 (highest)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00B1D8A" w14:textId="3613CD3F" w:rsidR="006D15F7" w:rsidRPr="009725F3" w:rsidRDefault="006D15F7" w:rsidP="006D15F7">
            <w:pPr>
              <w:jc w:val="center"/>
            </w:pPr>
            <w:r w:rsidRPr="009725F3">
              <w:rPr>
                <w:sz w:val="22"/>
                <w:szCs w:val="22"/>
              </w:rPr>
              <w:t>1.01 (1.00-1.02)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2563A66" w14:textId="1562D799" w:rsidR="006D15F7" w:rsidRDefault="006D15F7" w:rsidP="006D15F7">
            <w:pPr>
              <w:jc w:val="center"/>
            </w:pPr>
            <w:r w:rsidRPr="434D3F76">
              <w:rPr>
                <w:sz w:val="22"/>
                <w:szCs w:val="22"/>
              </w:rPr>
              <w:t>1.01 (1.00-1.02)</w:t>
            </w:r>
          </w:p>
        </w:tc>
      </w:tr>
      <w:tr w:rsidR="434D3F76" w14:paraId="30CC8CAC" w14:textId="77777777" w:rsidTr="17A907EF">
        <w:trPr>
          <w:trHeight w:val="330"/>
        </w:trPr>
        <w:tc>
          <w:tcPr>
            <w:tcW w:w="325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64B99AE" w14:textId="0848D2EA" w:rsidR="434D3F76" w:rsidRDefault="434D3F76" w:rsidP="434D3F76">
            <w:r w:rsidRPr="434D3F76">
              <w:rPr>
                <w:sz w:val="22"/>
                <w:szCs w:val="22"/>
              </w:rPr>
              <w:t xml:space="preserve">Neighbourhood visible minorities quintile </w:t>
            </w:r>
          </w:p>
        </w:tc>
        <w:tc>
          <w:tcPr>
            <w:tcW w:w="2727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E061131" w14:textId="0F2A8B6D" w:rsidR="434D3F76" w:rsidRPr="00822DD5" w:rsidRDefault="434D3F76" w:rsidP="434D3F76">
            <w:pPr>
              <w:jc w:val="center"/>
              <w:rPr>
                <w:color w:val="EE0000"/>
              </w:rPr>
            </w:pPr>
            <w:r w:rsidRPr="00822DD5">
              <w:rPr>
                <w:color w:val="EE0000"/>
                <w:sz w:val="22"/>
                <w:szCs w:val="22"/>
              </w:rPr>
              <w:t xml:space="preserve"> </w:t>
            </w:r>
          </w:p>
        </w:tc>
        <w:tc>
          <w:tcPr>
            <w:tcW w:w="405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249351B" w14:textId="0ABD7D43" w:rsidR="434D3F76" w:rsidRDefault="434D3F76" w:rsidP="434D3F76">
            <w:pPr>
              <w:jc w:val="center"/>
            </w:pPr>
            <w:r w:rsidRPr="434D3F76">
              <w:rPr>
                <w:sz w:val="22"/>
                <w:szCs w:val="22"/>
              </w:rPr>
              <w:t xml:space="preserve"> </w:t>
            </w:r>
          </w:p>
        </w:tc>
      </w:tr>
      <w:tr w:rsidR="006D15F7" w14:paraId="1C36DB19" w14:textId="77777777" w:rsidTr="17A907EF">
        <w:trPr>
          <w:trHeight w:val="255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6743E2A" w14:textId="4CDD37E1" w:rsidR="006D15F7" w:rsidRDefault="006D15F7" w:rsidP="006D15F7">
            <w:r w:rsidRPr="434D3F76">
              <w:rPr>
                <w:sz w:val="22"/>
                <w:szCs w:val="22"/>
              </w:rPr>
              <w:t xml:space="preserve">     1 (lowest) 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0D6516D" w14:textId="5C1FF55A" w:rsidR="006D15F7" w:rsidRPr="00401BF4" w:rsidRDefault="006D15F7" w:rsidP="00401BF4">
            <w:pPr>
              <w:jc w:val="center"/>
            </w:pPr>
            <w:r w:rsidRPr="00401BF4">
              <w:rPr>
                <w:sz w:val="22"/>
                <w:szCs w:val="22"/>
              </w:rPr>
              <w:t>Ref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B007CD3" w14:textId="6A30C3B7" w:rsidR="006D15F7" w:rsidRDefault="006D15F7" w:rsidP="00401BF4">
            <w:pPr>
              <w:jc w:val="center"/>
            </w:pPr>
            <w:r w:rsidRPr="434D3F76">
              <w:rPr>
                <w:sz w:val="22"/>
                <w:szCs w:val="22"/>
              </w:rPr>
              <w:t>Ref</w:t>
            </w:r>
          </w:p>
        </w:tc>
      </w:tr>
      <w:tr w:rsidR="006D15F7" w14:paraId="43DE64DE" w14:textId="77777777" w:rsidTr="17A907EF">
        <w:trPr>
          <w:trHeight w:val="255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13FE11A" w14:textId="26809CE8" w:rsidR="006D15F7" w:rsidRDefault="006D15F7" w:rsidP="006D15F7">
            <w:r w:rsidRPr="434D3F76">
              <w:rPr>
                <w:sz w:val="22"/>
                <w:szCs w:val="22"/>
              </w:rPr>
              <w:t xml:space="preserve">     2 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A3DC74F" w14:textId="2E8E1AB3" w:rsidR="006D15F7" w:rsidRPr="00401BF4" w:rsidRDefault="006D15F7" w:rsidP="00401BF4">
            <w:pPr>
              <w:jc w:val="center"/>
            </w:pPr>
            <w:r w:rsidRPr="00401BF4">
              <w:rPr>
                <w:sz w:val="22"/>
                <w:szCs w:val="22"/>
              </w:rPr>
              <w:t>0.98 (0.96-1.0</w:t>
            </w:r>
            <w:r w:rsidR="00D11055" w:rsidRPr="00401BF4">
              <w:rPr>
                <w:sz w:val="22"/>
                <w:szCs w:val="22"/>
              </w:rPr>
              <w:t>1</w:t>
            </w:r>
            <w:r w:rsidRPr="00401BF4">
              <w:rPr>
                <w:sz w:val="22"/>
                <w:szCs w:val="22"/>
              </w:rPr>
              <w:t>)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C6E8D68" w14:textId="5821AF0C" w:rsidR="006D15F7" w:rsidRDefault="006D15F7" w:rsidP="00401BF4">
            <w:pPr>
              <w:jc w:val="center"/>
            </w:pPr>
            <w:r w:rsidRPr="434D3F76">
              <w:rPr>
                <w:sz w:val="22"/>
                <w:szCs w:val="22"/>
              </w:rPr>
              <w:t>0.98 (0.96-1.01)</w:t>
            </w:r>
          </w:p>
        </w:tc>
      </w:tr>
      <w:tr w:rsidR="006D15F7" w14:paraId="67873771" w14:textId="77777777" w:rsidTr="17A907EF">
        <w:trPr>
          <w:trHeight w:val="255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9D4215F" w14:textId="280D0E0E" w:rsidR="006D15F7" w:rsidRDefault="006D15F7" w:rsidP="006D15F7">
            <w:r w:rsidRPr="434D3F76">
              <w:rPr>
                <w:sz w:val="22"/>
                <w:szCs w:val="22"/>
              </w:rPr>
              <w:t xml:space="preserve">     3 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330E3E8" w14:textId="5E697069" w:rsidR="006D15F7" w:rsidRPr="00401BF4" w:rsidRDefault="006D15F7" w:rsidP="00401BF4">
            <w:pPr>
              <w:jc w:val="center"/>
            </w:pPr>
            <w:r w:rsidRPr="00401BF4">
              <w:rPr>
                <w:sz w:val="22"/>
                <w:szCs w:val="22"/>
              </w:rPr>
              <w:t>0.97 (0.95-0.99)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9E1751D" w14:textId="6B86BD1F" w:rsidR="006D15F7" w:rsidRDefault="006D15F7" w:rsidP="00401BF4">
            <w:pPr>
              <w:jc w:val="center"/>
            </w:pPr>
            <w:r w:rsidRPr="434D3F76">
              <w:rPr>
                <w:sz w:val="22"/>
                <w:szCs w:val="22"/>
              </w:rPr>
              <w:t>0.97 (0.95-0.99)</w:t>
            </w:r>
          </w:p>
        </w:tc>
      </w:tr>
      <w:tr w:rsidR="006D15F7" w14:paraId="46AC43C6" w14:textId="77777777" w:rsidTr="17A907EF">
        <w:trPr>
          <w:trHeight w:val="255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A96085B" w14:textId="392CEDE1" w:rsidR="006D15F7" w:rsidRDefault="006D15F7" w:rsidP="006D15F7">
            <w:r w:rsidRPr="434D3F76">
              <w:rPr>
                <w:sz w:val="22"/>
                <w:szCs w:val="22"/>
              </w:rPr>
              <w:t xml:space="preserve">     4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A3A8ECB" w14:textId="353DC65A" w:rsidR="006D15F7" w:rsidRPr="00401BF4" w:rsidRDefault="006D15F7" w:rsidP="00401BF4">
            <w:pPr>
              <w:jc w:val="center"/>
            </w:pPr>
            <w:r w:rsidRPr="00401BF4">
              <w:rPr>
                <w:sz w:val="22"/>
                <w:szCs w:val="22"/>
              </w:rPr>
              <w:t>0.9</w:t>
            </w:r>
            <w:r w:rsidR="00944035" w:rsidRPr="00401BF4">
              <w:rPr>
                <w:sz w:val="22"/>
                <w:szCs w:val="22"/>
              </w:rPr>
              <w:t>6</w:t>
            </w:r>
            <w:r w:rsidRPr="00401BF4">
              <w:rPr>
                <w:sz w:val="22"/>
                <w:szCs w:val="22"/>
              </w:rPr>
              <w:t xml:space="preserve"> (0.9</w:t>
            </w:r>
            <w:r w:rsidR="00D11055" w:rsidRPr="00401BF4">
              <w:rPr>
                <w:sz w:val="22"/>
                <w:szCs w:val="22"/>
              </w:rPr>
              <w:t>4</w:t>
            </w:r>
            <w:r w:rsidRPr="00401BF4">
              <w:rPr>
                <w:sz w:val="22"/>
                <w:szCs w:val="22"/>
              </w:rPr>
              <w:t>-0.9</w:t>
            </w:r>
            <w:r w:rsidR="00D11055" w:rsidRPr="00401BF4">
              <w:rPr>
                <w:sz w:val="22"/>
                <w:szCs w:val="22"/>
              </w:rPr>
              <w:t>8</w:t>
            </w:r>
            <w:r w:rsidRPr="00401BF4">
              <w:rPr>
                <w:sz w:val="22"/>
                <w:szCs w:val="22"/>
              </w:rPr>
              <w:t>)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523633C" w14:textId="31344282" w:rsidR="006D15F7" w:rsidRDefault="006D15F7" w:rsidP="00401BF4">
            <w:pPr>
              <w:jc w:val="center"/>
            </w:pPr>
            <w:r w:rsidRPr="434D3F76">
              <w:rPr>
                <w:sz w:val="22"/>
                <w:szCs w:val="22"/>
              </w:rPr>
              <w:t>0.97 (0.95-0.99)</w:t>
            </w:r>
          </w:p>
        </w:tc>
      </w:tr>
      <w:tr w:rsidR="006D15F7" w14:paraId="2606650F" w14:textId="77777777" w:rsidTr="17A907EF">
        <w:trPr>
          <w:trHeight w:val="195"/>
        </w:trPr>
        <w:tc>
          <w:tcPr>
            <w:tcW w:w="325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8C0C5F9" w14:textId="22774EFF" w:rsidR="006D15F7" w:rsidRDefault="006D15F7" w:rsidP="006D15F7">
            <w:r w:rsidRPr="434D3F76">
              <w:rPr>
                <w:sz w:val="22"/>
                <w:szCs w:val="22"/>
              </w:rPr>
              <w:t xml:space="preserve">     5 (highest)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00763C1" w14:textId="3FC55736" w:rsidR="006D15F7" w:rsidRPr="00401BF4" w:rsidRDefault="006D15F7" w:rsidP="00401BF4">
            <w:pPr>
              <w:jc w:val="center"/>
            </w:pPr>
            <w:r w:rsidRPr="00401BF4">
              <w:rPr>
                <w:sz w:val="22"/>
                <w:szCs w:val="22"/>
              </w:rPr>
              <w:t>0.9</w:t>
            </w:r>
            <w:r w:rsidR="00944035" w:rsidRPr="00401BF4">
              <w:rPr>
                <w:sz w:val="22"/>
                <w:szCs w:val="22"/>
              </w:rPr>
              <w:t>4</w:t>
            </w:r>
            <w:r w:rsidRPr="00401BF4">
              <w:rPr>
                <w:sz w:val="22"/>
                <w:szCs w:val="22"/>
              </w:rPr>
              <w:t xml:space="preserve"> (0.93-0.9</w:t>
            </w:r>
            <w:r w:rsidR="00401BF4" w:rsidRPr="00401BF4">
              <w:rPr>
                <w:sz w:val="22"/>
                <w:szCs w:val="22"/>
              </w:rPr>
              <w:t>6</w:t>
            </w:r>
            <w:r w:rsidRPr="00401BF4">
              <w:rPr>
                <w:sz w:val="22"/>
                <w:szCs w:val="22"/>
              </w:rPr>
              <w:t>)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6540431" w14:textId="10AF80C5" w:rsidR="006D15F7" w:rsidRDefault="006D15F7" w:rsidP="00401BF4">
            <w:pPr>
              <w:jc w:val="center"/>
            </w:pPr>
            <w:r w:rsidRPr="434D3F76">
              <w:rPr>
                <w:sz w:val="22"/>
                <w:szCs w:val="22"/>
              </w:rPr>
              <w:t>0.95 (0.93-0.97)</w:t>
            </w:r>
          </w:p>
        </w:tc>
      </w:tr>
      <w:tr w:rsidR="434D3F76" w14:paraId="2C2D7C99" w14:textId="77777777" w:rsidTr="17A907EF">
        <w:trPr>
          <w:trHeight w:val="255"/>
        </w:trPr>
        <w:tc>
          <w:tcPr>
            <w:tcW w:w="325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1E5C9E3" w14:textId="314E4DD1" w:rsidR="434D3F76" w:rsidRDefault="434D3F76" w:rsidP="434D3F76">
            <w:r w:rsidRPr="434D3F76">
              <w:rPr>
                <w:sz w:val="22"/>
                <w:szCs w:val="22"/>
              </w:rPr>
              <w:t>Recent immigration</w:t>
            </w:r>
          </w:p>
        </w:tc>
        <w:tc>
          <w:tcPr>
            <w:tcW w:w="2727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ABA939E" w14:textId="408869AD" w:rsidR="434D3F76" w:rsidRDefault="434D3F76" w:rsidP="434D3F76">
            <w:pPr>
              <w:jc w:val="center"/>
            </w:pPr>
            <w:r w:rsidRPr="434D3F76">
              <w:rPr>
                <w:sz w:val="22"/>
                <w:szCs w:val="22"/>
              </w:rPr>
              <w:t xml:space="preserve"> </w:t>
            </w:r>
          </w:p>
        </w:tc>
        <w:tc>
          <w:tcPr>
            <w:tcW w:w="405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4129BAF" w14:textId="76F17461" w:rsidR="434D3F76" w:rsidRDefault="434D3F76" w:rsidP="434D3F76">
            <w:pPr>
              <w:jc w:val="center"/>
            </w:pPr>
            <w:r w:rsidRPr="434D3F76">
              <w:rPr>
                <w:sz w:val="22"/>
                <w:szCs w:val="22"/>
              </w:rPr>
              <w:t xml:space="preserve"> </w:t>
            </w:r>
          </w:p>
        </w:tc>
      </w:tr>
      <w:tr w:rsidR="006D15F7" w14:paraId="25CB9A60" w14:textId="77777777" w:rsidTr="17A907EF">
        <w:trPr>
          <w:trHeight w:val="270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E9EFFDE" w14:textId="7EDFD1B5" w:rsidR="006D15F7" w:rsidRDefault="006D15F7" w:rsidP="006D15F7">
            <w:r w:rsidRPr="434D3F76">
              <w:rPr>
                <w:sz w:val="22"/>
                <w:szCs w:val="22"/>
              </w:rPr>
              <w:t xml:space="preserve">     Born in Canada or </w:t>
            </w:r>
          </w:p>
          <w:p w14:paraId="47FCF68E" w14:textId="0E067E07" w:rsidR="006D15F7" w:rsidRDefault="006D15F7" w:rsidP="006D15F7">
            <w:r w:rsidRPr="434D3F76">
              <w:rPr>
                <w:sz w:val="22"/>
                <w:szCs w:val="22"/>
              </w:rPr>
              <w:t xml:space="preserve">     immigrated before 1985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DCB9353" w14:textId="2F7ECBD6" w:rsidR="006D15F7" w:rsidRPr="00BF5F80" w:rsidRDefault="006D15F7" w:rsidP="006D15F7">
            <w:pPr>
              <w:jc w:val="center"/>
            </w:pPr>
            <w:r w:rsidRPr="00BF5F80">
              <w:rPr>
                <w:sz w:val="22"/>
                <w:szCs w:val="22"/>
              </w:rPr>
              <w:t>Ref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4EE9476" w14:textId="50F64029" w:rsidR="006D15F7" w:rsidRPr="00BF5F80" w:rsidRDefault="006D15F7" w:rsidP="006D15F7">
            <w:pPr>
              <w:jc w:val="center"/>
            </w:pPr>
            <w:r w:rsidRPr="00BF5F80">
              <w:rPr>
                <w:sz w:val="22"/>
                <w:szCs w:val="22"/>
              </w:rPr>
              <w:t>Ref</w:t>
            </w:r>
          </w:p>
        </w:tc>
      </w:tr>
      <w:tr w:rsidR="006D15F7" w14:paraId="47EAB29C" w14:textId="77777777" w:rsidTr="17A907EF">
        <w:trPr>
          <w:trHeight w:val="75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A3E97B8" w14:textId="6D456E17" w:rsidR="006D15F7" w:rsidRDefault="006D15F7" w:rsidP="006D15F7">
            <w:r w:rsidRPr="434D3F76">
              <w:rPr>
                <w:sz w:val="22"/>
                <w:szCs w:val="22"/>
              </w:rPr>
              <w:t xml:space="preserve">     Refugees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DF8FEA1" w14:textId="0DA6479E" w:rsidR="006D15F7" w:rsidRPr="00BF5F80" w:rsidRDefault="006D15F7" w:rsidP="006D15F7">
            <w:pPr>
              <w:jc w:val="center"/>
            </w:pPr>
            <w:r w:rsidRPr="17A907EF">
              <w:rPr>
                <w:sz w:val="22"/>
                <w:szCs w:val="22"/>
              </w:rPr>
              <w:t>0.93 (0.91-0.9</w:t>
            </w:r>
            <w:r w:rsidR="2C1395B0" w:rsidRPr="17A907EF">
              <w:rPr>
                <w:sz w:val="22"/>
                <w:szCs w:val="22"/>
              </w:rPr>
              <w:t>5</w:t>
            </w:r>
            <w:r w:rsidRPr="17A907EF">
              <w:rPr>
                <w:sz w:val="22"/>
                <w:szCs w:val="22"/>
              </w:rPr>
              <w:t>)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4E8BFDC" w14:textId="65DB03B6" w:rsidR="006D15F7" w:rsidRPr="00BF5F80" w:rsidRDefault="006D15F7" w:rsidP="006D15F7">
            <w:pPr>
              <w:jc w:val="center"/>
            </w:pPr>
            <w:r w:rsidRPr="00BF5F80">
              <w:rPr>
                <w:sz w:val="22"/>
                <w:szCs w:val="22"/>
              </w:rPr>
              <w:t>0.93 (0.91-0.95)</w:t>
            </w:r>
          </w:p>
        </w:tc>
      </w:tr>
      <w:tr w:rsidR="006D15F7" w14:paraId="4429694C" w14:textId="77777777" w:rsidTr="17A907EF">
        <w:trPr>
          <w:trHeight w:val="75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5398F1B" w14:textId="43946F42" w:rsidR="006D15F7" w:rsidRDefault="006D15F7" w:rsidP="006D15F7">
            <w:r w:rsidRPr="434D3F76">
              <w:rPr>
                <w:sz w:val="22"/>
                <w:szCs w:val="22"/>
              </w:rPr>
              <w:t xml:space="preserve">     &lt;5 years </w:t>
            </w:r>
            <w:proofErr w:type="gramStart"/>
            <w:r w:rsidRPr="434D3F76">
              <w:rPr>
                <w:sz w:val="22"/>
                <w:szCs w:val="22"/>
              </w:rPr>
              <w:t>ago</w:t>
            </w:r>
            <w:proofErr w:type="gramEnd"/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2CEF028" w14:textId="30BA62A9" w:rsidR="006D15F7" w:rsidRPr="00BF5F80" w:rsidRDefault="00A13205" w:rsidP="006D15F7">
            <w:pPr>
              <w:jc w:val="center"/>
            </w:pPr>
            <w:r w:rsidRPr="00BF5F80">
              <w:rPr>
                <w:sz w:val="22"/>
                <w:szCs w:val="22"/>
              </w:rPr>
              <w:t>0.99</w:t>
            </w:r>
            <w:r w:rsidR="006D15F7" w:rsidRPr="00BF5F80">
              <w:rPr>
                <w:sz w:val="22"/>
                <w:szCs w:val="22"/>
              </w:rPr>
              <w:t xml:space="preserve"> (</w:t>
            </w:r>
            <w:r w:rsidR="00816CCE" w:rsidRPr="00BF5F80">
              <w:rPr>
                <w:sz w:val="22"/>
                <w:szCs w:val="22"/>
              </w:rPr>
              <w:t>0.98</w:t>
            </w:r>
            <w:r w:rsidR="006D15F7" w:rsidRPr="00BF5F80">
              <w:rPr>
                <w:sz w:val="22"/>
                <w:szCs w:val="22"/>
              </w:rPr>
              <w:t>-1.0</w:t>
            </w:r>
            <w:r w:rsidR="000038AF" w:rsidRPr="00BF5F80">
              <w:rPr>
                <w:sz w:val="22"/>
                <w:szCs w:val="22"/>
              </w:rPr>
              <w:t>1</w:t>
            </w:r>
            <w:r w:rsidR="006D15F7" w:rsidRPr="00BF5F80">
              <w:rPr>
                <w:sz w:val="22"/>
                <w:szCs w:val="22"/>
              </w:rPr>
              <w:t>)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7A9D411" w14:textId="4A1B49C6" w:rsidR="006D15F7" w:rsidRPr="00BF5F80" w:rsidRDefault="006D15F7" w:rsidP="006D15F7">
            <w:pPr>
              <w:jc w:val="center"/>
            </w:pPr>
            <w:r w:rsidRPr="00BF5F80">
              <w:rPr>
                <w:sz w:val="22"/>
                <w:szCs w:val="22"/>
              </w:rPr>
              <w:t>1.01 (1.00-1.03)</w:t>
            </w:r>
          </w:p>
        </w:tc>
      </w:tr>
      <w:tr w:rsidR="006D15F7" w14:paraId="0DA1DF1D" w14:textId="77777777" w:rsidTr="17A907EF">
        <w:trPr>
          <w:trHeight w:val="135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E53FC15" w14:textId="36A36A1B" w:rsidR="006D15F7" w:rsidRDefault="006D15F7" w:rsidP="006D15F7">
            <w:r w:rsidRPr="434D3F76">
              <w:rPr>
                <w:sz w:val="22"/>
                <w:szCs w:val="22"/>
              </w:rPr>
              <w:t xml:space="preserve">     5-10 years </w:t>
            </w:r>
            <w:proofErr w:type="gramStart"/>
            <w:r w:rsidRPr="434D3F76">
              <w:rPr>
                <w:sz w:val="22"/>
                <w:szCs w:val="22"/>
              </w:rPr>
              <w:t>ago</w:t>
            </w:r>
            <w:proofErr w:type="gramEnd"/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19D8BF2" w14:textId="1B986E63" w:rsidR="006D15F7" w:rsidRPr="00BF5F80" w:rsidRDefault="00816CCE" w:rsidP="006D15F7">
            <w:pPr>
              <w:jc w:val="center"/>
            </w:pPr>
            <w:r w:rsidRPr="00BF5F80">
              <w:rPr>
                <w:sz w:val="22"/>
                <w:szCs w:val="22"/>
              </w:rPr>
              <w:t>0.99</w:t>
            </w:r>
            <w:r w:rsidR="006D15F7" w:rsidRPr="00BF5F80">
              <w:rPr>
                <w:sz w:val="22"/>
                <w:szCs w:val="22"/>
              </w:rPr>
              <w:t xml:space="preserve"> (0.9</w:t>
            </w:r>
            <w:r w:rsidR="000038AF" w:rsidRPr="00BF5F80">
              <w:rPr>
                <w:sz w:val="22"/>
                <w:szCs w:val="22"/>
              </w:rPr>
              <w:t>6</w:t>
            </w:r>
            <w:r w:rsidR="006D15F7" w:rsidRPr="00BF5F80">
              <w:rPr>
                <w:sz w:val="22"/>
                <w:szCs w:val="22"/>
              </w:rPr>
              <w:t>-1.0</w:t>
            </w:r>
            <w:r w:rsidR="000038AF" w:rsidRPr="00BF5F80">
              <w:rPr>
                <w:sz w:val="22"/>
                <w:szCs w:val="22"/>
              </w:rPr>
              <w:t>1</w:t>
            </w:r>
            <w:r w:rsidR="006D15F7" w:rsidRPr="00BF5F80">
              <w:rPr>
                <w:sz w:val="22"/>
                <w:szCs w:val="22"/>
              </w:rPr>
              <w:t>)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0A5F5FB" w14:textId="7935DDC9" w:rsidR="006D15F7" w:rsidRPr="00BF5F80" w:rsidRDefault="006D15F7" w:rsidP="006D15F7">
            <w:pPr>
              <w:jc w:val="center"/>
            </w:pPr>
            <w:r w:rsidRPr="00BF5F80">
              <w:rPr>
                <w:sz w:val="22"/>
                <w:szCs w:val="22"/>
              </w:rPr>
              <w:t>1.00 (0.98-1.02)</w:t>
            </w:r>
          </w:p>
        </w:tc>
      </w:tr>
      <w:tr w:rsidR="006D15F7" w14:paraId="544ED93B" w14:textId="77777777" w:rsidTr="17A907EF">
        <w:trPr>
          <w:trHeight w:val="75"/>
        </w:trPr>
        <w:tc>
          <w:tcPr>
            <w:tcW w:w="325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3C0692D" w14:textId="7D16CE71" w:rsidR="006D15F7" w:rsidRDefault="006D15F7" w:rsidP="006D15F7">
            <w:r w:rsidRPr="434D3F76">
              <w:rPr>
                <w:sz w:val="22"/>
                <w:szCs w:val="22"/>
              </w:rPr>
              <w:t xml:space="preserve">     &gt;10 years ago (but after1985)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CF964FB" w14:textId="69059170" w:rsidR="006D15F7" w:rsidRPr="00BF5F80" w:rsidRDefault="006D15F7" w:rsidP="006D15F7">
            <w:pPr>
              <w:jc w:val="center"/>
            </w:pPr>
            <w:r w:rsidRPr="00BF5F80">
              <w:rPr>
                <w:sz w:val="22"/>
                <w:szCs w:val="22"/>
              </w:rPr>
              <w:t>0.98 (0.97-</w:t>
            </w:r>
            <w:r w:rsidR="000038AF" w:rsidRPr="00BF5F80">
              <w:rPr>
                <w:sz w:val="22"/>
                <w:szCs w:val="22"/>
              </w:rPr>
              <w:t>1.00</w:t>
            </w:r>
            <w:r w:rsidRPr="00BF5F80">
              <w:rPr>
                <w:sz w:val="22"/>
                <w:szCs w:val="22"/>
              </w:rPr>
              <w:t>)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E1E215D" w14:textId="774A2DEE" w:rsidR="006D15F7" w:rsidRPr="00BF5F80" w:rsidRDefault="006D15F7" w:rsidP="006D15F7">
            <w:pPr>
              <w:jc w:val="center"/>
            </w:pPr>
            <w:r w:rsidRPr="00BF5F80">
              <w:rPr>
                <w:sz w:val="22"/>
                <w:szCs w:val="22"/>
              </w:rPr>
              <w:t>0.98 (0.97-0.99)</w:t>
            </w:r>
          </w:p>
        </w:tc>
      </w:tr>
      <w:tr w:rsidR="434D3F76" w14:paraId="5950CE01" w14:textId="77777777" w:rsidTr="17A907EF">
        <w:trPr>
          <w:trHeight w:val="765"/>
        </w:trPr>
        <w:tc>
          <w:tcPr>
            <w:tcW w:w="325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4D9DFEA" w14:textId="7457E059" w:rsidR="434D3F76" w:rsidRDefault="434D3F76" w:rsidP="434D3F76">
            <w:r w:rsidRPr="434D3F76">
              <w:rPr>
                <w:sz w:val="22"/>
                <w:szCs w:val="22"/>
              </w:rPr>
              <w:t>Received any vaccine before dose 1, in past year (COVID-19, influenza, or other)</w:t>
            </w:r>
          </w:p>
        </w:tc>
        <w:tc>
          <w:tcPr>
            <w:tcW w:w="2727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86A8FAA" w14:textId="0E1B99FB" w:rsidR="434D3F76" w:rsidRPr="000B1BDD" w:rsidRDefault="434D3F76" w:rsidP="434D3F76">
            <w:pPr>
              <w:jc w:val="center"/>
            </w:pPr>
            <w:r w:rsidRPr="000B1BDD">
              <w:rPr>
                <w:sz w:val="22"/>
                <w:szCs w:val="22"/>
              </w:rPr>
              <w:t xml:space="preserve"> </w:t>
            </w:r>
          </w:p>
        </w:tc>
        <w:tc>
          <w:tcPr>
            <w:tcW w:w="405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50454D4" w14:textId="34120B65" w:rsidR="434D3F76" w:rsidRDefault="434D3F76" w:rsidP="434D3F76">
            <w:pPr>
              <w:jc w:val="center"/>
            </w:pPr>
            <w:r w:rsidRPr="434D3F76">
              <w:rPr>
                <w:sz w:val="22"/>
                <w:szCs w:val="22"/>
              </w:rPr>
              <w:t xml:space="preserve"> </w:t>
            </w:r>
          </w:p>
        </w:tc>
      </w:tr>
      <w:tr w:rsidR="006D15F7" w14:paraId="7D4DCFE0" w14:textId="77777777" w:rsidTr="17A907EF">
        <w:trPr>
          <w:trHeight w:val="255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5AF3327" w14:textId="4741DDF0" w:rsidR="006D15F7" w:rsidRDefault="006D15F7" w:rsidP="006D15F7">
            <w:r w:rsidRPr="434D3F76">
              <w:rPr>
                <w:sz w:val="22"/>
                <w:szCs w:val="22"/>
              </w:rPr>
              <w:t xml:space="preserve">     No 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EC77B3A" w14:textId="3352BD9B" w:rsidR="006D15F7" w:rsidRPr="000B1BDD" w:rsidRDefault="006D15F7" w:rsidP="006D15F7">
            <w:pPr>
              <w:jc w:val="center"/>
            </w:pPr>
            <w:r w:rsidRPr="000B1BDD">
              <w:rPr>
                <w:sz w:val="22"/>
                <w:szCs w:val="22"/>
              </w:rPr>
              <w:t>Ref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6AB2929" w14:textId="7E739D23" w:rsidR="006D15F7" w:rsidRDefault="006D15F7" w:rsidP="006D15F7">
            <w:pPr>
              <w:jc w:val="center"/>
            </w:pPr>
            <w:r w:rsidRPr="434D3F76">
              <w:rPr>
                <w:sz w:val="22"/>
                <w:szCs w:val="22"/>
              </w:rPr>
              <w:t>Ref</w:t>
            </w:r>
          </w:p>
        </w:tc>
      </w:tr>
      <w:tr w:rsidR="006D15F7" w14:paraId="61950C8B" w14:textId="77777777" w:rsidTr="17A907EF">
        <w:trPr>
          <w:trHeight w:val="75"/>
        </w:trPr>
        <w:tc>
          <w:tcPr>
            <w:tcW w:w="325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FFC92CA" w14:textId="0A58A810" w:rsidR="006D15F7" w:rsidRDefault="006D15F7" w:rsidP="006D15F7">
            <w:r w:rsidRPr="434D3F76">
              <w:rPr>
                <w:sz w:val="22"/>
                <w:szCs w:val="22"/>
              </w:rPr>
              <w:t xml:space="preserve">     Yes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9B5A1F8" w14:textId="3F162C2D" w:rsidR="006D15F7" w:rsidRPr="000B1BDD" w:rsidRDefault="006D15F7" w:rsidP="006D15F7">
            <w:pPr>
              <w:jc w:val="center"/>
            </w:pPr>
            <w:r w:rsidRPr="17A907EF">
              <w:rPr>
                <w:sz w:val="22"/>
                <w:szCs w:val="22"/>
              </w:rPr>
              <w:t>1.1</w:t>
            </w:r>
            <w:r w:rsidR="22A93551" w:rsidRPr="17A907EF">
              <w:rPr>
                <w:sz w:val="22"/>
                <w:szCs w:val="22"/>
              </w:rPr>
              <w:t>4</w:t>
            </w:r>
            <w:r w:rsidRPr="17A907EF">
              <w:rPr>
                <w:sz w:val="22"/>
                <w:szCs w:val="22"/>
              </w:rPr>
              <w:t xml:space="preserve"> (1.1</w:t>
            </w:r>
            <w:r w:rsidR="000B1BDD" w:rsidRPr="17A907EF">
              <w:rPr>
                <w:sz w:val="22"/>
                <w:szCs w:val="22"/>
              </w:rPr>
              <w:t>2</w:t>
            </w:r>
            <w:r w:rsidRPr="17A907EF">
              <w:rPr>
                <w:sz w:val="22"/>
                <w:szCs w:val="22"/>
              </w:rPr>
              <w:t>-1.1</w:t>
            </w:r>
            <w:r w:rsidR="000B1BDD" w:rsidRPr="17A907EF">
              <w:rPr>
                <w:sz w:val="22"/>
                <w:szCs w:val="22"/>
              </w:rPr>
              <w:t>5</w:t>
            </w:r>
            <w:r w:rsidRPr="17A907EF">
              <w:rPr>
                <w:sz w:val="22"/>
                <w:szCs w:val="22"/>
              </w:rPr>
              <w:t>)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E791AEE" w14:textId="2D051055" w:rsidR="006D15F7" w:rsidRDefault="006D15F7" w:rsidP="006D15F7">
            <w:pPr>
              <w:jc w:val="center"/>
            </w:pPr>
            <w:r w:rsidRPr="434D3F76">
              <w:rPr>
                <w:sz w:val="22"/>
                <w:szCs w:val="22"/>
              </w:rPr>
              <w:t>1.12 (1.11-1.14)</w:t>
            </w:r>
          </w:p>
        </w:tc>
      </w:tr>
      <w:tr w:rsidR="434D3F76" w14:paraId="31374A5C" w14:textId="77777777" w:rsidTr="17A907EF">
        <w:trPr>
          <w:trHeight w:val="540"/>
        </w:trPr>
        <w:tc>
          <w:tcPr>
            <w:tcW w:w="325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0BA21D2" w14:textId="36AD66B7" w:rsidR="434D3F76" w:rsidRDefault="434D3F76" w:rsidP="434D3F76">
            <w:r w:rsidRPr="434D3F76">
              <w:rPr>
                <w:sz w:val="22"/>
                <w:szCs w:val="22"/>
              </w:rPr>
              <w:t xml:space="preserve">Number of syphilis screening tests before dose 1, in past year </w:t>
            </w:r>
          </w:p>
        </w:tc>
        <w:tc>
          <w:tcPr>
            <w:tcW w:w="2727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AA9CED4" w14:textId="08B63D56" w:rsidR="434D3F76" w:rsidRPr="00822DD5" w:rsidRDefault="434D3F76" w:rsidP="434D3F76">
            <w:pPr>
              <w:jc w:val="center"/>
              <w:rPr>
                <w:color w:val="EE0000"/>
              </w:rPr>
            </w:pPr>
            <w:r w:rsidRPr="00822DD5">
              <w:rPr>
                <w:color w:val="EE0000"/>
                <w:sz w:val="22"/>
                <w:szCs w:val="22"/>
              </w:rPr>
              <w:t xml:space="preserve"> </w:t>
            </w:r>
          </w:p>
        </w:tc>
        <w:tc>
          <w:tcPr>
            <w:tcW w:w="405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27FD5A8" w14:textId="587A3E90" w:rsidR="434D3F76" w:rsidRDefault="434D3F76" w:rsidP="434D3F76">
            <w:pPr>
              <w:jc w:val="center"/>
            </w:pPr>
            <w:r w:rsidRPr="434D3F76">
              <w:rPr>
                <w:sz w:val="22"/>
                <w:szCs w:val="22"/>
              </w:rPr>
              <w:t xml:space="preserve"> </w:t>
            </w:r>
          </w:p>
        </w:tc>
      </w:tr>
      <w:tr w:rsidR="006D15F7" w14:paraId="1ACD1C95" w14:textId="77777777" w:rsidTr="17A907EF">
        <w:trPr>
          <w:trHeight w:val="255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00496DE" w14:textId="7BBC9882" w:rsidR="006D15F7" w:rsidRDefault="006D15F7" w:rsidP="006D15F7">
            <w:r w:rsidRPr="434D3F76">
              <w:rPr>
                <w:sz w:val="22"/>
                <w:szCs w:val="22"/>
              </w:rPr>
              <w:t xml:space="preserve">     0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697C8C8" w14:textId="574B3D18" w:rsidR="006D15F7" w:rsidRPr="0071547D" w:rsidRDefault="006D15F7" w:rsidP="006D15F7">
            <w:pPr>
              <w:jc w:val="center"/>
            </w:pPr>
            <w:r w:rsidRPr="0071547D">
              <w:rPr>
                <w:sz w:val="22"/>
                <w:szCs w:val="22"/>
              </w:rPr>
              <w:t>Ref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954EA56" w14:textId="18358522" w:rsidR="006D15F7" w:rsidRDefault="006D15F7" w:rsidP="006D15F7">
            <w:pPr>
              <w:jc w:val="center"/>
            </w:pPr>
            <w:r w:rsidRPr="434D3F76">
              <w:rPr>
                <w:sz w:val="22"/>
                <w:szCs w:val="22"/>
              </w:rPr>
              <w:t>Ref</w:t>
            </w:r>
          </w:p>
        </w:tc>
      </w:tr>
      <w:tr w:rsidR="006D15F7" w14:paraId="4418D8E0" w14:textId="77777777" w:rsidTr="17A907EF">
        <w:trPr>
          <w:trHeight w:val="255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ED0394D" w14:textId="1C3A1E7D" w:rsidR="006D15F7" w:rsidRDefault="006D15F7" w:rsidP="006D15F7">
            <w:r w:rsidRPr="434D3F76">
              <w:rPr>
                <w:sz w:val="22"/>
                <w:szCs w:val="22"/>
              </w:rPr>
              <w:t xml:space="preserve">     1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66EEE7C" w14:textId="7CF22E49" w:rsidR="006D15F7" w:rsidRPr="0071547D" w:rsidRDefault="006D15F7" w:rsidP="006D15F7">
            <w:pPr>
              <w:jc w:val="center"/>
            </w:pPr>
            <w:r w:rsidRPr="0071547D">
              <w:rPr>
                <w:sz w:val="22"/>
                <w:szCs w:val="22"/>
              </w:rPr>
              <w:t>1.04 (1.03-1.05)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8CFAE7B" w14:textId="16E68DDE" w:rsidR="006D15F7" w:rsidRDefault="006D15F7" w:rsidP="006D15F7">
            <w:pPr>
              <w:jc w:val="center"/>
            </w:pPr>
            <w:r w:rsidRPr="434D3F76">
              <w:rPr>
                <w:sz w:val="22"/>
                <w:szCs w:val="22"/>
              </w:rPr>
              <w:t>1.04 (1.03-1.05)</w:t>
            </w:r>
          </w:p>
        </w:tc>
      </w:tr>
      <w:tr w:rsidR="006D15F7" w14:paraId="2F4C95E3" w14:textId="77777777" w:rsidTr="17A907EF">
        <w:trPr>
          <w:trHeight w:val="255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3BBB178" w14:textId="4631D9AD" w:rsidR="006D15F7" w:rsidRDefault="006D15F7" w:rsidP="006D15F7">
            <w:r w:rsidRPr="434D3F76">
              <w:rPr>
                <w:sz w:val="22"/>
                <w:szCs w:val="22"/>
              </w:rPr>
              <w:t xml:space="preserve">     2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BF40D99" w14:textId="395A5029" w:rsidR="006D15F7" w:rsidRPr="0071547D" w:rsidRDefault="006D15F7" w:rsidP="006D15F7">
            <w:pPr>
              <w:jc w:val="center"/>
            </w:pPr>
            <w:r w:rsidRPr="0071547D">
              <w:rPr>
                <w:sz w:val="22"/>
                <w:szCs w:val="22"/>
              </w:rPr>
              <w:t>1.07 (1.06-1.08)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31E4F40" w14:textId="7CBACF3D" w:rsidR="006D15F7" w:rsidRDefault="006D15F7" w:rsidP="006D15F7">
            <w:pPr>
              <w:jc w:val="center"/>
            </w:pPr>
            <w:r w:rsidRPr="434D3F76">
              <w:rPr>
                <w:sz w:val="22"/>
                <w:szCs w:val="22"/>
              </w:rPr>
              <w:t>1.07 (1.06-1.08)</w:t>
            </w:r>
          </w:p>
        </w:tc>
      </w:tr>
      <w:tr w:rsidR="006D15F7" w14:paraId="44B96860" w14:textId="77777777" w:rsidTr="17A907EF">
        <w:trPr>
          <w:trHeight w:val="270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E70642A" w14:textId="0F3EE9E8" w:rsidR="006D15F7" w:rsidRDefault="006D15F7" w:rsidP="006D15F7">
            <w:r w:rsidRPr="434D3F76">
              <w:rPr>
                <w:sz w:val="22"/>
                <w:szCs w:val="22"/>
              </w:rPr>
              <w:t xml:space="preserve">     3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62CB08A" w14:textId="6E0B6171" w:rsidR="006D15F7" w:rsidRPr="0071547D" w:rsidRDefault="006D15F7" w:rsidP="006D15F7">
            <w:pPr>
              <w:jc w:val="center"/>
            </w:pPr>
            <w:r w:rsidRPr="0071547D">
              <w:rPr>
                <w:sz w:val="22"/>
                <w:szCs w:val="22"/>
              </w:rPr>
              <w:t>1.0</w:t>
            </w:r>
            <w:r w:rsidR="00F7056E" w:rsidRPr="0071547D">
              <w:rPr>
                <w:sz w:val="22"/>
                <w:szCs w:val="22"/>
              </w:rPr>
              <w:t>8</w:t>
            </w:r>
            <w:r w:rsidRPr="0071547D">
              <w:rPr>
                <w:sz w:val="22"/>
                <w:szCs w:val="22"/>
              </w:rPr>
              <w:t xml:space="preserve"> (1.07-1.10)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04AFDEF" w14:textId="3A720C56" w:rsidR="006D15F7" w:rsidRDefault="006D15F7" w:rsidP="006D15F7">
            <w:pPr>
              <w:jc w:val="center"/>
            </w:pPr>
            <w:r w:rsidRPr="434D3F76">
              <w:rPr>
                <w:sz w:val="22"/>
                <w:szCs w:val="22"/>
              </w:rPr>
              <w:t>1.09 (1.07-1.10)</w:t>
            </w:r>
          </w:p>
        </w:tc>
      </w:tr>
      <w:tr w:rsidR="434D3F76" w14:paraId="29409E86" w14:textId="77777777" w:rsidTr="17A907EF">
        <w:trPr>
          <w:trHeight w:val="255"/>
        </w:trPr>
        <w:tc>
          <w:tcPr>
            <w:tcW w:w="325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B950CAA" w14:textId="4E4FD8D4" w:rsidR="434D3F76" w:rsidRDefault="434D3F76" w:rsidP="434D3F76">
            <w:r w:rsidRPr="434D3F76">
              <w:rPr>
                <w:sz w:val="22"/>
                <w:szCs w:val="22"/>
              </w:rPr>
              <w:t xml:space="preserve">     ≥4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FA8CFAA" w14:textId="4916E1B0" w:rsidR="434D3F76" w:rsidRPr="0071547D" w:rsidRDefault="006D15F7" w:rsidP="434D3F76">
            <w:pPr>
              <w:jc w:val="center"/>
            </w:pPr>
            <w:r w:rsidRPr="0071547D">
              <w:rPr>
                <w:sz w:val="22"/>
                <w:szCs w:val="22"/>
              </w:rPr>
              <w:t>1.1</w:t>
            </w:r>
            <w:r w:rsidR="00F7056E" w:rsidRPr="0071547D">
              <w:rPr>
                <w:sz w:val="22"/>
                <w:szCs w:val="22"/>
              </w:rPr>
              <w:t>2</w:t>
            </w:r>
            <w:r w:rsidRPr="0071547D">
              <w:rPr>
                <w:sz w:val="22"/>
                <w:szCs w:val="22"/>
              </w:rPr>
              <w:t xml:space="preserve"> (1.1</w:t>
            </w:r>
            <w:r w:rsidR="0071547D" w:rsidRPr="0071547D">
              <w:rPr>
                <w:sz w:val="22"/>
                <w:szCs w:val="22"/>
              </w:rPr>
              <w:t>0</w:t>
            </w:r>
            <w:r w:rsidRPr="0071547D">
              <w:rPr>
                <w:sz w:val="22"/>
                <w:szCs w:val="22"/>
              </w:rPr>
              <w:t>-1.1</w:t>
            </w:r>
            <w:r w:rsidR="0071547D" w:rsidRPr="0071547D">
              <w:rPr>
                <w:sz w:val="22"/>
                <w:szCs w:val="22"/>
              </w:rPr>
              <w:t>3</w:t>
            </w:r>
            <w:r w:rsidRPr="0071547D">
              <w:rPr>
                <w:sz w:val="22"/>
                <w:szCs w:val="22"/>
              </w:rPr>
              <w:t>)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8773F2D" w14:textId="72A662BF" w:rsidR="434D3F76" w:rsidRDefault="434D3F76" w:rsidP="434D3F76">
            <w:pPr>
              <w:jc w:val="center"/>
            </w:pPr>
            <w:r w:rsidRPr="434D3F76">
              <w:rPr>
                <w:sz w:val="22"/>
                <w:szCs w:val="22"/>
              </w:rPr>
              <w:t>1.12 (1.11-1.14)</w:t>
            </w:r>
          </w:p>
        </w:tc>
      </w:tr>
      <w:tr w:rsidR="434D3F76" w14:paraId="1BFDDEEC" w14:textId="77777777" w:rsidTr="17A907EF">
        <w:trPr>
          <w:trHeight w:val="75"/>
        </w:trPr>
        <w:tc>
          <w:tcPr>
            <w:tcW w:w="325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9749AF6" w14:textId="43A6FFA3" w:rsidR="434D3F76" w:rsidRDefault="434D3F76" w:rsidP="434D3F76">
            <w:r w:rsidRPr="434D3F76">
              <w:rPr>
                <w:sz w:val="22"/>
                <w:szCs w:val="22"/>
              </w:rPr>
              <w:lastRenderedPageBreak/>
              <w:t xml:space="preserve">Number of syphilis screening tests &gt;3 </w:t>
            </w:r>
            <w:proofErr w:type="spellStart"/>
            <w:r w:rsidRPr="434D3F76">
              <w:rPr>
                <w:sz w:val="22"/>
                <w:szCs w:val="22"/>
              </w:rPr>
              <w:t>months</w:t>
            </w:r>
            <w:r w:rsidRPr="434D3F76">
              <w:rPr>
                <w:sz w:val="22"/>
                <w:szCs w:val="22"/>
                <w:vertAlign w:val="superscript"/>
              </w:rPr>
              <w:t>a</w:t>
            </w:r>
            <w:proofErr w:type="spellEnd"/>
            <w:r w:rsidRPr="434D3F76">
              <w:rPr>
                <w:sz w:val="22"/>
                <w:szCs w:val="22"/>
              </w:rPr>
              <w:t xml:space="preserve"> after dose 1 </w:t>
            </w:r>
          </w:p>
        </w:tc>
        <w:tc>
          <w:tcPr>
            <w:tcW w:w="2727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2BB4222" w14:textId="6CDA0848" w:rsidR="434D3F76" w:rsidRPr="00822DD5" w:rsidRDefault="434D3F76" w:rsidP="434D3F76">
            <w:pPr>
              <w:jc w:val="center"/>
              <w:rPr>
                <w:color w:val="EE0000"/>
              </w:rPr>
            </w:pPr>
            <w:r w:rsidRPr="00822DD5">
              <w:rPr>
                <w:color w:val="EE0000"/>
                <w:sz w:val="22"/>
                <w:szCs w:val="22"/>
              </w:rPr>
              <w:t xml:space="preserve"> </w:t>
            </w:r>
          </w:p>
        </w:tc>
        <w:tc>
          <w:tcPr>
            <w:tcW w:w="405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7794DE4" w14:textId="5379961D" w:rsidR="434D3F76" w:rsidRDefault="434D3F76" w:rsidP="434D3F76">
            <w:pPr>
              <w:jc w:val="center"/>
            </w:pPr>
            <w:r w:rsidRPr="434D3F76">
              <w:rPr>
                <w:sz w:val="22"/>
                <w:szCs w:val="22"/>
              </w:rPr>
              <w:t xml:space="preserve"> </w:t>
            </w:r>
          </w:p>
        </w:tc>
      </w:tr>
      <w:tr w:rsidR="006D15F7" w14:paraId="6BEAC6B2" w14:textId="77777777" w:rsidTr="17A907EF">
        <w:trPr>
          <w:trHeight w:val="165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608A3E5" w14:textId="1362CF9B" w:rsidR="006D15F7" w:rsidRDefault="006D15F7" w:rsidP="006D15F7">
            <w:r w:rsidRPr="434D3F76">
              <w:rPr>
                <w:sz w:val="22"/>
                <w:szCs w:val="22"/>
              </w:rPr>
              <w:t xml:space="preserve">     0 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C450628" w14:textId="2F9DF580" w:rsidR="006D15F7" w:rsidRPr="002214C9" w:rsidRDefault="006D15F7" w:rsidP="006D15F7">
            <w:pPr>
              <w:jc w:val="center"/>
            </w:pPr>
            <w:r w:rsidRPr="002214C9">
              <w:rPr>
                <w:sz w:val="22"/>
                <w:szCs w:val="22"/>
              </w:rPr>
              <w:t>Ref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0D19A6F" w14:textId="7B74A3EC" w:rsidR="006D15F7" w:rsidRDefault="006D15F7" w:rsidP="006D15F7">
            <w:pPr>
              <w:jc w:val="center"/>
            </w:pPr>
            <w:r w:rsidRPr="434D3F76">
              <w:rPr>
                <w:sz w:val="22"/>
                <w:szCs w:val="22"/>
              </w:rPr>
              <w:t>Ref</w:t>
            </w:r>
          </w:p>
        </w:tc>
      </w:tr>
      <w:tr w:rsidR="006D15F7" w14:paraId="64A2EA29" w14:textId="77777777" w:rsidTr="17A907EF">
        <w:trPr>
          <w:trHeight w:val="255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CC860C1" w14:textId="391599F8" w:rsidR="006D15F7" w:rsidRDefault="006D15F7" w:rsidP="006D15F7">
            <w:r w:rsidRPr="434D3F76">
              <w:rPr>
                <w:sz w:val="22"/>
                <w:szCs w:val="22"/>
              </w:rPr>
              <w:t xml:space="preserve">     1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FEBA6E4" w14:textId="39D8A9F5" w:rsidR="006D15F7" w:rsidRPr="002214C9" w:rsidRDefault="006D15F7" w:rsidP="006D15F7">
            <w:pPr>
              <w:jc w:val="center"/>
            </w:pPr>
            <w:r w:rsidRPr="002214C9">
              <w:rPr>
                <w:sz w:val="22"/>
                <w:szCs w:val="22"/>
              </w:rPr>
              <w:t>1.04 (1.03-1.0</w:t>
            </w:r>
            <w:r w:rsidR="00CE7F37" w:rsidRPr="002214C9">
              <w:rPr>
                <w:sz w:val="22"/>
                <w:szCs w:val="22"/>
              </w:rPr>
              <w:t>5</w:t>
            </w:r>
            <w:r w:rsidRPr="002214C9">
              <w:rPr>
                <w:sz w:val="22"/>
                <w:szCs w:val="22"/>
              </w:rPr>
              <w:t>)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670FEA2" w14:textId="1D1649A2" w:rsidR="006D15F7" w:rsidRDefault="006D15F7" w:rsidP="006D15F7">
            <w:pPr>
              <w:jc w:val="center"/>
            </w:pPr>
            <w:r w:rsidRPr="434D3F76">
              <w:rPr>
                <w:sz w:val="22"/>
                <w:szCs w:val="22"/>
              </w:rPr>
              <w:t>1.04 (1.03-1.06)</w:t>
            </w:r>
          </w:p>
        </w:tc>
      </w:tr>
      <w:tr w:rsidR="006D15F7" w14:paraId="130E2A39" w14:textId="77777777" w:rsidTr="17A907EF">
        <w:trPr>
          <w:trHeight w:val="255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00419D6" w14:textId="6FDA5623" w:rsidR="006D15F7" w:rsidRDefault="006D15F7" w:rsidP="006D15F7">
            <w:r w:rsidRPr="434D3F76">
              <w:rPr>
                <w:sz w:val="22"/>
                <w:szCs w:val="22"/>
              </w:rPr>
              <w:t xml:space="preserve">     2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EE71480" w14:textId="67910B8D" w:rsidR="006D15F7" w:rsidRPr="002214C9" w:rsidRDefault="006D15F7" w:rsidP="006D15F7">
            <w:pPr>
              <w:jc w:val="center"/>
            </w:pPr>
            <w:r w:rsidRPr="002214C9">
              <w:rPr>
                <w:sz w:val="22"/>
                <w:szCs w:val="22"/>
              </w:rPr>
              <w:t>1.0</w:t>
            </w:r>
            <w:r w:rsidR="00CE7F37" w:rsidRPr="002214C9">
              <w:rPr>
                <w:sz w:val="22"/>
                <w:szCs w:val="22"/>
              </w:rPr>
              <w:t>8</w:t>
            </w:r>
            <w:r w:rsidRPr="002214C9">
              <w:rPr>
                <w:sz w:val="22"/>
                <w:szCs w:val="22"/>
              </w:rPr>
              <w:t xml:space="preserve"> (1.07-1.10)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6809896" w14:textId="1C6ECAF2" w:rsidR="006D15F7" w:rsidRDefault="006D15F7" w:rsidP="006D15F7">
            <w:pPr>
              <w:jc w:val="center"/>
            </w:pPr>
            <w:r w:rsidRPr="434D3F76">
              <w:rPr>
                <w:sz w:val="22"/>
                <w:szCs w:val="22"/>
              </w:rPr>
              <w:t>1.09 (1.07-1.10)</w:t>
            </w:r>
          </w:p>
        </w:tc>
      </w:tr>
      <w:tr w:rsidR="006D15F7" w14:paraId="62DEA52B" w14:textId="77777777" w:rsidTr="17A907EF">
        <w:trPr>
          <w:trHeight w:val="240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0AEDD26" w14:textId="4C1DB628" w:rsidR="006D15F7" w:rsidRDefault="006D15F7" w:rsidP="006D15F7">
            <w:r w:rsidRPr="434D3F76">
              <w:rPr>
                <w:sz w:val="22"/>
                <w:szCs w:val="22"/>
              </w:rPr>
              <w:t xml:space="preserve">     3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7FE0E71" w14:textId="50A98187" w:rsidR="006D15F7" w:rsidRPr="002214C9" w:rsidRDefault="006D15F7" w:rsidP="006D15F7">
            <w:pPr>
              <w:jc w:val="center"/>
            </w:pPr>
            <w:r w:rsidRPr="17A907EF">
              <w:rPr>
                <w:sz w:val="22"/>
                <w:szCs w:val="22"/>
              </w:rPr>
              <w:t>1.1</w:t>
            </w:r>
            <w:r w:rsidR="00CE7F37" w:rsidRPr="17A907EF">
              <w:rPr>
                <w:sz w:val="22"/>
                <w:szCs w:val="22"/>
              </w:rPr>
              <w:t>0</w:t>
            </w:r>
            <w:r w:rsidRPr="17A907EF">
              <w:rPr>
                <w:sz w:val="22"/>
                <w:szCs w:val="22"/>
              </w:rPr>
              <w:t xml:space="preserve"> (1.09-1.1</w:t>
            </w:r>
            <w:r w:rsidR="4DEECDC4" w:rsidRPr="17A907EF">
              <w:rPr>
                <w:sz w:val="22"/>
                <w:szCs w:val="22"/>
              </w:rPr>
              <w:t>2</w:t>
            </w:r>
            <w:r w:rsidRPr="17A907EF">
              <w:rPr>
                <w:sz w:val="22"/>
                <w:szCs w:val="22"/>
              </w:rPr>
              <w:t>)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1EFD2D5" w14:textId="153E0043" w:rsidR="006D15F7" w:rsidRDefault="006D15F7" w:rsidP="006D15F7">
            <w:pPr>
              <w:jc w:val="center"/>
            </w:pPr>
            <w:r w:rsidRPr="434D3F76">
              <w:rPr>
                <w:sz w:val="22"/>
                <w:szCs w:val="22"/>
              </w:rPr>
              <w:t>1.11 (1.09-1.12)</w:t>
            </w:r>
          </w:p>
        </w:tc>
      </w:tr>
      <w:tr w:rsidR="006D15F7" w14:paraId="79440411" w14:textId="77777777" w:rsidTr="17A907EF">
        <w:trPr>
          <w:trHeight w:val="75"/>
        </w:trPr>
        <w:tc>
          <w:tcPr>
            <w:tcW w:w="325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754FA7E" w14:textId="526A7BFA" w:rsidR="006D15F7" w:rsidRDefault="006D15F7" w:rsidP="006D15F7">
            <w:r w:rsidRPr="434D3F76">
              <w:rPr>
                <w:sz w:val="22"/>
                <w:szCs w:val="22"/>
              </w:rPr>
              <w:t xml:space="preserve">     ≥4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D0EA659" w14:textId="0665E895" w:rsidR="006D15F7" w:rsidRPr="002214C9" w:rsidRDefault="006D15F7" w:rsidP="006D15F7">
            <w:pPr>
              <w:jc w:val="center"/>
            </w:pPr>
            <w:r w:rsidRPr="002214C9">
              <w:rPr>
                <w:sz w:val="22"/>
                <w:szCs w:val="22"/>
              </w:rPr>
              <w:t>1.1</w:t>
            </w:r>
            <w:r w:rsidR="00CE7F37" w:rsidRPr="002214C9">
              <w:rPr>
                <w:sz w:val="22"/>
                <w:szCs w:val="22"/>
              </w:rPr>
              <w:t>8</w:t>
            </w:r>
            <w:r w:rsidRPr="002214C9">
              <w:rPr>
                <w:sz w:val="22"/>
                <w:szCs w:val="22"/>
              </w:rPr>
              <w:t xml:space="preserve"> (1.1</w:t>
            </w:r>
            <w:r w:rsidR="00CE7F37" w:rsidRPr="002214C9">
              <w:rPr>
                <w:sz w:val="22"/>
                <w:szCs w:val="22"/>
              </w:rPr>
              <w:t>6</w:t>
            </w:r>
            <w:r w:rsidRPr="002214C9">
              <w:rPr>
                <w:sz w:val="22"/>
                <w:szCs w:val="22"/>
              </w:rPr>
              <w:t>-1.</w:t>
            </w:r>
            <w:r w:rsidR="002214C9" w:rsidRPr="002214C9">
              <w:rPr>
                <w:sz w:val="22"/>
                <w:szCs w:val="22"/>
              </w:rPr>
              <w:t>19</w:t>
            </w:r>
            <w:r w:rsidRPr="002214C9">
              <w:rPr>
                <w:sz w:val="22"/>
                <w:szCs w:val="22"/>
              </w:rPr>
              <w:t>)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4EA66E8" w14:textId="311344BD" w:rsidR="006D15F7" w:rsidRDefault="006D15F7" w:rsidP="006D15F7">
            <w:pPr>
              <w:jc w:val="center"/>
            </w:pPr>
            <w:r w:rsidRPr="434D3F76">
              <w:rPr>
                <w:sz w:val="22"/>
                <w:szCs w:val="22"/>
              </w:rPr>
              <w:t>1.19 (1.18-1.20)</w:t>
            </w:r>
          </w:p>
        </w:tc>
      </w:tr>
      <w:tr w:rsidR="434D3F76" w14:paraId="3AB0FB42" w14:textId="77777777" w:rsidTr="17A907EF">
        <w:trPr>
          <w:trHeight w:val="60"/>
        </w:trPr>
        <w:tc>
          <w:tcPr>
            <w:tcW w:w="325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C878134" w14:textId="7C538846" w:rsidR="434D3F76" w:rsidRDefault="434D3F76" w:rsidP="434D3F76">
            <w:r w:rsidRPr="434D3F76">
              <w:rPr>
                <w:sz w:val="22"/>
                <w:szCs w:val="22"/>
              </w:rPr>
              <w:t xml:space="preserve">Number of bacterial STIs before dose 1, in past 3 years </w:t>
            </w:r>
          </w:p>
        </w:tc>
        <w:tc>
          <w:tcPr>
            <w:tcW w:w="2727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F062EBB" w14:textId="38159142" w:rsidR="434D3F76" w:rsidRPr="00822DD5" w:rsidRDefault="434D3F76" w:rsidP="434D3F76">
            <w:pPr>
              <w:jc w:val="center"/>
              <w:rPr>
                <w:color w:val="EE0000"/>
              </w:rPr>
            </w:pPr>
            <w:r w:rsidRPr="00822DD5">
              <w:rPr>
                <w:color w:val="EE0000"/>
                <w:sz w:val="22"/>
                <w:szCs w:val="22"/>
              </w:rPr>
              <w:t xml:space="preserve"> </w:t>
            </w:r>
          </w:p>
        </w:tc>
        <w:tc>
          <w:tcPr>
            <w:tcW w:w="405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F9A8E64" w14:textId="09C7DC0D" w:rsidR="434D3F76" w:rsidRDefault="434D3F76" w:rsidP="434D3F76">
            <w:pPr>
              <w:jc w:val="center"/>
            </w:pPr>
            <w:r w:rsidRPr="434D3F76">
              <w:rPr>
                <w:sz w:val="22"/>
                <w:szCs w:val="22"/>
              </w:rPr>
              <w:t xml:space="preserve"> </w:t>
            </w:r>
          </w:p>
        </w:tc>
      </w:tr>
      <w:tr w:rsidR="006D15F7" w14:paraId="7F43AC79" w14:textId="77777777" w:rsidTr="17A907EF">
        <w:trPr>
          <w:trHeight w:val="255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643924B" w14:textId="494B10E3" w:rsidR="006D15F7" w:rsidRDefault="006D15F7" w:rsidP="006D15F7">
            <w:r w:rsidRPr="434D3F76">
              <w:rPr>
                <w:sz w:val="22"/>
                <w:szCs w:val="22"/>
              </w:rPr>
              <w:t xml:space="preserve">     0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1848620" w14:textId="324D5F0B" w:rsidR="006D15F7" w:rsidRPr="00B15FE3" w:rsidRDefault="006D15F7" w:rsidP="006D15F7">
            <w:pPr>
              <w:jc w:val="center"/>
            </w:pPr>
            <w:r w:rsidRPr="00B15FE3">
              <w:rPr>
                <w:sz w:val="22"/>
                <w:szCs w:val="22"/>
              </w:rPr>
              <w:t>Ref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342463F" w14:textId="6450ABCC" w:rsidR="006D15F7" w:rsidRDefault="006D15F7" w:rsidP="006D15F7">
            <w:pPr>
              <w:jc w:val="center"/>
            </w:pPr>
            <w:r w:rsidRPr="434D3F76">
              <w:rPr>
                <w:sz w:val="22"/>
                <w:szCs w:val="22"/>
              </w:rPr>
              <w:t>Ref</w:t>
            </w:r>
          </w:p>
        </w:tc>
      </w:tr>
      <w:tr w:rsidR="006D15F7" w14:paraId="7CE37272" w14:textId="77777777" w:rsidTr="17A907EF">
        <w:trPr>
          <w:trHeight w:val="255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31C4A32" w14:textId="20958340" w:rsidR="006D15F7" w:rsidRDefault="006D15F7" w:rsidP="006D15F7">
            <w:r w:rsidRPr="434D3F76">
              <w:rPr>
                <w:sz w:val="22"/>
                <w:szCs w:val="22"/>
              </w:rPr>
              <w:t xml:space="preserve">     1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5A9CD9D" w14:textId="71099AC1" w:rsidR="006D15F7" w:rsidRPr="00B15FE3" w:rsidRDefault="006D15F7" w:rsidP="006D15F7">
            <w:pPr>
              <w:jc w:val="center"/>
            </w:pPr>
            <w:r w:rsidRPr="00B15FE3">
              <w:rPr>
                <w:sz w:val="22"/>
                <w:szCs w:val="22"/>
              </w:rPr>
              <w:t>1.0</w:t>
            </w:r>
            <w:r w:rsidR="000A6653" w:rsidRPr="00B15FE3">
              <w:rPr>
                <w:sz w:val="22"/>
                <w:szCs w:val="22"/>
              </w:rPr>
              <w:t>2</w:t>
            </w:r>
            <w:r w:rsidRPr="00B15FE3">
              <w:rPr>
                <w:sz w:val="22"/>
                <w:szCs w:val="22"/>
              </w:rPr>
              <w:t xml:space="preserve"> (1.0</w:t>
            </w:r>
            <w:r w:rsidR="00B15FE3" w:rsidRPr="00B15FE3">
              <w:rPr>
                <w:sz w:val="22"/>
                <w:szCs w:val="22"/>
              </w:rPr>
              <w:t>1</w:t>
            </w:r>
            <w:r w:rsidRPr="00B15FE3">
              <w:rPr>
                <w:sz w:val="22"/>
                <w:szCs w:val="22"/>
              </w:rPr>
              <w:t>-1.0</w:t>
            </w:r>
            <w:r w:rsidR="00B15FE3" w:rsidRPr="00B15FE3">
              <w:rPr>
                <w:sz w:val="22"/>
                <w:szCs w:val="22"/>
              </w:rPr>
              <w:t>4</w:t>
            </w:r>
            <w:r w:rsidRPr="00B15FE3">
              <w:rPr>
                <w:sz w:val="22"/>
                <w:szCs w:val="22"/>
              </w:rPr>
              <w:t>)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1DDADE0" w14:textId="0873DA51" w:rsidR="006D15F7" w:rsidRDefault="006D15F7" w:rsidP="006D15F7">
            <w:pPr>
              <w:jc w:val="center"/>
            </w:pPr>
            <w:r w:rsidRPr="434D3F76">
              <w:rPr>
                <w:sz w:val="22"/>
                <w:szCs w:val="22"/>
              </w:rPr>
              <w:t>1.03 (1.02-1.05)</w:t>
            </w:r>
          </w:p>
        </w:tc>
      </w:tr>
      <w:tr w:rsidR="006D15F7" w14:paraId="7D64B5FD" w14:textId="77777777" w:rsidTr="17A907EF">
        <w:trPr>
          <w:trHeight w:val="255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2E8C22D" w14:textId="486D7043" w:rsidR="006D15F7" w:rsidRDefault="006D15F7" w:rsidP="006D15F7">
            <w:r w:rsidRPr="434D3F76">
              <w:rPr>
                <w:sz w:val="22"/>
                <w:szCs w:val="22"/>
              </w:rPr>
              <w:t xml:space="preserve">     2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274ADE0" w14:textId="70863083" w:rsidR="006D15F7" w:rsidRPr="00B15FE3" w:rsidRDefault="006D15F7" w:rsidP="006D15F7">
            <w:pPr>
              <w:jc w:val="center"/>
            </w:pPr>
            <w:r w:rsidRPr="00B15FE3">
              <w:rPr>
                <w:sz w:val="22"/>
                <w:szCs w:val="22"/>
              </w:rPr>
              <w:t>1.0</w:t>
            </w:r>
            <w:r w:rsidR="000A6653" w:rsidRPr="00B15FE3">
              <w:rPr>
                <w:sz w:val="22"/>
                <w:szCs w:val="22"/>
              </w:rPr>
              <w:t>1</w:t>
            </w:r>
            <w:r w:rsidRPr="00B15FE3">
              <w:rPr>
                <w:sz w:val="22"/>
                <w:szCs w:val="22"/>
              </w:rPr>
              <w:t xml:space="preserve"> (</w:t>
            </w:r>
            <w:r w:rsidR="00B15FE3" w:rsidRPr="00B15FE3">
              <w:rPr>
                <w:sz w:val="22"/>
                <w:szCs w:val="22"/>
              </w:rPr>
              <w:t>0.99</w:t>
            </w:r>
            <w:r w:rsidRPr="00B15FE3">
              <w:rPr>
                <w:sz w:val="22"/>
                <w:szCs w:val="22"/>
              </w:rPr>
              <w:t>-1.0</w:t>
            </w:r>
            <w:r w:rsidR="00B15FE3" w:rsidRPr="00B15FE3">
              <w:rPr>
                <w:sz w:val="22"/>
                <w:szCs w:val="22"/>
              </w:rPr>
              <w:t>3</w:t>
            </w:r>
            <w:r w:rsidRPr="00B15FE3">
              <w:rPr>
                <w:sz w:val="22"/>
                <w:szCs w:val="22"/>
              </w:rPr>
              <w:t>)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6C870AF" w14:textId="0DF87346" w:rsidR="006D15F7" w:rsidRDefault="006D15F7" w:rsidP="006D15F7">
            <w:pPr>
              <w:jc w:val="center"/>
            </w:pPr>
            <w:r w:rsidRPr="434D3F76">
              <w:rPr>
                <w:sz w:val="22"/>
                <w:szCs w:val="22"/>
              </w:rPr>
              <w:t>1.02 (1.00-1.04)</w:t>
            </w:r>
          </w:p>
        </w:tc>
      </w:tr>
      <w:tr w:rsidR="006D15F7" w14:paraId="5EED28BF" w14:textId="77777777" w:rsidTr="17A907EF">
        <w:trPr>
          <w:trHeight w:val="255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4916BB0" w14:textId="23AE54A2" w:rsidR="006D15F7" w:rsidRDefault="006D15F7" w:rsidP="006D15F7">
            <w:r w:rsidRPr="434D3F76">
              <w:rPr>
                <w:sz w:val="22"/>
                <w:szCs w:val="22"/>
              </w:rPr>
              <w:t xml:space="preserve">     3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54C8A60" w14:textId="0578AFF2" w:rsidR="006D15F7" w:rsidRPr="00B15FE3" w:rsidRDefault="006D15F7" w:rsidP="006D15F7">
            <w:pPr>
              <w:jc w:val="center"/>
            </w:pPr>
            <w:r w:rsidRPr="00B15FE3">
              <w:rPr>
                <w:sz w:val="22"/>
                <w:szCs w:val="22"/>
              </w:rPr>
              <w:t>1.0</w:t>
            </w:r>
            <w:r w:rsidR="000A6653" w:rsidRPr="00B15FE3">
              <w:rPr>
                <w:sz w:val="22"/>
                <w:szCs w:val="22"/>
              </w:rPr>
              <w:t>2</w:t>
            </w:r>
            <w:r w:rsidRPr="00B15FE3">
              <w:rPr>
                <w:sz w:val="22"/>
                <w:szCs w:val="22"/>
              </w:rPr>
              <w:t xml:space="preserve"> (</w:t>
            </w:r>
            <w:r w:rsidR="00B15FE3" w:rsidRPr="00B15FE3">
              <w:rPr>
                <w:sz w:val="22"/>
                <w:szCs w:val="22"/>
              </w:rPr>
              <w:t>0.99</w:t>
            </w:r>
            <w:r w:rsidRPr="00B15FE3">
              <w:rPr>
                <w:sz w:val="22"/>
                <w:szCs w:val="22"/>
              </w:rPr>
              <w:t>-1.0</w:t>
            </w:r>
            <w:r w:rsidR="00B15FE3" w:rsidRPr="00B15FE3">
              <w:rPr>
                <w:sz w:val="22"/>
                <w:szCs w:val="22"/>
              </w:rPr>
              <w:t>5</w:t>
            </w:r>
            <w:r w:rsidRPr="00B15FE3">
              <w:rPr>
                <w:sz w:val="22"/>
                <w:szCs w:val="22"/>
              </w:rPr>
              <w:t>)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EE31B89" w14:textId="78254672" w:rsidR="006D15F7" w:rsidRDefault="006D15F7" w:rsidP="006D15F7">
            <w:pPr>
              <w:jc w:val="center"/>
            </w:pPr>
            <w:r w:rsidRPr="434D3F76">
              <w:rPr>
                <w:sz w:val="22"/>
                <w:szCs w:val="22"/>
              </w:rPr>
              <w:t>1.03 (1.00-1.06)</w:t>
            </w:r>
          </w:p>
        </w:tc>
      </w:tr>
      <w:tr w:rsidR="006D15F7" w14:paraId="0E5EA85C" w14:textId="77777777" w:rsidTr="17A907EF">
        <w:trPr>
          <w:trHeight w:val="90"/>
        </w:trPr>
        <w:tc>
          <w:tcPr>
            <w:tcW w:w="325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7F29CAD" w14:textId="0E631427" w:rsidR="006D15F7" w:rsidRDefault="006D15F7" w:rsidP="006D15F7">
            <w:r w:rsidRPr="434D3F76">
              <w:rPr>
                <w:sz w:val="22"/>
                <w:szCs w:val="22"/>
              </w:rPr>
              <w:t xml:space="preserve">     ≥4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A855AD2" w14:textId="627A7134" w:rsidR="006D15F7" w:rsidRPr="00B15FE3" w:rsidRDefault="006D15F7" w:rsidP="006D15F7">
            <w:pPr>
              <w:jc w:val="center"/>
            </w:pPr>
            <w:r w:rsidRPr="00B15FE3">
              <w:rPr>
                <w:sz w:val="22"/>
                <w:szCs w:val="22"/>
              </w:rPr>
              <w:t>1.0</w:t>
            </w:r>
            <w:r w:rsidR="000A6653" w:rsidRPr="00B15FE3">
              <w:rPr>
                <w:sz w:val="22"/>
                <w:szCs w:val="22"/>
              </w:rPr>
              <w:t>1</w:t>
            </w:r>
            <w:r w:rsidRPr="00B15FE3">
              <w:rPr>
                <w:sz w:val="22"/>
                <w:szCs w:val="22"/>
              </w:rPr>
              <w:t xml:space="preserve"> (1.00-1.03)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82CFBDD" w14:textId="3B4FB2D0" w:rsidR="006D15F7" w:rsidRDefault="006D15F7" w:rsidP="006D15F7">
            <w:pPr>
              <w:jc w:val="center"/>
            </w:pPr>
            <w:r w:rsidRPr="434D3F76">
              <w:rPr>
                <w:sz w:val="22"/>
                <w:szCs w:val="22"/>
              </w:rPr>
              <w:t>1.02 (1.00-1.03)</w:t>
            </w:r>
          </w:p>
        </w:tc>
      </w:tr>
      <w:tr w:rsidR="434D3F76" w14:paraId="7EBDF95C" w14:textId="77777777" w:rsidTr="17A907EF">
        <w:trPr>
          <w:trHeight w:val="105"/>
        </w:trPr>
        <w:tc>
          <w:tcPr>
            <w:tcW w:w="325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7C4101F" w14:textId="151ACAE6" w:rsidR="434D3F76" w:rsidRDefault="434D3F76" w:rsidP="434D3F76">
            <w:r w:rsidRPr="434D3F76">
              <w:rPr>
                <w:sz w:val="22"/>
                <w:szCs w:val="22"/>
              </w:rPr>
              <w:t xml:space="preserve">Number of bacterial STIs &gt;3 </w:t>
            </w:r>
            <w:proofErr w:type="spellStart"/>
            <w:r w:rsidRPr="434D3F76">
              <w:rPr>
                <w:sz w:val="22"/>
                <w:szCs w:val="22"/>
              </w:rPr>
              <w:t>months</w:t>
            </w:r>
            <w:r w:rsidRPr="434D3F76">
              <w:rPr>
                <w:sz w:val="22"/>
                <w:szCs w:val="22"/>
                <w:vertAlign w:val="superscript"/>
              </w:rPr>
              <w:t>a</w:t>
            </w:r>
            <w:proofErr w:type="spellEnd"/>
            <w:r w:rsidRPr="434D3F76">
              <w:rPr>
                <w:sz w:val="22"/>
                <w:szCs w:val="22"/>
              </w:rPr>
              <w:t xml:space="preserve"> after dose 1 </w:t>
            </w:r>
          </w:p>
        </w:tc>
        <w:tc>
          <w:tcPr>
            <w:tcW w:w="2727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8840419" w14:textId="7C088448" w:rsidR="434D3F76" w:rsidRPr="00822DD5" w:rsidRDefault="434D3F76" w:rsidP="434D3F76">
            <w:pPr>
              <w:jc w:val="center"/>
              <w:rPr>
                <w:color w:val="EE0000"/>
              </w:rPr>
            </w:pPr>
            <w:r w:rsidRPr="00822DD5">
              <w:rPr>
                <w:color w:val="EE0000"/>
                <w:sz w:val="22"/>
                <w:szCs w:val="22"/>
              </w:rPr>
              <w:t xml:space="preserve"> </w:t>
            </w:r>
          </w:p>
        </w:tc>
        <w:tc>
          <w:tcPr>
            <w:tcW w:w="405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51EA191" w14:textId="1EE62F2E" w:rsidR="434D3F76" w:rsidRDefault="434D3F76" w:rsidP="434D3F76">
            <w:pPr>
              <w:jc w:val="center"/>
            </w:pPr>
            <w:r w:rsidRPr="434D3F76">
              <w:rPr>
                <w:sz w:val="22"/>
                <w:szCs w:val="22"/>
              </w:rPr>
              <w:t xml:space="preserve"> </w:t>
            </w:r>
          </w:p>
        </w:tc>
      </w:tr>
      <w:tr w:rsidR="006D15F7" w14:paraId="70877900" w14:textId="77777777" w:rsidTr="17A907EF">
        <w:trPr>
          <w:trHeight w:val="75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3201162" w14:textId="55012A90" w:rsidR="006D15F7" w:rsidRDefault="006D15F7" w:rsidP="006D15F7">
            <w:r w:rsidRPr="434D3F76">
              <w:rPr>
                <w:sz w:val="22"/>
                <w:szCs w:val="22"/>
              </w:rPr>
              <w:t xml:space="preserve">     0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2625137" w14:textId="6180394E" w:rsidR="006D15F7" w:rsidRPr="00B50CC1" w:rsidRDefault="006D15F7" w:rsidP="006D15F7">
            <w:pPr>
              <w:jc w:val="center"/>
            </w:pPr>
            <w:r w:rsidRPr="00B50CC1">
              <w:rPr>
                <w:sz w:val="22"/>
                <w:szCs w:val="22"/>
              </w:rPr>
              <w:t>Ref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653729F" w14:textId="32626C5A" w:rsidR="006D15F7" w:rsidRDefault="006D15F7" w:rsidP="006D15F7">
            <w:pPr>
              <w:jc w:val="center"/>
            </w:pPr>
            <w:r w:rsidRPr="434D3F76">
              <w:rPr>
                <w:sz w:val="22"/>
                <w:szCs w:val="22"/>
              </w:rPr>
              <w:t>Ref</w:t>
            </w:r>
          </w:p>
        </w:tc>
      </w:tr>
      <w:tr w:rsidR="006D15F7" w14:paraId="4311FE9A" w14:textId="77777777" w:rsidTr="17A907EF">
        <w:trPr>
          <w:trHeight w:val="75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EC6BE90" w14:textId="60B102A9" w:rsidR="006D15F7" w:rsidRDefault="006D15F7" w:rsidP="006D15F7">
            <w:r w:rsidRPr="434D3F76">
              <w:rPr>
                <w:sz w:val="22"/>
                <w:szCs w:val="22"/>
              </w:rPr>
              <w:t xml:space="preserve">     1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EA260AC" w14:textId="40E31A3D" w:rsidR="006D15F7" w:rsidRPr="00B50CC1" w:rsidRDefault="006D15F7" w:rsidP="006D15F7">
            <w:pPr>
              <w:jc w:val="center"/>
            </w:pPr>
            <w:r w:rsidRPr="00B50CC1">
              <w:rPr>
                <w:sz w:val="22"/>
                <w:szCs w:val="22"/>
              </w:rPr>
              <w:t>1.0</w:t>
            </w:r>
            <w:r w:rsidR="00FC01C9" w:rsidRPr="00B50CC1">
              <w:rPr>
                <w:sz w:val="22"/>
                <w:szCs w:val="22"/>
              </w:rPr>
              <w:t>7</w:t>
            </w:r>
            <w:r w:rsidRPr="00B50CC1">
              <w:rPr>
                <w:sz w:val="22"/>
                <w:szCs w:val="22"/>
              </w:rPr>
              <w:t xml:space="preserve"> (1.0</w:t>
            </w:r>
            <w:r w:rsidR="00B50CC1" w:rsidRPr="00B50CC1">
              <w:rPr>
                <w:sz w:val="22"/>
                <w:szCs w:val="22"/>
              </w:rPr>
              <w:t>5</w:t>
            </w:r>
            <w:r w:rsidRPr="00B50CC1">
              <w:rPr>
                <w:sz w:val="22"/>
                <w:szCs w:val="22"/>
              </w:rPr>
              <w:t>-1.0</w:t>
            </w:r>
            <w:r w:rsidR="00B50CC1" w:rsidRPr="00B50CC1">
              <w:rPr>
                <w:sz w:val="22"/>
                <w:szCs w:val="22"/>
              </w:rPr>
              <w:t>8</w:t>
            </w:r>
            <w:r w:rsidRPr="00B50CC1">
              <w:rPr>
                <w:sz w:val="22"/>
                <w:szCs w:val="22"/>
              </w:rPr>
              <w:t>)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95B94A9" w14:textId="662D56C6" w:rsidR="006D15F7" w:rsidRDefault="006D15F7" w:rsidP="006D15F7">
            <w:pPr>
              <w:jc w:val="center"/>
            </w:pPr>
            <w:r w:rsidRPr="434D3F76">
              <w:rPr>
                <w:sz w:val="22"/>
                <w:szCs w:val="22"/>
              </w:rPr>
              <w:t>1.08 (1.06-1.09)</w:t>
            </w:r>
          </w:p>
        </w:tc>
      </w:tr>
      <w:tr w:rsidR="006D15F7" w14:paraId="0F48387A" w14:textId="77777777" w:rsidTr="17A907EF">
        <w:trPr>
          <w:trHeight w:val="75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A5C1E43" w14:textId="10457E58" w:rsidR="006D15F7" w:rsidRDefault="006D15F7" w:rsidP="006D15F7">
            <w:r w:rsidRPr="434D3F76">
              <w:rPr>
                <w:sz w:val="22"/>
                <w:szCs w:val="22"/>
              </w:rPr>
              <w:t xml:space="preserve">     2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FC2D60D" w14:textId="11DB0751" w:rsidR="006D15F7" w:rsidRPr="00B50CC1" w:rsidRDefault="006D15F7" w:rsidP="006D15F7">
            <w:pPr>
              <w:jc w:val="center"/>
            </w:pPr>
            <w:r w:rsidRPr="17A907EF">
              <w:rPr>
                <w:sz w:val="22"/>
                <w:szCs w:val="22"/>
              </w:rPr>
              <w:t>1.0</w:t>
            </w:r>
            <w:r w:rsidR="00FC01C9" w:rsidRPr="17A907EF">
              <w:rPr>
                <w:sz w:val="22"/>
                <w:szCs w:val="22"/>
              </w:rPr>
              <w:t>3</w:t>
            </w:r>
            <w:r w:rsidRPr="17A907EF">
              <w:rPr>
                <w:sz w:val="22"/>
                <w:szCs w:val="22"/>
              </w:rPr>
              <w:t xml:space="preserve"> (1.0</w:t>
            </w:r>
            <w:r w:rsidR="7CBE4259" w:rsidRPr="17A907EF">
              <w:rPr>
                <w:sz w:val="22"/>
                <w:szCs w:val="22"/>
              </w:rPr>
              <w:t>1</w:t>
            </w:r>
            <w:r w:rsidRPr="17A907EF">
              <w:rPr>
                <w:sz w:val="22"/>
                <w:szCs w:val="22"/>
              </w:rPr>
              <w:t>-1.06)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5377C28" w14:textId="2DC2B834" w:rsidR="006D15F7" w:rsidRDefault="006D15F7" w:rsidP="006D15F7">
            <w:pPr>
              <w:jc w:val="center"/>
            </w:pPr>
            <w:r w:rsidRPr="434D3F76">
              <w:rPr>
                <w:sz w:val="22"/>
                <w:szCs w:val="22"/>
              </w:rPr>
              <w:t>1.04 (1.02-1.06)</w:t>
            </w:r>
          </w:p>
        </w:tc>
      </w:tr>
      <w:tr w:rsidR="006D15F7" w14:paraId="4B384B0F" w14:textId="77777777" w:rsidTr="17A907EF">
        <w:trPr>
          <w:trHeight w:val="80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67AF1BA" w14:textId="4261A6BA" w:rsidR="006D15F7" w:rsidRDefault="006D15F7" w:rsidP="006D15F7">
            <w:r w:rsidRPr="434D3F76">
              <w:rPr>
                <w:sz w:val="22"/>
                <w:szCs w:val="22"/>
              </w:rPr>
              <w:t xml:space="preserve">     3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C0E6AEB" w14:textId="4D4ADA22" w:rsidR="006D15F7" w:rsidRPr="00B50CC1" w:rsidRDefault="006D15F7" w:rsidP="006D15F7">
            <w:pPr>
              <w:jc w:val="center"/>
            </w:pPr>
            <w:r w:rsidRPr="00B50CC1">
              <w:rPr>
                <w:sz w:val="22"/>
                <w:szCs w:val="22"/>
              </w:rPr>
              <w:t>1.0</w:t>
            </w:r>
            <w:r w:rsidR="00FC01C9" w:rsidRPr="00B50CC1">
              <w:rPr>
                <w:sz w:val="22"/>
                <w:szCs w:val="22"/>
              </w:rPr>
              <w:t>3</w:t>
            </w:r>
            <w:r w:rsidRPr="00B50CC1">
              <w:rPr>
                <w:sz w:val="22"/>
                <w:szCs w:val="22"/>
              </w:rPr>
              <w:t xml:space="preserve"> (1.01-1.06)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DE6B86C" w14:textId="08845A2B" w:rsidR="006D15F7" w:rsidRDefault="006D15F7" w:rsidP="006D15F7">
            <w:pPr>
              <w:jc w:val="center"/>
            </w:pPr>
            <w:r w:rsidRPr="434D3F76">
              <w:rPr>
                <w:sz w:val="22"/>
                <w:szCs w:val="22"/>
              </w:rPr>
              <w:t>1.04 (1.01-1.06)</w:t>
            </w:r>
          </w:p>
        </w:tc>
      </w:tr>
      <w:tr w:rsidR="006D15F7" w14:paraId="1415E2A1" w14:textId="77777777" w:rsidTr="17A907EF">
        <w:trPr>
          <w:trHeight w:val="75"/>
        </w:trPr>
        <w:tc>
          <w:tcPr>
            <w:tcW w:w="325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486F402" w14:textId="171BAE6A" w:rsidR="006D15F7" w:rsidRDefault="006D15F7" w:rsidP="006D15F7">
            <w:r w:rsidRPr="434D3F76">
              <w:rPr>
                <w:sz w:val="22"/>
                <w:szCs w:val="22"/>
              </w:rPr>
              <w:t xml:space="preserve">     ≥4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712D774" w14:textId="1AB457CA" w:rsidR="006D15F7" w:rsidRPr="00B50CC1" w:rsidRDefault="006D15F7" w:rsidP="006D15F7">
            <w:pPr>
              <w:jc w:val="center"/>
            </w:pPr>
            <w:r w:rsidRPr="17A907EF">
              <w:rPr>
                <w:sz w:val="22"/>
                <w:szCs w:val="22"/>
              </w:rPr>
              <w:t>1.0</w:t>
            </w:r>
            <w:r w:rsidR="00FC01C9" w:rsidRPr="17A907EF">
              <w:rPr>
                <w:sz w:val="22"/>
                <w:szCs w:val="22"/>
              </w:rPr>
              <w:t>6</w:t>
            </w:r>
            <w:r w:rsidRPr="17A907EF">
              <w:rPr>
                <w:sz w:val="22"/>
                <w:szCs w:val="22"/>
              </w:rPr>
              <w:t xml:space="preserve"> (1.0</w:t>
            </w:r>
            <w:r w:rsidR="00B50CC1" w:rsidRPr="17A907EF">
              <w:rPr>
                <w:sz w:val="22"/>
                <w:szCs w:val="22"/>
              </w:rPr>
              <w:t>4</w:t>
            </w:r>
            <w:r w:rsidRPr="17A907EF">
              <w:rPr>
                <w:sz w:val="22"/>
                <w:szCs w:val="22"/>
              </w:rPr>
              <w:t>-1.0</w:t>
            </w:r>
            <w:r w:rsidR="72629534" w:rsidRPr="17A907EF">
              <w:rPr>
                <w:sz w:val="22"/>
                <w:szCs w:val="22"/>
              </w:rPr>
              <w:t>8</w:t>
            </w:r>
            <w:r w:rsidRPr="17A907EF">
              <w:rPr>
                <w:sz w:val="22"/>
                <w:szCs w:val="22"/>
              </w:rPr>
              <w:t>)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B803991" w14:textId="3E65AAEF" w:rsidR="006D15F7" w:rsidRDefault="006D15F7" w:rsidP="006D15F7">
            <w:pPr>
              <w:jc w:val="center"/>
            </w:pPr>
            <w:r w:rsidRPr="434D3F76">
              <w:rPr>
                <w:sz w:val="22"/>
                <w:szCs w:val="22"/>
              </w:rPr>
              <w:t>1.07 (1.05-1.08)</w:t>
            </w:r>
          </w:p>
        </w:tc>
      </w:tr>
      <w:tr w:rsidR="434D3F76" w14:paraId="4DA06D25" w14:textId="77777777" w:rsidTr="17A907EF">
        <w:trPr>
          <w:trHeight w:val="60"/>
        </w:trPr>
        <w:tc>
          <w:tcPr>
            <w:tcW w:w="325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2F3D012" w14:textId="468FA717" w:rsidR="434D3F76" w:rsidRDefault="434D3F76" w:rsidP="434D3F76">
            <w:r w:rsidRPr="434D3F76">
              <w:rPr>
                <w:sz w:val="22"/>
                <w:szCs w:val="22"/>
              </w:rPr>
              <w:t>History of HIV diagnosis</w:t>
            </w:r>
          </w:p>
        </w:tc>
        <w:tc>
          <w:tcPr>
            <w:tcW w:w="2727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2C8BD68" w14:textId="3CB618C9" w:rsidR="434D3F76" w:rsidRPr="00C44EA7" w:rsidRDefault="434D3F76" w:rsidP="434D3F76">
            <w:pPr>
              <w:jc w:val="center"/>
            </w:pPr>
            <w:r w:rsidRPr="00C44EA7">
              <w:rPr>
                <w:sz w:val="22"/>
                <w:szCs w:val="22"/>
              </w:rPr>
              <w:t xml:space="preserve"> </w:t>
            </w:r>
          </w:p>
        </w:tc>
        <w:tc>
          <w:tcPr>
            <w:tcW w:w="405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93D6F5D" w14:textId="148877D3" w:rsidR="434D3F76" w:rsidRDefault="434D3F76" w:rsidP="434D3F76">
            <w:pPr>
              <w:jc w:val="center"/>
            </w:pPr>
            <w:r w:rsidRPr="434D3F76">
              <w:rPr>
                <w:sz w:val="22"/>
                <w:szCs w:val="22"/>
              </w:rPr>
              <w:t xml:space="preserve"> </w:t>
            </w:r>
          </w:p>
        </w:tc>
      </w:tr>
      <w:tr w:rsidR="006D15F7" w14:paraId="52322517" w14:textId="77777777" w:rsidTr="17A907EF">
        <w:trPr>
          <w:trHeight w:val="165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0E4727E" w14:textId="7056BFCA" w:rsidR="006D15F7" w:rsidRDefault="006D15F7" w:rsidP="006D15F7">
            <w:r w:rsidRPr="434D3F76">
              <w:rPr>
                <w:sz w:val="22"/>
                <w:szCs w:val="22"/>
              </w:rPr>
              <w:t xml:space="preserve">     No 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40D863B" w14:textId="4659678A" w:rsidR="006D15F7" w:rsidRPr="00C44EA7" w:rsidRDefault="006D15F7" w:rsidP="006D15F7">
            <w:pPr>
              <w:jc w:val="center"/>
            </w:pPr>
            <w:r w:rsidRPr="00C44EA7">
              <w:rPr>
                <w:sz w:val="22"/>
                <w:szCs w:val="22"/>
              </w:rPr>
              <w:t>Ref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E0E2D91" w14:textId="2591843F" w:rsidR="006D15F7" w:rsidRDefault="006D15F7" w:rsidP="006D15F7">
            <w:pPr>
              <w:jc w:val="center"/>
            </w:pPr>
            <w:r w:rsidRPr="434D3F76">
              <w:rPr>
                <w:sz w:val="22"/>
                <w:szCs w:val="22"/>
              </w:rPr>
              <w:t>Ref</w:t>
            </w:r>
          </w:p>
        </w:tc>
      </w:tr>
      <w:tr w:rsidR="006D15F7" w14:paraId="6F9235E0" w14:textId="77777777" w:rsidTr="17A907EF">
        <w:trPr>
          <w:trHeight w:val="75"/>
        </w:trPr>
        <w:tc>
          <w:tcPr>
            <w:tcW w:w="325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78465BA" w14:textId="24069B77" w:rsidR="006D15F7" w:rsidRDefault="006D15F7" w:rsidP="006D15F7">
            <w:r w:rsidRPr="434D3F76">
              <w:rPr>
                <w:sz w:val="22"/>
                <w:szCs w:val="22"/>
              </w:rPr>
              <w:t xml:space="preserve">     Yes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A5BA5DD" w14:textId="595F5C8F" w:rsidR="006D15F7" w:rsidRPr="00C44EA7" w:rsidRDefault="006D15F7" w:rsidP="006D15F7">
            <w:pPr>
              <w:jc w:val="center"/>
            </w:pPr>
            <w:r w:rsidRPr="00C44EA7">
              <w:rPr>
                <w:sz w:val="22"/>
                <w:szCs w:val="22"/>
              </w:rPr>
              <w:t>1.0</w:t>
            </w:r>
            <w:r w:rsidR="00C44EA7" w:rsidRPr="00C44EA7">
              <w:rPr>
                <w:sz w:val="22"/>
                <w:szCs w:val="22"/>
              </w:rPr>
              <w:t>5</w:t>
            </w:r>
            <w:r w:rsidRPr="00C44EA7">
              <w:rPr>
                <w:sz w:val="22"/>
                <w:szCs w:val="22"/>
              </w:rPr>
              <w:t xml:space="preserve"> (1.0</w:t>
            </w:r>
            <w:r w:rsidR="00C44EA7" w:rsidRPr="00C44EA7">
              <w:rPr>
                <w:sz w:val="22"/>
                <w:szCs w:val="22"/>
              </w:rPr>
              <w:t>3</w:t>
            </w:r>
            <w:r w:rsidRPr="00C44EA7">
              <w:rPr>
                <w:sz w:val="22"/>
                <w:szCs w:val="22"/>
              </w:rPr>
              <w:t>-1.0</w:t>
            </w:r>
            <w:r w:rsidR="00C44EA7" w:rsidRPr="00C44EA7">
              <w:rPr>
                <w:sz w:val="22"/>
                <w:szCs w:val="22"/>
              </w:rPr>
              <w:t>6</w:t>
            </w:r>
            <w:r w:rsidRPr="00C44EA7">
              <w:rPr>
                <w:sz w:val="22"/>
                <w:szCs w:val="22"/>
              </w:rPr>
              <w:t>)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6CCFBC9" w14:textId="1B03E0C7" w:rsidR="006D15F7" w:rsidRDefault="006D15F7" w:rsidP="006D15F7">
            <w:pPr>
              <w:jc w:val="center"/>
            </w:pPr>
            <w:r w:rsidRPr="434D3F76">
              <w:rPr>
                <w:sz w:val="22"/>
                <w:szCs w:val="22"/>
              </w:rPr>
              <w:t>1.03 (1.02-1.04)</w:t>
            </w:r>
          </w:p>
        </w:tc>
      </w:tr>
      <w:tr w:rsidR="434D3F76" w14:paraId="4A37F3EF" w14:textId="77777777" w:rsidTr="17A907EF">
        <w:trPr>
          <w:trHeight w:val="450"/>
        </w:trPr>
        <w:tc>
          <w:tcPr>
            <w:tcW w:w="325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A379EB9" w14:textId="53E32C50" w:rsidR="434D3F76" w:rsidRDefault="434D3F76" w:rsidP="434D3F76">
            <w:r w:rsidRPr="434D3F76">
              <w:rPr>
                <w:sz w:val="22"/>
                <w:szCs w:val="22"/>
              </w:rPr>
              <w:t>Number of physician office visits before dose 1, in past year</w:t>
            </w:r>
          </w:p>
        </w:tc>
        <w:tc>
          <w:tcPr>
            <w:tcW w:w="2727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9D4BAE1" w14:textId="55FE6BBB" w:rsidR="434D3F76" w:rsidRPr="00822DD5" w:rsidRDefault="434D3F76" w:rsidP="434D3F76">
            <w:pPr>
              <w:jc w:val="center"/>
              <w:rPr>
                <w:color w:val="EE0000"/>
              </w:rPr>
            </w:pPr>
            <w:r w:rsidRPr="00822DD5">
              <w:rPr>
                <w:color w:val="EE0000"/>
                <w:sz w:val="22"/>
                <w:szCs w:val="22"/>
              </w:rPr>
              <w:t xml:space="preserve"> </w:t>
            </w:r>
          </w:p>
        </w:tc>
        <w:tc>
          <w:tcPr>
            <w:tcW w:w="405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2A17DD9" w14:textId="259202AF" w:rsidR="434D3F76" w:rsidRDefault="434D3F76" w:rsidP="434D3F76">
            <w:pPr>
              <w:jc w:val="center"/>
            </w:pPr>
            <w:r w:rsidRPr="434D3F76">
              <w:rPr>
                <w:sz w:val="22"/>
                <w:szCs w:val="22"/>
              </w:rPr>
              <w:t xml:space="preserve"> </w:t>
            </w:r>
          </w:p>
        </w:tc>
      </w:tr>
      <w:tr w:rsidR="006D15F7" w14:paraId="7BDF96BC" w14:textId="77777777" w:rsidTr="17A907EF">
        <w:trPr>
          <w:trHeight w:val="60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EFEDE66" w14:textId="2CBEEEF0" w:rsidR="006D15F7" w:rsidRDefault="006D15F7" w:rsidP="006D15F7">
            <w:r w:rsidRPr="434D3F76">
              <w:rPr>
                <w:sz w:val="22"/>
                <w:szCs w:val="22"/>
              </w:rPr>
              <w:t xml:space="preserve">     No visits 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F9B4BA0" w14:textId="28BD5F46" w:rsidR="006D15F7" w:rsidRPr="004E0CBC" w:rsidRDefault="006D15F7" w:rsidP="006D15F7">
            <w:pPr>
              <w:jc w:val="center"/>
            </w:pPr>
            <w:r w:rsidRPr="004E0CBC">
              <w:rPr>
                <w:sz w:val="22"/>
                <w:szCs w:val="22"/>
              </w:rPr>
              <w:t>Ref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BE86D6A" w14:textId="48A2168C" w:rsidR="006D15F7" w:rsidRDefault="006D15F7" w:rsidP="006D15F7">
            <w:pPr>
              <w:jc w:val="center"/>
            </w:pPr>
            <w:r w:rsidRPr="434D3F76">
              <w:rPr>
                <w:sz w:val="22"/>
                <w:szCs w:val="22"/>
              </w:rPr>
              <w:t>Ref</w:t>
            </w:r>
          </w:p>
        </w:tc>
      </w:tr>
      <w:tr w:rsidR="006D15F7" w14:paraId="3723FC48" w14:textId="77777777" w:rsidTr="17A907EF">
        <w:trPr>
          <w:trHeight w:val="60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CB10E4D" w14:textId="3F27F1F0" w:rsidR="006D15F7" w:rsidRDefault="006D15F7" w:rsidP="006D15F7">
            <w:r w:rsidRPr="434D3F76">
              <w:rPr>
                <w:sz w:val="22"/>
                <w:szCs w:val="22"/>
              </w:rPr>
              <w:t xml:space="preserve">     1-2 visits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4C5EEDD" w14:textId="20421EEA" w:rsidR="006D15F7" w:rsidRPr="004E0CBC" w:rsidRDefault="006D15F7" w:rsidP="006D15F7">
            <w:pPr>
              <w:jc w:val="center"/>
            </w:pPr>
            <w:r w:rsidRPr="004E0CBC">
              <w:rPr>
                <w:sz w:val="22"/>
                <w:szCs w:val="22"/>
              </w:rPr>
              <w:t>1.0</w:t>
            </w:r>
            <w:r w:rsidR="004E0CBC" w:rsidRPr="004E0CBC">
              <w:rPr>
                <w:sz w:val="22"/>
                <w:szCs w:val="22"/>
              </w:rPr>
              <w:t>3</w:t>
            </w:r>
            <w:r w:rsidRPr="004E0CBC">
              <w:rPr>
                <w:sz w:val="22"/>
                <w:szCs w:val="22"/>
              </w:rPr>
              <w:t xml:space="preserve"> (1.01-1.0</w:t>
            </w:r>
            <w:r w:rsidR="004E0CBC" w:rsidRPr="004E0CBC">
              <w:rPr>
                <w:sz w:val="22"/>
                <w:szCs w:val="22"/>
              </w:rPr>
              <w:t>4</w:t>
            </w:r>
            <w:r w:rsidRPr="004E0CBC">
              <w:rPr>
                <w:sz w:val="22"/>
                <w:szCs w:val="22"/>
              </w:rPr>
              <w:t>)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80A5773" w14:textId="4369751A" w:rsidR="006D15F7" w:rsidRDefault="006D15F7" w:rsidP="006D15F7">
            <w:pPr>
              <w:jc w:val="center"/>
            </w:pPr>
            <w:r w:rsidRPr="434D3F76">
              <w:rPr>
                <w:sz w:val="22"/>
                <w:szCs w:val="22"/>
              </w:rPr>
              <w:t>1.02 (1.01-1.03)</w:t>
            </w:r>
          </w:p>
        </w:tc>
      </w:tr>
      <w:tr w:rsidR="006D15F7" w14:paraId="6F072D0D" w14:textId="77777777" w:rsidTr="17A907EF">
        <w:trPr>
          <w:trHeight w:val="60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12B1790" w14:textId="15775AFD" w:rsidR="006D15F7" w:rsidRDefault="006D15F7" w:rsidP="006D15F7">
            <w:r w:rsidRPr="434D3F76">
              <w:rPr>
                <w:sz w:val="22"/>
                <w:szCs w:val="22"/>
              </w:rPr>
              <w:t xml:space="preserve">     3-4 visits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52579E1" w14:textId="185F0BB2" w:rsidR="006D15F7" w:rsidRPr="004E0CBC" w:rsidRDefault="006D15F7" w:rsidP="006D15F7">
            <w:pPr>
              <w:jc w:val="center"/>
            </w:pPr>
            <w:r w:rsidRPr="004E0CBC">
              <w:rPr>
                <w:sz w:val="22"/>
                <w:szCs w:val="22"/>
              </w:rPr>
              <w:t>1.0</w:t>
            </w:r>
            <w:r w:rsidR="004E0CBC" w:rsidRPr="004E0CBC">
              <w:rPr>
                <w:sz w:val="22"/>
                <w:szCs w:val="22"/>
              </w:rPr>
              <w:t>5</w:t>
            </w:r>
            <w:r w:rsidRPr="004E0CBC">
              <w:rPr>
                <w:sz w:val="22"/>
                <w:szCs w:val="22"/>
              </w:rPr>
              <w:t xml:space="preserve"> (1.0</w:t>
            </w:r>
            <w:r w:rsidR="004E0CBC" w:rsidRPr="004E0CBC">
              <w:rPr>
                <w:sz w:val="22"/>
                <w:szCs w:val="22"/>
              </w:rPr>
              <w:t>3</w:t>
            </w:r>
            <w:r w:rsidRPr="004E0CBC">
              <w:rPr>
                <w:sz w:val="22"/>
                <w:szCs w:val="22"/>
              </w:rPr>
              <w:t>-1.0</w:t>
            </w:r>
            <w:r w:rsidR="004E0CBC" w:rsidRPr="004E0CBC">
              <w:rPr>
                <w:sz w:val="22"/>
                <w:szCs w:val="22"/>
              </w:rPr>
              <w:t>6</w:t>
            </w:r>
            <w:r w:rsidRPr="004E0CBC">
              <w:rPr>
                <w:sz w:val="22"/>
                <w:szCs w:val="22"/>
              </w:rPr>
              <w:t>)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DF28B44" w14:textId="63439402" w:rsidR="006D15F7" w:rsidRDefault="006D15F7" w:rsidP="006D15F7">
            <w:pPr>
              <w:jc w:val="center"/>
            </w:pPr>
            <w:r w:rsidRPr="434D3F76">
              <w:rPr>
                <w:sz w:val="22"/>
                <w:szCs w:val="22"/>
              </w:rPr>
              <w:t>1.04 (1.02-1.05)</w:t>
            </w:r>
          </w:p>
        </w:tc>
      </w:tr>
      <w:tr w:rsidR="006D15F7" w14:paraId="349A1EDA" w14:textId="77777777" w:rsidTr="17A907EF">
        <w:trPr>
          <w:trHeight w:val="60"/>
        </w:trPr>
        <w:tc>
          <w:tcPr>
            <w:tcW w:w="325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A46782A" w14:textId="7DD88167" w:rsidR="006D15F7" w:rsidRDefault="006D15F7" w:rsidP="006D15F7">
            <w:r w:rsidRPr="434D3F76">
              <w:rPr>
                <w:sz w:val="22"/>
                <w:szCs w:val="22"/>
              </w:rPr>
              <w:t xml:space="preserve">     5+ visits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EDA277A" w14:textId="56023B5B" w:rsidR="006D15F7" w:rsidRPr="004E0CBC" w:rsidRDefault="006D15F7" w:rsidP="006D15F7">
            <w:pPr>
              <w:jc w:val="center"/>
            </w:pPr>
            <w:r w:rsidRPr="004E0CBC">
              <w:rPr>
                <w:sz w:val="22"/>
                <w:szCs w:val="22"/>
              </w:rPr>
              <w:t>1.0</w:t>
            </w:r>
            <w:r w:rsidR="004E0CBC" w:rsidRPr="004E0CBC">
              <w:rPr>
                <w:sz w:val="22"/>
                <w:szCs w:val="22"/>
              </w:rPr>
              <w:t>5</w:t>
            </w:r>
            <w:r w:rsidRPr="004E0CBC">
              <w:rPr>
                <w:sz w:val="22"/>
                <w:szCs w:val="22"/>
              </w:rPr>
              <w:t xml:space="preserve"> (1.0</w:t>
            </w:r>
            <w:r w:rsidR="004E0CBC" w:rsidRPr="004E0CBC">
              <w:rPr>
                <w:sz w:val="22"/>
                <w:szCs w:val="22"/>
              </w:rPr>
              <w:t>4</w:t>
            </w:r>
            <w:r w:rsidRPr="004E0CBC">
              <w:rPr>
                <w:sz w:val="22"/>
                <w:szCs w:val="22"/>
              </w:rPr>
              <w:t>-1.0</w:t>
            </w:r>
            <w:r w:rsidR="004E0CBC" w:rsidRPr="004E0CBC">
              <w:rPr>
                <w:sz w:val="22"/>
                <w:szCs w:val="22"/>
              </w:rPr>
              <w:t>6</w:t>
            </w:r>
            <w:r w:rsidRPr="004E0CBC">
              <w:rPr>
                <w:sz w:val="22"/>
                <w:szCs w:val="22"/>
              </w:rPr>
              <w:t>)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AB71180" w14:textId="665BDD99" w:rsidR="006D15F7" w:rsidRDefault="006D15F7" w:rsidP="006D15F7">
            <w:pPr>
              <w:jc w:val="center"/>
            </w:pPr>
            <w:r w:rsidRPr="434D3F76">
              <w:rPr>
                <w:sz w:val="22"/>
                <w:szCs w:val="22"/>
              </w:rPr>
              <w:t>1.04 (1.02-1.05)</w:t>
            </w:r>
          </w:p>
        </w:tc>
      </w:tr>
      <w:tr w:rsidR="434D3F76" w14:paraId="3B7598C2" w14:textId="77777777" w:rsidTr="17A907EF">
        <w:trPr>
          <w:trHeight w:val="60"/>
        </w:trPr>
        <w:tc>
          <w:tcPr>
            <w:tcW w:w="325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BC843B6" w14:textId="1F885513" w:rsidR="434D3F76" w:rsidRDefault="434D3F76" w:rsidP="434D3F76">
            <w:r w:rsidRPr="434D3F76">
              <w:rPr>
                <w:sz w:val="22"/>
                <w:szCs w:val="22"/>
              </w:rPr>
              <w:t>Has a primary care physician</w:t>
            </w:r>
          </w:p>
        </w:tc>
        <w:tc>
          <w:tcPr>
            <w:tcW w:w="2727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D42AC6F" w14:textId="47CBE86D" w:rsidR="434D3F76" w:rsidRPr="00822DD5" w:rsidRDefault="434D3F76" w:rsidP="434D3F76">
            <w:pPr>
              <w:jc w:val="center"/>
              <w:rPr>
                <w:color w:val="EE0000"/>
              </w:rPr>
            </w:pPr>
            <w:r w:rsidRPr="00822DD5">
              <w:rPr>
                <w:color w:val="EE0000"/>
                <w:sz w:val="22"/>
                <w:szCs w:val="22"/>
              </w:rPr>
              <w:t xml:space="preserve"> </w:t>
            </w:r>
          </w:p>
        </w:tc>
        <w:tc>
          <w:tcPr>
            <w:tcW w:w="405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4F48C97" w14:textId="686B7C78" w:rsidR="434D3F76" w:rsidRDefault="434D3F76" w:rsidP="434D3F76">
            <w:pPr>
              <w:jc w:val="center"/>
            </w:pPr>
            <w:r w:rsidRPr="434D3F76">
              <w:rPr>
                <w:sz w:val="22"/>
                <w:szCs w:val="22"/>
              </w:rPr>
              <w:t xml:space="preserve"> </w:t>
            </w:r>
          </w:p>
        </w:tc>
      </w:tr>
      <w:tr w:rsidR="006D15F7" w14:paraId="64F20FD6" w14:textId="77777777" w:rsidTr="17A907EF">
        <w:trPr>
          <w:trHeight w:val="60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879E7AD" w14:textId="0EB89747" w:rsidR="006D15F7" w:rsidRDefault="006D15F7" w:rsidP="006D15F7">
            <w:r w:rsidRPr="434D3F76">
              <w:rPr>
                <w:sz w:val="22"/>
                <w:szCs w:val="22"/>
              </w:rPr>
              <w:t xml:space="preserve">     Not rostered 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45148FF" w14:textId="1CD102D1" w:rsidR="006D15F7" w:rsidRPr="00A73B2A" w:rsidRDefault="006D15F7" w:rsidP="006D15F7">
            <w:pPr>
              <w:jc w:val="center"/>
            </w:pPr>
            <w:r w:rsidRPr="00A73B2A">
              <w:rPr>
                <w:sz w:val="22"/>
                <w:szCs w:val="22"/>
              </w:rPr>
              <w:t>Ref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C22A465" w14:textId="6B1178F3" w:rsidR="006D15F7" w:rsidRDefault="006D15F7" w:rsidP="006D15F7">
            <w:pPr>
              <w:jc w:val="center"/>
            </w:pPr>
            <w:r w:rsidRPr="434D3F76">
              <w:rPr>
                <w:sz w:val="22"/>
                <w:szCs w:val="22"/>
              </w:rPr>
              <w:t>Ref</w:t>
            </w:r>
          </w:p>
        </w:tc>
      </w:tr>
      <w:tr w:rsidR="006D15F7" w14:paraId="15048295" w14:textId="77777777" w:rsidTr="17A907EF">
        <w:trPr>
          <w:trHeight w:val="80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B13C8F4" w14:textId="562DB1AE" w:rsidR="006D15F7" w:rsidRDefault="006D15F7" w:rsidP="006D15F7">
            <w:r w:rsidRPr="434D3F76">
              <w:rPr>
                <w:sz w:val="22"/>
                <w:szCs w:val="22"/>
              </w:rPr>
              <w:t xml:space="preserve">     Rostered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73BE4A6" w14:textId="3C33E884" w:rsidR="006D15F7" w:rsidRPr="00A73B2A" w:rsidRDefault="006D15F7" w:rsidP="006D15F7">
            <w:pPr>
              <w:jc w:val="center"/>
            </w:pPr>
            <w:r w:rsidRPr="00A73B2A">
              <w:rPr>
                <w:sz w:val="22"/>
                <w:szCs w:val="22"/>
              </w:rPr>
              <w:t>1.0</w:t>
            </w:r>
            <w:r w:rsidR="00A73B2A" w:rsidRPr="00A73B2A">
              <w:rPr>
                <w:sz w:val="22"/>
                <w:szCs w:val="22"/>
              </w:rPr>
              <w:t>5</w:t>
            </w:r>
            <w:r w:rsidRPr="00A73B2A">
              <w:rPr>
                <w:sz w:val="22"/>
                <w:szCs w:val="22"/>
              </w:rPr>
              <w:t xml:space="preserve"> (1.0</w:t>
            </w:r>
            <w:r w:rsidR="00A73B2A" w:rsidRPr="00A73B2A">
              <w:rPr>
                <w:sz w:val="22"/>
                <w:szCs w:val="22"/>
              </w:rPr>
              <w:t>3</w:t>
            </w:r>
            <w:r w:rsidRPr="00A73B2A">
              <w:rPr>
                <w:sz w:val="22"/>
                <w:szCs w:val="22"/>
              </w:rPr>
              <w:t>-1.0</w:t>
            </w:r>
            <w:r w:rsidR="00A73B2A" w:rsidRPr="00A73B2A">
              <w:rPr>
                <w:sz w:val="22"/>
                <w:szCs w:val="22"/>
              </w:rPr>
              <w:t>6</w:t>
            </w:r>
            <w:r w:rsidRPr="00A73B2A">
              <w:rPr>
                <w:sz w:val="22"/>
                <w:szCs w:val="22"/>
              </w:rPr>
              <w:t>)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05961D6" w14:textId="7AAA3E86" w:rsidR="006D15F7" w:rsidRDefault="006D15F7" w:rsidP="006D15F7">
            <w:pPr>
              <w:jc w:val="center"/>
            </w:pPr>
            <w:r w:rsidRPr="434D3F76">
              <w:rPr>
                <w:sz w:val="22"/>
                <w:szCs w:val="22"/>
              </w:rPr>
              <w:t>1.03 (1.02-1.04)</w:t>
            </w:r>
          </w:p>
        </w:tc>
      </w:tr>
      <w:tr w:rsidR="006D15F7" w14:paraId="15243ECA" w14:textId="77777777" w:rsidTr="17A907EF">
        <w:trPr>
          <w:trHeight w:val="60"/>
        </w:trPr>
        <w:tc>
          <w:tcPr>
            <w:tcW w:w="325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32B6EFF" w14:textId="06B229D3" w:rsidR="006D15F7" w:rsidRDefault="006D15F7" w:rsidP="006D15F7">
            <w:r w:rsidRPr="434D3F76">
              <w:rPr>
                <w:sz w:val="22"/>
                <w:szCs w:val="22"/>
              </w:rPr>
              <w:t xml:space="preserve">     Virtually Rostered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22BF1B2" w14:textId="7E92CFCB" w:rsidR="006D15F7" w:rsidRPr="00A73B2A" w:rsidRDefault="006D15F7" w:rsidP="006D15F7">
            <w:pPr>
              <w:jc w:val="center"/>
            </w:pPr>
            <w:r w:rsidRPr="00A73B2A">
              <w:rPr>
                <w:sz w:val="22"/>
                <w:szCs w:val="22"/>
              </w:rPr>
              <w:t>1.0</w:t>
            </w:r>
            <w:r w:rsidR="00A73B2A" w:rsidRPr="00A73B2A">
              <w:rPr>
                <w:sz w:val="22"/>
                <w:szCs w:val="22"/>
              </w:rPr>
              <w:t>2</w:t>
            </w:r>
            <w:r w:rsidRPr="00A73B2A">
              <w:rPr>
                <w:sz w:val="22"/>
                <w:szCs w:val="22"/>
              </w:rPr>
              <w:t xml:space="preserve"> (1.00-1.0</w:t>
            </w:r>
            <w:r w:rsidR="00A73B2A" w:rsidRPr="00A73B2A">
              <w:rPr>
                <w:sz w:val="22"/>
                <w:szCs w:val="22"/>
              </w:rPr>
              <w:t>3</w:t>
            </w:r>
            <w:r w:rsidRPr="00A73B2A">
              <w:rPr>
                <w:sz w:val="22"/>
                <w:szCs w:val="22"/>
              </w:rPr>
              <w:t>)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C3DBE0B" w14:textId="137E0A4B" w:rsidR="006D15F7" w:rsidRDefault="006D15F7" w:rsidP="006D15F7">
            <w:pPr>
              <w:jc w:val="center"/>
            </w:pPr>
            <w:r w:rsidRPr="434D3F76">
              <w:rPr>
                <w:sz w:val="22"/>
                <w:szCs w:val="22"/>
              </w:rPr>
              <w:t>1.01 (1.00-1.03)</w:t>
            </w:r>
          </w:p>
        </w:tc>
      </w:tr>
      <w:tr w:rsidR="434D3F76" w14:paraId="68AE78D1" w14:textId="77777777" w:rsidTr="17A907EF">
        <w:trPr>
          <w:trHeight w:val="480"/>
        </w:trPr>
        <w:tc>
          <w:tcPr>
            <w:tcW w:w="325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7C9AD98" w14:textId="0B83FF2E" w:rsidR="434D3F76" w:rsidRDefault="434D3F76" w:rsidP="434D3F76">
            <w:proofErr w:type="spellStart"/>
            <w:r w:rsidRPr="434D3F76">
              <w:rPr>
                <w:sz w:val="22"/>
                <w:szCs w:val="22"/>
              </w:rPr>
              <w:t>PrEP</w:t>
            </w:r>
            <w:proofErr w:type="spellEnd"/>
            <w:r w:rsidRPr="434D3F76">
              <w:rPr>
                <w:sz w:val="22"/>
                <w:szCs w:val="22"/>
              </w:rPr>
              <w:t xml:space="preserve"> prescription before dose 1, in past year</w:t>
            </w:r>
          </w:p>
        </w:tc>
        <w:tc>
          <w:tcPr>
            <w:tcW w:w="2727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6E672A0" w14:textId="0F626563" w:rsidR="434D3F76" w:rsidRPr="00822DD5" w:rsidRDefault="434D3F76" w:rsidP="434D3F76">
            <w:pPr>
              <w:jc w:val="center"/>
              <w:rPr>
                <w:color w:val="EE0000"/>
              </w:rPr>
            </w:pPr>
            <w:r w:rsidRPr="00822DD5">
              <w:rPr>
                <w:color w:val="EE0000"/>
                <w:sz w:val="22"/>
                <w:szCs w:val="22"/>
              </w:rPr>
              <w:t xml:space="preserve"> </w:t>
            </w:r>
          </w:p>
        </w:tc>
        <w:tc>
          <w:tcPr>
            <w:tcW w:w="405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89A60B6" w14:textId="53188FF0" w:rsidR="434D3F76" w:rsidRDefault="434D3F76" w:rsidP="434D3F76">
            <w:pPr>
              <w:jc w:val="center"/>
            </w:pPr>
            <w:r w:rsidRPr="434D3F76">
              <w:rPr>
                <w:sz w:val="22"/>
                <w:szCs w:val="22"/>
              </w:rPr>
              <w:t xml:space="preserve"> </w:t>
            </w:r>
          </w:p>
        </w:tc>
      </w:tr>
      <w:tr w:rsidR="006D15F7" w14:paraId="10B569DB" w14:textId="77777777" w:rsidTr="17A907EF">
        <w:trPr>
          <w:trHeight w:val="60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B4B1423" w14:textId="002D8334" w:rsidR="006D15F7" w:rsidRDefault="006D15F7" w:rsidP="006D15F7">
            <w:r w:rsidRPr="434D3F76">
              <w:rPr>
                <w:sz w:val="22"/>
                <w:szCs w:val="22"/>
              </w:rPr>
              <w:t xml:space="preserve">     No 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62AC78C" w14:textId="0DED2129" w:rsidR="006D15F7" w:rsidRPr="00662950" w:rsidRDefault="006D15F7" w:rsidP="006D15F7">
            <w:pPr>
              <w:jc w:val="center"/>
            </w:pPr>
            <w:r w:rsidRPr="00662950">
              <w:rPr>
                <w:sz w:val="22"/>
                <w:szCs w:val="22"/>
              </w:rPr>
              <w:t>Ref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0F5023F" w14:textId="1AB65968" w:rsidR="006D15F7" w:rsidRDefault="006D15F7" w:rsidP="006D15F7">
            <w:pPr>
              <w:jc w:val="center"/>
            </w:pPr>
            <w:r w:rsidRPr="434D3F76">
              <w:rPr>
                <w:sz w:val="22"/>
                <w:szCs w:val="22"/>
              </w:rPr>
              <w:t>Ref</w:t>
            </w:r>
          </w:p>
        </w:tc>
      </w:tr>
      <w:tr w:rsidR="006D15F7" w14:paraId="7D62B50A" w14:textId="77777777" w:rsidTr="17A907EF">
        <w:trPr>
          <w:trHeight w:val="75"/>
        </w:trPr>
        <w:tc>
          <w:tcPr>
            <w:tcW w:w="325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D6391FE" w14:textId="5656A878" w:rsidR="006D15F7" w:rsidRDefault="006D15F7" w:rsidP="006D15F7">
            <w:r w:rsidRPr="434D3F76">
              <w:rPr>
                <w:sz w:val="22"/>
                <w:szCs w:val="22"/>
              </w:rPr>
              <w:t xml:space="preserve">     Yes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58B5803" w14:textId="13989E0D" w:rsidR="006D15F7" w:rsidRPr="00662950" w:rsidRDefault="00662950" w:rsidP="006D15F7">
            <w:pPr>
              <w:jc w:val="center"/>
            </w:pPr>
            <w:r w:rsidRPr="17A907EF">
              <w:rPr>
                <w:sz w:val="22"/>
                <w:szCs w:val="22"/>
              </w:rPr>
              <w:t>0.99</w:t>
            </w:r>
            <w:r w:rsidR="006D15F7" w:rsidRPr="17A907EF">
              <w:rPr>
                <w:sz w:val="22"/>
                <w:szCs w:val="22"/>
              </w:rPr>
              <w:t xml:space="preserve"> (0.9</w:t>
            </w:r>
            <w:r w:rsidR="4CA83E0D" w:rsidRPr="17A907EF">
              <w:rPr>
                <w:sz w:val="22"/>
                <w:szCs w:val="22"/>
              </w:rPr>
              <w:t>7</w:t>
            </w:r>
            <w:r w:rsidR="006D15F7" w:rsidRPr="17A907EF">
              <w:rPr>
                <w:sz w:val="22"/>
                <w:szCs w:val="22"/>
              </w:rPr>
              <w:t>-1.0</w:t>
            </w:r>
            <w:r w:rsidRPr="17A907EF">
              <w:rPr>
                <w:sz w:val="22"/>
                <w:szCs w:val="22"/>
              </w:rPr>
              <w:t>1</w:t>
            </w:r>
            <w:r w:rsidR="006D15F7" w:rsidRPr="17A907EF">
              <w:rPr>
                <w:sz w:val="22"/>
                <w:szCs w:val="22"/>
              </w:rPr>
              <w:t>)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6F9FFFB" w14:textId="2478BE45" w:rsidR="006D15F7" w:rsidRDefault="006D15F7" w:rsidP="006D15F7">
            <w:pPr>
              <w:jc w:val="center"/>
            </w:pPr>
            <w:r w:rsidRPr="434D3F76">
              <w:rPr>
                <w:sz w:val="22"/>
                <w:szCs w:val="22"/>
              </w:rPr>
              <w:t>1.00 (0.98-1.02)</w:t>
            </w:r>
          </w:p>
        </w:tc>
      </w:tr>
      <w:tr w:rsidR="434D3F76" w14:paraId="21803C99" w14:textId="77777777" w:rsidTr="17A907EF">
        <w:trPr>
          <w:trHeight w:val="510"/>
        </w:trPr>
        <w:tc>
          <w:tcPr>
            <w:tcW w:w="325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F3F9E8F" w14:textId="7CD62898" w:rsidR="434D3F76" w:rsidRDefault="434D3F76" w:rsidP="434D3F76">
            <w:proofErr w:type="spellStart"/>
            <w:r w:rsidRPr="434D3F76">
              <w:rPr>
                <w:sz w:val="22"/>
                <w:szCs w:val="22"/>
              </w:rPr>
              <w:t>PrEP</w:t>
            </w:r>
            <w:proofErr w:type="spellEnd"/>
            <w:r w:rsidRPr="434D3F76">
              <w:rPr>
                <w:sz w:val="22"/>
                <w:szCs w:val="22"/>
              </w:rPr>
              <w:t xml:space="preserve"> prescription &gt;3 </w:t>
            </w:r>
            <w:proofErr w:type="spellStart"/>
            <w:r w:rsidRPr="434D3F76">
              <w:rPr>
                <w:sz w:val="22"/>
                <w:szCs w:val="22"/>
              </w:rPr>
              <w:t>months</w:t>
            </w:r>
            <w:r w:rsidRPr="434D3F76">
              <w:rPr>
                <w:sz w:val="22"/>
                <w:szCs w:val="22"/>
                <w:vertAlign w:val="superscript"/>
              </w:rPr>
              <w:t>a</w:t>
            </w:r>
            <w:proofErr w:type="spellEnd"/>
            <w:r w:rsidRPr="434D3F76">
              <w:rPr>
                <w:sz w:val="22"/>
                <w:szCs w:val="22"/>
              </w:rPr>
              <w:t xml:space="preserve"> after dose 1</w:t>
            </w:r>
          </w:p>
        </w:tc>
        <w:tc>
          <w:tcPr>
            <w:tcW w:w="2727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6B27F9F" w14:textId="5108A491" w:rsidR="434D3F76" w:rsidRPr="008F7484" w:rsidRDefault="434D3F76" w:rsidP="434D3F76">
            <w:pPr>
              <w:jc w:val="center"/>
            </w:pPr>
            <w:r w:rsidRPr="008F7484">
              <w:rPr>
                <w:sz w:val="22"/>
                <w:szCs w:val="22"/>
              </w:rPr>
              <w:t xml:space="preserve"> </w:t>
            </w:r>
          </w:p>
        </w:tc>
        <w:tc>
          <w:tcPr>
            <w:tcW w:w="405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04D672A" w14:textId="7181E489" w:rsidR="434D3F76" w:rsidRDefault="434D3F76" w:rsidP="434D3F76">
            <w:pPr>
              <w:jc w:val="center"/>
            </w:pPr>
            <w:r w:rsidRPr="434D3F76">
              <w:rPr>
                <w:sz w:val="22"/>
                <w:szCs w:val="22"/>
              </w:rPr>
              <w:t xml:space="preserve"> </w:t>
            </w:r>
          </w:p>
        </w:tc>
      </w:tr>
      <w:tr w:rsidR="006D15F7" w14:paraId="57613417" w14:textId="77777777" w:rsidTr="17A907EF">
        <w:trPr>
          <w:trHeight w:val="60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98D8777" w14:textId="3EB2A786" w:rsidR="006D15F7" w:rsidRDefault="006D15F7" w:rsidP="006D15F7">
            <w:r w:rsidRPr="434D3F76">
              <w:rPr>
                <w:sz w:val="22"/>
                <w:szCs w:val="22"/>
              </w:rPr>
              <w:t xml:space="preserve">     No 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8524C3A" w14:textId="511490DC" w:rsidR="006D15F7" w:rsidRPr="008F7484" w:rsidRDefault="006D15F7" w:rsidP="006D15F7">
            <w:pPr>
              <w:jc w:val="center"/>
            </w:pPr>
            <w:r w:rsidRPr="008F7484">
              <w:rPr>
                <w:sz w:val="22"/>
                <w:szCs w:val="22"/>
              </w:rPr>
              <w:t>Ref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29C2CDE" w14:textId="77E263B1" w:rsidR="006D15F7" w:rsidRDefault="006D15F7" w:rsidP="006D15F7">
            <w:pPr>
              <w:jc w:val="center"/>
            </w:pPr>
            <w:r w:rsidRPr="434D3F76">
              <w:rPr>
                <w:sz w:val="22"/>
                <w:szCs w:val="22"/>
              </w:rPr>
              <w:t>Ref</w:t>
            </w:r>
          </w:p>
        </w:tc>
      </w:tr>
      <w:tr w:rsidR="006D15F7" w14:paraId="3FB02A93" w14:textId="77777777" w:rsidTr="17A907EF">
        <w:trPr>
          <w:trHeight w:val="75"/>
        </w:trPr>
        <w:tc>
          <w:tcPr>
            <w:tcW w:w="325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C8885E0" w14:textId="79D45C3F" w:rsidR="006D15F7" w:rsidRDefault="006D15F7" w:rsidP="006D15F7">
            <w:r w:rsidRPr="434D3F76">
              <w:rPr>
                <w:sz w:val="22"/>
                <w:szCs w:val="22"/>
              </w:rPr>
              <w:t xml:space="preserve">     Yes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77D4709" w14:textId="2D8019F5" w:rsidR="006D15F7" w:rsidRPr="008F7484" w:rsidRDefault="006D15F7" w:rsidP="006D15F7">
            <w:pPr>
              <w:jc w:val="center"/>
            </w:pPr>
            <w:r w:rsidRPr="008F7484">
              <w:rPr>
                <w:sz w:val="22"/>
                <w:szCs w:val="22"/>
              </w:rPr>
              <w:t>1.0</w:t>
            </w:r>
            <w:r w:rsidR="008F7484" w:rsidRPr="008F7484">
              <w:rPr>
                <w:sz w:val="22"/>
                <w:szCs w:val="22"/>
              </w:rPr>
              <w:t>3</w:t>
            </w:r>
            <w:r w:rsidRPr="008F7484">
              <w:rPr>
                <w:sz w:val="22"/>
                <w:szCs w:val="22"/>
              </w:rPr>
              <w:t xml:space="preserve"> (</w:t>
            </w:r>
            <w:r w:rsidR="008F7484" w:rsidRPr="008F7484">
              <w:rPr>
                <w:sz w:val="22"/>
                <w:szCs w:val="22"/>
              </w:rPr>
              <w:t>1.01</w:t>
            </w:r>
            <w:r w:rsidRPr="008F7484">
              <w:rPr>
                <w:sz w:val="22"/>
                <w:szCs w:val="22"/>
              </w:rPr>
              <w:t>-1.0</w:t>
            </w:r>
            <w:r w:rsidR="008F7484" w:rsidRPr="008F7484">
              <w:rPr>
                <w:sz w:val="22"/>
                <w:szCs w:val="22"/>
              </w:rPr>
              <w:t>5</w:t>
            </w:r>
            <w:r w:rsidRPr="008F7484">
              <w:rPr>
                <w:sz w:val="22"/>
                <w:szCs w:val="22"/>
              </w:rPr>
              <w:t>)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BE5A217" w14:textId="286728B6" w:rsidR="006D15F7" w:rsidRDefault="006D15F7" w:rsidP="006D15F7">
            <w:pPr>
              <w:jc w:val="center"/>
            </w:pPr>
            <w:r w:rsidRPr="434D3F76">
              <w:rPr>
                <w:sz w:val="22"/>
                <w:szCs w:val="22"/>
              </w:rPr>
              <w:t>1.04 (1.02-1.05)</w:t>
            </w:r>
          </w:p>
        </w:tc>
      </w:tr>
      <w:tr w:rsidR="434D3F76" w14:paraId="29095D84" w14:textId="77777777" w:rsidTr="17A907EF">
        <w:trPr>
          <w:trHeight w:val="510"/>
        </w:trPr>
        <w:tc>
          <w:tcPr>
            <w:tcW w:w="325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597C0A1" w14:textId="0ECE2F2D" w:rsidR="434D3F76" w:rsidRDefault="434D3F76" w:rsidP="434D3F76">
            <w:r w:rsidRPr="434D3F76">
              <w:rPr>
                <w:sz w:val="22"/>
                <w:szCs w:val="22"/>
              </w:rPr>
              <w:t xml:space="preserve">Moderately or severely immunocompromised </w:t>
            </w:r>
          </w:p>
          <w:p w14:paraId="3695AC83" w14:textId="7F64996A" w:rsidR="434D3F76" w:rsidRDefault="434D3F76" w:rsidP="434D3F76">
            <w:r w:rsidRPr="434D3F76">
              <w:rPr>
                <w:sz w:val="22"/>
                <w:szCs w:val="22"/>
              </w:rPr>
              <w:t>(other than HIV)</w:t>
            </w:r>
          </w:p>
        </w:tc>
        <w:tc>
          <w:tcPr>
            <w:tcW w:w="2727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BEDE3E1" w14:textId="1E65605B" w:rsidR="434D3F76" w:rsidRPr="00822DD5" w:rsidRDefault="434D3F76" w:rsidP="434D3F76">
            <w:pPr>
              <w:jc w:val="center"/>
              <w:rPr>
                <w:color w:val="EE0000"/>
              </w:rPr>
            </w:pPr>
            <w:r w:rsidRPr="00822DD5">
              <w:rPr>
                <w:color w:val="EE0000"/>
                <w:sz w:val="22"/>
                <w:szCs w:val="22"/>
              </w:rPr>
              <w:t xml:space="preserve"> </w:t>
            </w:r>
          </w:p>
        </w:tc>
        <w:tc>
          <w:tcPr>
            <w:tcW w:w="405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D78EB5B" w14:textId="43A73749" w:rsidR="434D3F76" w:rsidRDefault="434D3F76" w:rsidP="434D3F76">
            <w:pPr>
              <w:jc w:val="center"/>
            </w:pPr>
            <w:r w:rsidRPr="434D3F76">
              <w:rPr>
                <w:sz w:val="22"/>
                <w:szCs w:val="22"/>
              </w:rPr>
              <w:t xml:space="preserve"> </w:t>
            </w:r>
          </w:p>
        </w:tc>
      </w:tr>
      <w:tr w:rsidR="006D15F7" w14:paraId="1C33E815" w14:textId="77777777" w:rsidTr="17A907EF">
        <w:trPr>
          <w:trHeight w:val="60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DD691C6" w14:textId="5D365029" w:rsidR="006D15F7" w:rsidRDefault="006D15F7" w:rsidP="006D15F7">
            <w:r w:rsidRPr="434D3F76">
              <w:rPr>
                <w:sz w:val="22"/>
                <w:szCs w:val="22"/>
              </w:rPr>
              <w:t xml:space="preserve">     No 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5083010" w14:textId="45BC1665" w:rsidR="006D15F7" w:rsidRPr="00B6332B" w:rsidRDefault="006D15F7" w:rsidP="006D15F7">
            <w:pPr>
              <w:jc w:val="center"/>
            </w:pPr>
            <w:r w:rsidRPr="00B6332B">
              <w:rPr>
                <w:sz w:val="22"/>
                <w:szCs w:val="22"/>
              </w:rPr>
              <w:t>Ref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F4431EF" w14:textId="4970055F" w:rsidR="006D15F7" w:rsidRDefault="006D15F7" w:rsidP="006D15F7">
            <w:pPr>
              <w:jc w:val="center"/>
            </w:pPr>
            <w:r w:rsidRPr="434D3F76">
              <w:rPr>
                <w:sz w:val="22"/>
                <w:szCs w:val="22"/>
              </w:rPr>
              <w:t>Ref</w:t>
            </w:r>
          </w:p>
        </w:tc>
      </w:tr>
      <w:tr w:rsidR="006D15F7" w14:paraId="34087202" w14:textId="77777777" w:rsidTr="17A907EF">
        <w:trPr>
          <w:trHeight w:val="75"/>
        </w:trPr>
        <w:tc>
          <w:tcPr>
            <w:tcW w:w="325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0E7ED13" w14:textId="5688AA3A" w:rsidR="006D15F7" w:rsidRDefault="006D15F7" w:rsidP="006D15F7">
            <w:r w:rsidRPr="434D3F76">
              <w:rPr>
                <w:sz w:val="22"/>
                <w:szCs w:val="22"/>
              </w:rPr>
              <w:t xml:space="preserve">     Yes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7F999F2" w14:textId="73D47F3B" w:rsidR="006D15F7" w:rsidRPr="00B6332B" w:rsidRDefault="006D15F7" w:rsidP="006D15F7">
            <w:pPr>
              <w:jc w:val="center"/>
            </w:pPr>
            <w:r w:rsidRPr="00B6332B">
              <w:rPr>
                <w:sz w:val="22"/>
                <w:szCs w:val="22"/>
              </w:rPr>
              <w:t>1.0</w:t>
            </w:r>
            <w:r w:rsidR="00B6332B" w:rsidRPr="00B6332B">
              <w:rPr>
                <w:sz w:val="22"/>
                <w:szCs w:val="22"/>
              </w:rPr>
              <w:t>3</w:t>
            </w:r>
            <w:r w:rsidRPr="00B6332B">
              <w:rPr>
                <w:sz w:val="22"/>
                <w:szCs w:val="22"/>
              </w:rPr>
              <w:t xml:space="preserve"> (</w:t>
            </w:r>
            <w:r w:rsidR="00B6332B" w:rsidRPr="00B6332B">
              <w:rPr>
                <w:sz w:val="22"/>
                <w:szCs w:val="22"/>
              </w:rPr>
              <w:t>1.02</w:t>
            </w:r>
            <w:r w:rsidRPr="00B6332B">
              <w:rPr>
                <w:sz w:val="22"/>
                <w:szCs w:val="22"/>
              </w:rPr>
              <w:t>-1.0</w:t>
            </w:r>
            <w:r w:rsidR="00B6332B" w:rsidRPr="00B6332B">
              <w:rPr>
                <w:sz w:val="22"/>
                <w:szCs w:val="22"/>
              </w:rPr>
              <w:t>4</w:t>
            </w:r>
            <w:r w:rsidRPr="00B6332B">
              <w:rPr>
                <w:sz w:val="22"/>
                <w:szCs w:val="22"/>
              </w:rPr>
              <w:t>)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97097C1" w14:textId="031FF85C" w:rsidR="006D15F7" w:rsidRDefault="006D15F7" w:rsidP="006D15F7">
            <w:pPr>
              <w:jc w:val="center"/>
            </w:pPr>
            <w:r w:rsidRPr="434D3F76">
              <w:rPr>
                <w:sz w:val="22"/>
                <w:szCs w:val="22"/>
              </w:rPr>
              <w:t>1.01 (0.99-1.02)</w:t>
            </w:r>
          </w:p>
        </w:tc>
      </w:tr>
    </w:tbl>
    <w:p w14:paraId="2DA7FB22" w14:textId="68998CEC" w:rsidR="00E16D3F" w:rsidRDefault="11213C27" w:rsidP="00651454">
      <w:pPr>
        <w:spacing w:after="160"/>
        <w:rPr>
          <w:b/>
        </w:rPr>
      </w:pPr>
      <w:r w:rsidRPr="00204F24">
        <w:rPr>
          <w:sz w:val="22"/>
          <w:szCs w:val="22"/>
        </w:rPr>
        <w:t xml:space="preserve">PR = prevalence ratio. </w:t>
      </w:r>
      <w:r w:rsidRPr="434D3F76">
        <w:rPr>
          <w:sz w:val="22"/>
          <w:szCs w:val="22"/>
          <w:lang w:val="en-US"/>
        </w:rPr>
        <w:t xml:space="preserve">STI = sexually transmitted infection. </w:t>
      </w:r>
      <w:proofErr w:type="spellStart"/>
      <w:r w:rsidRPr="434D3F76">
        <w:rPr>
          <w:sz w:val="22"/>
          <w:szCs w:val="22"/>
          <w:lang w:val="en-US"/>
        </w:rPr>
        <w:t>PrEP</w:t>
      </w:r>
      <w:proofErr w:type="spellEnd"/>
      <w:r w:rsidRPr="434D3F76">
        <w:rPr>
          <w:sz w:val="22"/>
          <w:szCs w:val="22"/>
          <w:lang w:val="en-US"/>
        </w:rPr>
        <w:t xml:space="preserve"> = pre-exposure prophylaxis. a) 3-month lag since healthcare engagement may have increased after dose 1 visit; intent was to assess potential for ongoing exposure to mpox</w:t>
      </w:r>
      <w:r w:rsidR="00651454">
        <w:rPr>
          <w:sz w:val="22"/>
          <w:szCs w:val="22"/>
          <w:lang w:val="en-US"/>
        </w:rPr>
        <w:t>.</w:t>
      </w:r>
      <w:r w:rsidR="00651454">
        <w:rPr>
          <w:b/>
        </w:rPr>
        <w:t xml:space="preserve"> </w:t>
      </w:r>
    </w:p>
    <w:sectPr w:rsidR="00E16D3F" w:rsidSect="00503974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6BEA1C" w14:textId="77777777" w:rsidR="00A51C65" w:rsidRDefault="00A51C65" w:rsidP="00D01522">
      <w:r>
        <w:separator/>
      </w:r>
    </w:p>
  </w:endnote>
  <w:endnote w:type="continuationSeparator" w:id="0">
    <w:p w14:paraId="6F6E8DA0" w14:textId="77777777" w:rsidR="00A51C65" w:rsidRDefault="00A51C65" w:rsidP="00D01522">
      <w:r>
        <w:continuationSeparator/>
      </w:r>
    </w:p>
  </w:endnote>
  <w:endnote w:type="continuationNotice" w:id="1">
    <w:p w14:paraId="40A73093" w14:textId="77777777" w:rsidR="00A51C65" w:rsidRDefault="00A51C6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265635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812956" w14:textId="77777777" w:rsidR="00023FAA" w:rsidRDefault="00023FA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0A1BA0D0" w14:textId="77777777" w:rsidR="00023FAA" w:rsidRDefault="00023FA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8AD736" w14:textId="77777777" w:rsidR="00A51C65" w:rsidRDefault="00A51C65" w:rsidP="00D01522">
      <w:r>
        <w:separator/>
      </w:r>
    </w:p>
  </w:footnote>
  <w:footnote w:type="continuationSeparator" w:id="0">
    <w:p w14:paraId="3AA8BF6E" w14:textId="77777777" w:rsidR="00A51C65" w:rsidRDefault="00A51C65" w:rsidP="00D01522">
      <w:r>
        <w:continuationSeparator/>
      </w:r>
    </w:p>
  </w:footnote>
  <w:footnote w:type="continuationNotice" w:id="1">
    <w:p w14:paraId="756AF133" w14:textId="77777777" w:rsidR="00A51C65" w:rsidRDefault="00A51C65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3407BB"/>
    <w:multiLevelType w:val="hybridMultilevel"/>
    <w:tmpl w:val="D02E16C8"/>
    <w:lvl w:ilvl="0" w:tplc="FFFFFFFF">
      <w:start w:val="1"/>
      <w:numFmt w:val="bullet"/>
      <w:lvlRestart w:val="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16"/>
      </w:rPr>
    </w:lvl>
    <w:lvl w:ilvl="1" w:tplc="FFFFFFFF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6A394C"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hint="default"/>
        <w:sz w:val="16"/>
      </w:rPr>
    </w:lvl>
    <w:lvl w:ilvl="5" w:tplc="FFFFFFFF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88682A"/>
    <w:multiLevelType w:val="hybridMultilevel"/>
    <w:tmpl w:val="BCF0D854"/>
    <w:lvl w:ilvl="0" w:tplc="A1EE997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B82EDB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4A884A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05EEB7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EC8315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9C2604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BB62B6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116BE6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A7EEA5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22B08FD"/>
    <w:multiLevelType w:val="hybridMultilevel"/>
    <w:tmpl w:val="2520A0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sz w:val="16"/>
      </w:rPr>
    </w:lvl>
    <w:lvl w:ilvl="1" w:tplc="FFFFFFFF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FFFFFFFF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FFFFFFFF">
      <w:numFmt w:val="bullet"/>
      <w:lvlText w:val="-"/>
      <w:lvlJc w:val="left"/>
      <w:pPr>
        <w:tabs>
          <w:tab w:val="num" w:pos="3960"/>
        </w:tabs>
        <w:ind w:left="3960" w:hanging="360"/>
      </w:pPr>
      <w:rPr>
        <w:rFonts w:hint="default"/>
        <w:sz w:val="16"/>
      </w:rPr>
    </w:lvl>
    <w:lvl w:ilvl="5" w:tplc="FFFFFFFF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57646DC1"/>
    <w:multiLevelType w:val="hybridMultilevel"/>
    <w:tmpl w:val="D2AC9DD8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9666C52"/>
    <w:multiLevelType w:val="hybridMultilevel"/>
    <w:tmpl w:val="947A740C"/>
    <w:lvl w:ilvl="0" w:tplc="8C9EFC4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FA84EC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8FA1B5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280FE3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68AF2C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1C687B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32E2B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EF260E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680F33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183DCC5"/>
    <w:multiLevelType w:val="hybridMultilevel"/>
    <w:tmpl w:val="9AEAA360"/>
    <w:lvl w:ilvl="0" w:tplc="3BC8D36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79AC13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E28AA7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7EEDA3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5EADE7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64A0FC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CEA87B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19E0D8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45A842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5FF4416"/>
    <w:multiLevelType w:val="hybridMultilevel"/>
    <w:tmpl w:val="173EF700"/>
    <w:lvl w:ilvl="0" w:tplc="844CFA2E">
      <w:start w:val="1"/>
      <w:numFmt w:val="decimal"/>
      <w:lvlText w:val="%1)"/>
      <w:lvlJc w:val="left"/>
      <w:pPr>
        <w:ind w:left="720" w:hanging="360"/>
      </w:pPr>
    </w:lvl>
    <w:lvl w:ilvl="1" w:tplc="521ED488">
      <w:start w:val="1"/>
      <w:numFmt w:val="lowerLetter"/>
      <w:lvlText w:val="%2."/>
      <w:lvlJc w:val="left"/>
      <w:pPr>
        <w:ind w:left="1440" w:hanging="360"/>
      </w:pPr>
    </w:lvl>
    <w:lvl w:ilvl="2" w:tplc="DB6AF2AA">
      <w:start w:val="1"/>
      <w:numFmt w:val="lowerRoman"/>
      <w:lvlText w:val="%3."/>
      <w:lvlJc w:val="right"/>
      <w:pPr>
        <w:ind w:left="2160" w:hanging="180"/>
      </w:pPr>
    </w:lvl>
    <w:lvl w:ilvl="3" w:tplc="2C366B00">
      <w:start w:val="1"/>
      <w:numFmt w:val="decimal"/>
      <w:lvlText w:val="%4."/>
      <w:lvlJc w:val="left"/>
      <w:pPr>
        <w:ind w:left="2880" w:hanging="360"/>
      </w:pPr>
    </w:lvl>
    <w:lvl w:ilvl="4" w:tplc="6534F0F4">
      <w:start w:val="1"/>
      <w:numFmt w:val="lowerLetter"/>
      <w:lvlText w:val="%5."/>
      <w:lvlJc w:val="left"/>
      <w:pPr>
        <w:ind w:left="3600" w:hanging="360"/>
      </w:pPr>
    </w:lvl>
    <w:lvl w:ilvl="5" w:tplc="8BAE126E">
      <w:start w:val="1"/>
      <w:numFmt w:val="lowerRoman"/>
      <w:lvlText w:val="%6."/>
      <w:lvlJc w:val="right"/>
      <w:pPr>
        <w:ind w:left="4320" w:hanging="180"/>
      </w:pPr>
    </w:lvl>
    <w:lvl w:ilvl="6" w:tplc="717C1CB2">
      <w:start w:val="1"/>
      <w:numFmt w:val="decimal"/>
      <w:lvlText w:val="%7."/>
      <w:lvlJc w:val="left"/>
      <w:pPr>
        <w:ind w:left="5040" w:hanging="360"/>
      </w:pPr>
    </w:lvl>
    <w:lvl w:ilvl="7" w:tplc="28D61462">
      <w:start w:val="1"/>
      <w:numFmt w:val="lowerLetter"/>
      <w:lvlText w:val="%8."/>
      <w:lvlJc w:val="left"/>
      <w:pPr>
        <w:ind w:left="5760" w:hanging="360"/>
      </w:pPr>
    </w:lvl>
    <w:lvl w:ilvl="8" w:tplc="670C99A4">
      <w:start w:val="1"/>
      <w:numFmt w:val="lowerRoman"/>
      <w:lvlText w:val="%9."/>
      <w:lvlJc w:val="right"/>
      <w:pPr>
        <w:ind w:left="6480" w:hanging="180"/>
      </w:pPr>
    </w:lvl>
  </w:abstractNum>
  <w:num w:numId="1" w16cid:durableId="176425981">
    <w:abstractNumId w:val="4"/>
  </w:num>
  <w:num w:numId="2" w16cid:durableId="64188052">
    <w:abstractNumId w:val="6"/>
  </w:num>
  <w:num w:numId="3" w16cid:durableId="250353839">
    <w:abstractNumId w:val="1"/>
  </w:num>
  <w:num w:numId="4" w16cid:durableId="34240381">
    <w:abstractNumId w:val="5"/>
  </w:num>
  <w:num w:numId="5" w16cid:durableId="1404403117">
    <w:abstractNumId w:val="0"/>
  </w:num>
  <w:num w:numId="6" w16cid:durableId="1126580003">
    <w:abstractNumId w:val="2"/>
  </w:num>
  <w:num w:numId="7" w16cid:durableId="193928913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233A"/>
    <w:rsid w:val="000004CC"/>
    <w:rsid w:val="00000DCB"/>
    <w:rsid w:val="000038AF"/>
    <w:rsid w:val="00013065"/>
    <w:rsid w:val="000214E9"/>
    <w:rsid w:val="00023FAA"/>
    <w:rsid w:val="0002508A"/>
    <w:rsid w:val="000344A9"/>
    <w:rsid w:val="00036167"/>
    <w:rsid w:val="000364BE"/>
    <w:rsid w:val="00044FCF"/>
    <w:rsid w:val="00046F7C"/>
    <w:rsid w:val="000474AD"/>
    <w:rsid w:val="000558FA"/>
    <w:rsid w:val="00063737"/>
    <w:rsid w:val="00082F81"/>
    <w:rsid w:val="0009233A"/>
    <w:rsid w:val="000A53EF"/>
    <w:rsid w:val="000A6653"/>
    <w:rsid w:val="000B1BDD"/>
    <w:rsid w:val="000B541C"/>
    <w:rsid w:val="000B7F07"/>
    <w:rsid w:val="000C0553"/>
    <w:rsid w:val="000D1BA4"/>
    <w:rsid w:val="000F5568"/>
    <w:rsid w:val="001025EC"/>
    <w:rsid w:val="001030D0"/>
    <w:rsid w:val="00124A5A"/>
    <w:rsid w:val="001250F4"/>
    <w:rsid w:val="0012562F"/>
    <w:rsid w:val="00141602"/>
    <w:rsid w:val="00156D62"/>
    <w:rsid w:val="00160070"/>
    <w:rsid w:val="00163038"/>
    <w:rsid w:val="0017188B"/>
    <w:rsid w:val="00175FB6"/>
    <w:rsid w:val="001778B1"/>
    <w:rsid w:val="001847C6"/>
    <w:rsid w:val="00191D6C"/>
    <w:rsid w:val="00191EC7"/>
    <w:rsid w:val="001A160F"/>
    <w:rsid w:val="001A653D"/>
    <w:rsid w:val="001A744D"/>
    <w:rsid w:val="001B03DA"/>
    <w:rsid w:val="001B4597"/>
    <w:rsid w:val="001C2046"/>
    <w:rsid w:val="001D417D"/>
    <w:rsid w:val="001D43D9"/>
    <w:rsid w:val="001D55F8"/>
    <w:rsid w:val="001E404F"/>
    <w:rsid w:val="001F3071"/>
    <w:rsid w:val="001F4C5A"/>
    <w:rsid w:val="00201FBC"/>
    <w:rsid w:val="00204F24"/>
    <w:rsid w:val="00215ACA"/>
    <w:rsid w:val="0021731F"/>
    <w:rsid w:val="0021757C"/>
    <w:rsid w:val="002214C9"/>
    <w:rsid w:val="00227E94"/>
    <w:rsid w:val="00233000"/>
    <w:rsid w:val="002344A5"/>
    <w:rsid w:val="00235CB1"/>
    <w:rsid w:val="00243F2D"/>
    <w:rsid w:val="002460AE"/>
    <w:rsid w:val="002611E1"/>
    <w:rsid w:val="002736F0"/>
    <w:rsid w:val="00275EC8"/>
    <w:rsid w:val="00280D3D"/>
    <w:rsid w:val="0028125D"/>
    <w:rsid w:val="00282FD2"/>
    <w:rsid w:val="0028303C"/>
    <w:rsid w:val="00286CAD"/>
    <w:rsid w:val="00296C6D"/>
    <w:rsid w:val="002D0945"/>
    <w:rsid w:val="002D2581"/>
    <w:rsid w:val="002D4BCC"/>
    <w:rsid w:val="002D67AC"/>
    <w:rsid w:val="002D6E29"/>
    <w:rsid w:val="002F31D8"/>
    <w:rsid w:val="002F4B6F"/>
    <w:rsid w:val="002F7B8E"/>
    <w:rsid w:val="00301D6B"/>
    <w:rsid w:val="00306C1C"/>
    <w:rsid w:val="00313811"/>
    <w:rsid w:val="00326872"/>
    <w:rsid w:val="00332945"/>
    <w:rsid w:val="00335951"/>
    <w:rsid w:val="00340BAC"/>
    <w:rsid w:val="00353A04"/>
    <w:rsid w:val="00375DFE"/>
    <w:rsid w:val="00381A3A"/>
    <w:rsid w:val="00381B14"/>
    <w:rsid w:val="00384FD5"/>
    <w:rsid w:val="003A0DDB"/>
    <w:rsid w:val="003B1CB4"/>
    <w:rsid w:val="003B1D8D"/>
    <w:rsid w:val="003B58D0"/>
    <w:rsid w:val="003D3719"/>
    <w:rsid w:val="003F1B71"/>
    <w:rsid w:val="00401BF4"/>
    <w:rsid w:val="004038B5"/>
    <w:rsid w:val="004059BC"/>
    <w:rsid w:val="00407BC6"/>
    <w:rsid w:val="004127FF"/>
    <w:rsid w:val="00413764"/>
    <w:rsid w:val="0042518C"/>
    <w:rsid w:val="00434062"/>
    <w:rsid w:val="00434B05"/>
    <w:rsid w:val="00441318"/>
    <w:rsid w:val="004423FA"/>
    <w:rsid w:val="00445EAE"/>
    <w:rsid w:val="00474AD3"/>
    <w:rsid w:val="004759CA"/>
    <w:rsid w:val="004762EB"/>
    <w:rsid w:val="00476FEB"/>
    <w:rsid w:val="00480BEA"/>
    <w:rsid w:val="00484B69"/>
    <w:rsid w:val="00486947"/>
    <w:rsid w:val="004A2352"/>
    <w:rsid w:val="004B18A0"/>
    <w:rsid w:val="004B2FBA"/>
    <w:rsid w:val="004C27B8"/>
    <w:rsid w:val="004C3C99"/>
    <w:rsid w:val="004C6140"/>
    <w:rsid w:val="004D1F77"/>
    <w:rsid w:val="004D3A55"/>
    <w:rsid w:val="004D7FAA"/>
    <w:rsid w:val="004E0CBC"/>
    <w:rsid w:val="004E7875"/>
    <w:rsid w:val="004F2E4C"/>
    <w:rsid w:val="004F44D8"/>
    <w:rsid w:val="004F4EE7"/>
    <w:rsid w:val="00503974"/>
    <w:rsid w:val="00505035"/>
    <w:rsid w:val="00527131"/>
    <w:rsid w:val="005278C5"/>
    <w:rsid w:val="00531CE7"/>
    <w:rsid w:val="0053636D"/>
    <w:rsid w:val="005400F2"/>
    <w:rsid w:val="005417B7"/>
    <w:rsid w:val="0054640E"/>
    <w:rsid w:val="00554F03"/>
    <w:rsid w:val="00565676"/>
    <w:rsid w:val="00583FFC"/>
    <w:rsid w:val="00593930"/>
    <w:rsid w:val="005977D2"/>
    <w:rsid w:val="005A293F"/>
    <w:rsid w:val="005B408E"/>
    <w:rsid w:val="005C1E5A"/>
    <w:rsid w:val="005C24BF"/>
    <w:rsid w:val="005C4156"/>
    <w:rsid w:val="005D1D1E"/>
    <w:rsid w:val="005D3090"/>
    <w:rsid w:val="005D40F1"/>
    <w:rsid w:val="005D4670"/>
    <w:rsid w:val="005D556B"/>
    <w:rsid w:val="005D6228"/>
    <w:rsid w:val="005D63CD"/>
    <w:rsid w:val="005E1CB0"/>
    <w:rsid w:val="005E2042"/>
    <w:rsid w:val="005E4DC4"/>
    <w:rsid w:val="005E6B24"/>
    <w:rsid w:val="005F137D"/>
    <w:rsid w:val="005F268D"/>
    <w:rsid w:val="005F3935"/>
    <w:rsid w:val="0060072D"/>
    <w:rsid w:val="00600FBE"/>
    <w:rsid w:val="00602DE6"/>
    <w:rsid w:val="00603B8B"/>
    <w:rsid w:val="00611E01"/>
    <w:rsid w:val="006140CE"/>
    <w:rsid w:val="00620CE0"/>
    <w:rsid w:val="00623ACC"/>
    <w:rsid w:val="00627CB4"/>
    <w:rsid w:val="006360E5"/>
    <w:rsid w:val="00644BA7"/>
    <w:rsid w:val="00651454"/>
    <w:rsid w:val="00652754"/>
    <w:rsid w:val="00654C62"/>
    <w:rsid w:val="0065713A"/>
    <w:rsid w:val="006628FD"/>
    <w:rsid w:val="00662950"/>
    <w:rsid w:val="0067227A"/>
    <w:rsid w:val="00675B57"/>
    <w:rsid w:val="00681A17"/>
    <w:rsid w:val="006828A8"/>
    <w:rsid w:val="00683DC7"/>
    <w:rsid w:val="006846E0"/>
    <w:rsid w:val="00684F77"/>
    <w:rsid w:val="00695417"/>
    <w:rsid w:val="006A0062"/>
    <w:rsid w:val="006A3416"/>
    <w:rsid w:val="006B46E8"/>
    <w:rsid w:val="006D15F7"/>
    <w:rsid w:val="006D57F4"/>
    <w:rsid w:val="006E4254"/>
    <w:rsid w:val="006F0FE5"/>
    <w:rsid w:val="0070D9AE"/>
    <w:rsid w:val="00711537"/>
    <w:rsid w:val="00712791"/>
    <w:rsid w:val="0071547D"/>
    <w:rsid w:val="007221F8"/>
    <w:rsid w:val="00731C33"/>
    <w:rsid w:val="00733A7E"/>
    <w:rsid w:val="00741A15"/>
    <w:rsid w:val="007526EC"/>
    <w:rsid w:val="00753616"/>
    <w:rsid w:val="00755932"/>
    <w:rsid w:val="00761FE0"/>
    <w:rsid w:val="00783BE4"/>
    <w:rsid w:val="00795125"/>
    <w:rsid w:val="007A0072"/>
    <w:rsid w:val="007A1DE0"/>
    <w:rsid w:val="007A48CC"/>
    <w:rsid w:val="007B58DF"/>
    <w:rsid w:val="007C4F18"/>
    <w:rsid w:val="007D6B70"/>
    <w:rsid w:val="007E778A"/>
    <w:rsid w:val="00800FE9"/>
    <w:rsid w:val="00803ABC"/>
    <w:rsid w:val="0081171B"/>
    <w:rsid w:val="00815C6B"/>
    <w:rsid w:val="00816CCE"/>
    <w:rsid w:val="00820A64"/>
    <w:rsid w:val="00822DD5"/>
    <w:rsid w:val="008324D8"/>
    <w:rsid w:val="00835F95"/>
    <w:rsid w:val="008422BA"/>
    <w:rsid w:val="00843442"/>
    <w:rsid w:val="00857808"/>
    <w:rsid w:val="00862435"/>
    <w:rsid w:val="00864AD9"/>
    <w:rsid w:val="00866B00"/>
    <w:rsid w:val="00872E81"/>
    <w:rsid w:val="00876910"/>
    <w:rsid w:val="00880207"/>
    <w:rsid w:val="008A76B8"/>
    <w:rsid w:val="008B11B8"/>
    <w:rsid w:val="008B48A6"/>
    <w:rsid w:val="008B530F"/>
    <w:rsid w:val="008C4E4A"/>
    <w:rsid w:val="008C604C"/>
    <w:rsid w:val="008D2392"/>
    <w:rsid w:val="008D417B"/>
    <w:rsid w:val="008E03C5"/>
    <w:rsid w:val="008E3E71"/>
    <w:rsid w:val="008F7484"/>
    <w:rsid w:val="008F7E43"/>
    <w:rsid w:val="009179F7"/>
    <w:rsid w:val="0092503B"/>
    <w:rsid w:val="009271CC"/>
    <w:rsid w:val="00930796"/>
    <w:rsid w:val="0093092C"/>
    <w:rsid w:val="00930B6A"/>
    <w:rsid w:val="00942931"/>
    <w:rsid w:val="00944035"/>
    <w:rsid w:val="00952193"/>
    <w:rsid w:val="00952BB0"/>
    <w:rsid w:val="009626A8"/>
    <w:rsid w:val="0096489B"/>
    <w:rsid w:val="009725F3"/>
    <w:rsid w:val="00981B2F"/>
    <w:rsid w:val="00986FE9"/>
    <w:rsid w:val="00991BA0"/>
    <w:rsid w:val="00994311"/>
    <w:rsid w:val="009A27F9"/>
    <w:rsid w:val="009A6117"/>
    <w:rsid w:val="009B198E"/>
    <w:rsid w:val="009B4A90"/>
    <w:rsid w:val="009B4E6D"/>
    <w:rsid w:val="009B7FF8"/>
    <w:rsid w:val="009C0828"/>
    <w:rsid w:val="009D34C8"/>
    <w:rsid w:val="009E40CA"/>
    <w:rsid w:val="009F2A15"/>
    <w:rsid w:val="009F7F1F"/>
    <w:rsid w:val="00A0061E"/>
    <w:rsid w:val="00A04167"/>
    <w:rsid w:val="00A11D46"/>
    <w:rsid w:val="00A13205"/>
    <w:rsid w:val="00A17BBE"/>
    <w:rsid w:val="00A33095"/>
    <w:rsid w:val="00A443B0"/>
    <w:rsid w:val="00A50DE6"/>
    <w:rsid w:val="00A51C65"/>
    <w:rsid w:val="00A566EB"/>
    <w:rsid w:val="00A6072D"/>
    <w:rsid w:val="00A67473"/>
    <w:rsid w:val="00A73B2A"/>
    <w:rsid w:val="00A7688C"/>
    <w:rsid w:val="00A833E3"/>
    <w:rsid w:val="00A861E7"/>
    <w:rsid w:val="00A86C04"/>
    <w:rsid w:val="00A871E9"/>
    <w:rsid w:val="00A97600"/>
    <w:rsid w:val="00AA44BC"/>
    <w:rsid w:val="00AA780D"/>
    <w:rsid w:val="00AD021D"/>
    <w:rsid w:val="00AD5EC0"/>
    <w:rsid w:val="00AE0D52"/>
    <w:rsid w:val="00AE5062"/>
    <w:rsid w:val="00AE54A7"/>
    <w:rsid w:val="00AF264E"/>
    <w:rsid w:val="00B07253"/>
    <w:rsid w:val="00B1443C"/>
    <w:rsid w:val="00B15FE3"/>
    <w:rsid w:val="00B16557"/>
    <w:rsid w:val="00B24310"/>
    <w:rsid w:val="00B31EF5"/>
    <w:rsid w:val="00B32F05"/>
    <w:rsid w:val="00B3452D"/>
    <w:rsid w:val="00B3779F"/>
    <w:rsid w:val="00B418D2"/>
    <w:rsid w:val="00B435FC"/>
    <w:rsid w:val="00B50CC1"/>
    <w:rsid w:val="00B54D91"/>
    <w:rsid w:val="00B62D78"/>
    <w:rsid w:val="00B6332B"/>
    <w:rsid w:val="00B676A4"/>
    <w:rsid w:val="00B72C7C"/>
    <w:rsid w:val="00B7371D"/>
    <w:rsid w:val="00B8072E"/>
    <w:rsid w:val="00B85D4E"/>
    <w:rsid w:val="00B93ABE"/>
    <w:rsid w:val="00B9527E"/>
    <w:rsid w:val="00B96EB7"/>
    <w:rsid w:val="00BB00EE"/>
    <w:rsid w:val="00BB24CF"/>
    <w:rsid w:val="00BB41AB"/>
    <w:rsid w:val="00BB4DA1"/>
    <w:rsid w:val="00BB6E63"/>
    <w:rsid w:val="00BC2184"/>
    <w:rsid w:val="00BC31A1"/>
    <w:rsid w:val="00BC4226"/>
    <w:rsid w:val="00BD0C0D"/>
    <w:rsid w:val="00BD4E75"/>
    <w:rsid w:val="00BE3FF3"/>
    <w:rsid w:val="00BE4298"/>
    <w:rsid w:val="00BE7519"/>
    <w:rsid w:val="00BF05FB"/>
    <w:rsid w:val="00BF1195"/>
    <w:rsid w:val="00BF5F80"/>
    <w:rsid w:val="00C0269A"/>
    <w:rsid w:val="00C032B6"/>
    <w:rsid w:val="00C03526"/>
    <w:rsid w:val="00C167B2"/>
    <w:rsid w:val="00C300CF"/>
    <w:rsid w:val="00C34182"/>
    <w:rsid w:val="00C342EA"/>
    <w:rsid w:val="00C4093F"/>
    <w:rsid w:val="00C42B04"/>
    <w:rsid w:val="00C44EA7"/>
    <w:rsid w:val="00C50505"/>
    <w:rsid w:val="00C5794F"/>
    <w:rsid w:val="00C661E3"/>
    <w:rsid w:val="00C66289"/>
    <w:rsid w:val="00C703A3"/>
    <w:rsid w:val="00C74C4C"/>
    <w:rsid w:val="00C83DAE"/>
    <w:rsid w:val="00C94BC2"/>
    <w:rsid w:val="00CA28D6"/>
    <w:rsid w:val="00CA5D69"/>
    <w:rsid w:val="00CC10F2"/>
    <w:rsid w:val="00CC316A"/>
    <w:rsid w:val="00CC4F1F"/>
    <w:rsid w:val="00CD2E44"/>
    <w:rsid w:val="00CD3F21"/>
    <w:rsid w:val="00CD4161"/>
    <w:rsid w:val="00CD6119"/>
    <w:rsid w:val="00CE31C2"/>
    <w:rsid w:val="00CE328C"/>
    <w:rsid w:val="00CE7F37"/>
    <w:rsid w:val="00CF3000"/>
    <w:rsid w:val="00D01522"/>
    <w:rsid w:val="00D0180F"/>
    <w:rsid w:val="00D052A5"/>
    <w:rsid w:val="00D11055"/>
    <w:rsid w:val="00D15254"/>
    <w:rsid w:val="00D2750C"/>
    <w:rsid w:val="00D35B58"/>
    <w:rsid w:val="00D427AD"/>
    <w:rsid w:val="00D4588E"/>
    <w:rsid w:val="00D50BB7"/>
    <w:rsid w:val="00D55BD3"/>
    <w:rsid w:val="00D573BE"/>
    <w:rsid w:val="00D57980"/>
    <w:rsid w:val="00D6328A"/>
    <w:rsid w:val="00D6545F"/>
    <w:rsid w:val="00D743D3"/>
    <w:rsid w:val="00D86A97"/>
    <w:rsid w:val="00D91703"/>
    <w:rsid w:val="00D95106"/>
    <w:rsid w:val="00D96566"/>
    <w:rsid w:val="00D96706"/>
    <w:rsid w:val="00D9763D"/>
    <w:rsid w:val="00DA3DA8"/>
    <w:rsid w:val="00DB5351"/>
    <w:rsid w:val="00DC1BCD"/>
    <w:rsid w:val="00DCB760"/>
    <w:rsid w:val="00DD0E9B"/>
    <w:rsid w:val="00DD60D9"/>
    <w:rsid w:val="00DF2359"/>
    <w:rsid w:val="00E06BFB"/>
    <w:rsid w:val="00E16D3F"/>
    <w:rsid w:val="00E1724C"/>
    <w:rsid w:val="00E217C4"/>
    <w:rsid w:val="00E30B8E"/>
    <w:rsid w:val="00E31757"/>
    <w:rsid w:val="00E33D0D"/>
    <w:rsid w:val="00E33FA4"/>
    <w:rsid w:val="00E35E5D"/>
    <w:rsid w:val="00E42BCF"/>
    <w:rsid w:val="00E46560"/>
    <w:rsid w:val="00E46BBA"/>
    <w:rsid w:val="00E50801"/>
    <w:rsid w:val="00E50E61"/>
    <w:rsid w:val="00E5113E"/>
    <w:rsid w:val="00E56711"/>
    <w:rsid w:val="00E64E38"/>
    <w:rsid w:val="00E65761"/>
    <w:rsid w:val="00E67ABD"/>
    <w:rsid w:val="00E73610"/>
    <w:rsid w:val="00E774CC"/>
    <w:rsid w:val="00E97462"/>
    <w:rsid w:val="00E97680"/>
    <w:rsid w:val="00EB594E"/>
    <w:rsid w:val="00EB5BE6"/>
    <w:rsid w:val="00EC2C46"/>
    <w:rsid w:val="00EC5962"/>
    <w:rsid w:val="00ED7932"/>
    <w:rsid w:val="00EF6E01"/>
    <w:rsid w:val="00F02EC2"/>
    <w:rsid w:val="00F05EA2"/>
    <w:rsid w:val="00F12362"/>
    <w:rsid w:val="00F14920"/>
    <w:rsid w:val="00F222D5"/>
    <w:rsid w:val="00F24828"/>
    <w:rsid w:val="00F31D08"/>
    <w:rsid w:val="00F33EA7"/>
    <w:rsid w:val="00F36146"/>
    <w:rsid w:val="00F40885"/>
    <w:rsid w:val="00F45554"/>
    <w:rsid w:val="00F45F47"/>
    <w:rsid w:val="00F4627D"/>
    <w:rsid w:val="00F60A2D"/>
    <w:rsid w:val="00F614EC"/>
    <w:rsid w:val="00F67EB8"/>
    <w:rsid w:val="00F7056E"/>
    <w:rsid w:val="00F71C8A"/>
    <w:rsid w:val="00F819B7"/>
    <w:rsid w:val="00F87965"/>
    <w:rsid w:val="00F9095E"/>
    <w:rsid w:val="00FA77DF"/>
    <w:rsid w:val="00FB2CA2"/>
    <w:rsid w:val="00FB4512"/>
    <w:rsid w:val="00FC01C9"/>
    <w:rsid w:val="00FC0997"/>
    <w:rsid w:val="00FD212F"/>
    <w:rsid w:val="00FE0423"/>
    <w:rsid w:val="00FE051F"/>
    <w:rsid w:val="00FF26A0"/>
    <w:rsid w:val="00FF2F1B"/>
    <w:rsid w:val="00FF3487"/>
    <w:rsid w:val="00FF39BA"/>
    <w:rsid w:val="00FF4A1A"/>
    <w:rsid w:val="01E0598E"/>
    <w:rsid w:val="02899CB1"/>
    <w:rsid w:val="02DD5B06"/>
    <w:rsid w:val="02E471ED"/>
    <w:rsid w:val="03E6D261"/>
    <w:rsid w:val="041CD5A5"/>
    <w:rsid w:val="04D3E611"/>
    <w:rsid w:val="04EF781D"/>
    <w:rsid w:val="0560516B"/>
    <w:rsid w:val="05B7A1E6"/>
    <w:rsid w:val="05BBC803"/>
    <w:rsid w:val="0646E4EC"/>
    <w:rsid w:val="06D06DE5"/>
    <w:rsid w:val="07041D15"/>
    <w:rsid w:val="07547667"/>
    <w:rsid w:val="09016788"/>
    <w:rsid w:val="090E6658"/>
    <w:rsid w:val="0A463D05"/>
    <w:rsid w:val="0AC4DE9A"/>
    <w:rsid w:val="0C7736F6"/>
    <w:rsid w:val="0D53B99D"/>
    <w:rsid w:val="0D9F8F00"/>
    <w:rsid w:val="0DF4A2B9"/>
    <w:rsid w:val="0E557FF4"/>
    <w:rsid w:val="0F5F884C"/>
    <w:rsid w:val="10A63631"/>
    <w:rsid w:val="1114E4B0"/>
    <w:rsid w:val="11213C27"/>
    <w:rsid w:val="119B09A1"/>
    <w:rsid w:val="140AA29F"/>
    <w:rsid w:val="1456B4B0"/>
    <w:rsid w:val="158A4663"/>
    <w:rsid w:val="15A67300"/>
    <w:rsid w:val="16794551"/>
    <w:rsid w:val="168692A4"/>
    <w:rsid w:val="168B1205"/>
    <w:rsid w:val="17A907EF"/>
    <w:rsid w:val="180F25C9"/>
    <w:rsid w:val="18A665D2"/>
    <w:rsid w:val="18CDE075"/>
    <w:rsid w:val="191FD643"/>
    <w:rsid w:val="19374ED0"/>
    <w:rsid w:val="1944F864"/>
    <w:rsid w:val="19D6D52B"/>
    <w:rsid w:val="1A675501"/>
    <w:rsid w:val="1B620EFD"/>
    <w:rsid w:val="1BB332EA"/>
    <w:rsid w:val="1D2B68F0"/>
    <w:rsid w:val="1DA161F8"/>
    <w:rsid w:val="1DBE6BF2"/>
    <w:rsid w:val="1E5883B9"/>
    <w:rsid w:val="1E983A0F"/>
    <w:rsid w:val="1EB99428"/>
    <w:rsid w:val="1ECE54E6"/>
    <w:rsid w:val="1F58414C"/>
    <w:rsid w:val="202B49DB"/>
    <w:rsid w:val="2034E323"/>
    <w:rsid w:val="20358020"/>
    <w:rsid w:val="219B9471"/>
    <w:rsid w:val="21CF5B25"/>
    <w:rsid w:val="21D15081"/>
    <w:rsid w:val="221A789D"/>
    <w:rsid w:val="223DF95A"/>
    <w:rsid w:val="22A93551"/>
    <w:rsid w:val="2390E2F9"/>
    <w:rsid w:val="23AE5268"/>
    <w:rsid w:val="2417CA49"/>
    <w:rsid w:val="2421A26D"/>
    <w:rsid w:val="24C5929D"/>
    <w:rsid w:val="24C7C53D"/>
    <w:rsid w:val="2508F143"/>
    <w:rsid w:val="250A8F72"/>
    <w:rsid w:val="252F9B59"/>
    <w:rsid w:val="25A6F079"/>
    <w:rsid w:val="2676308B"/>
    <w:rsid w:val="269B0D7B"/>
    <w:rsid w:val="26BFB8D0"/>
    <w:rsid w:val="26DDA7C0"/>
    <w:rsid w:val="2738A387"/>
    <w:rsid w:val="278DA2B4"/>
    <w:rsid w:val="27BD3C2F"/>
    <w:rsid w:val="27D15158"/>
    <w:rsid w:val="29477EF4"/>
    <w:rsid w:val="29C2420E"/>
    <w:rsid w:val="29EE3DC7"/>
    <w:rsid w:val="2A29D288"/>
    <w:rsid w:val="2B042DA7"/>
    <w:rsid w:val="2C1395B0"/>
    <w:rsid w:val="2C541181"/>
    <w:rsid w:val="2C7B5325"/>
    <w:rsid w:val="2C86BC46"/>
    <w:rsid w:val="2CFA7C4E"/>
    <w:rsid w:val="2DA289EB"/>
    <w:rsid w:val="2DF24851"/>
    <w:rsid w:val="2F779136"/>
    <w:rsid w:val="2F820208"/>
    <w:rsid w:val="2FAE1558"/>
    <w:rsid w:val="2FC502BA"/>
    <w:rsid w:val="30AADD15"/>
    <w:rsid w:val="30BC31E7"/>
    <w:rsid w:val="313484FA"/>
    <w:rsid w:val="31C415A9"/>
    <w:rsid w:val="3259559A"/>
    <w:rsid w:val="32BAB52A"/>
    <w:rsid w:val="335FE60A"/>
    <w:rsid w:val="33BC9791"/>
    <w:rsid w:val="33E21D9B"/>
    <w:rsid w:val="37FAF463"/>
    <w:rsid w:val="38CAE159"/>
    <w:rsid w:val="38DAD0B1"/>
    <w:rsid w:val="393CA391"/>
    <w:rsid w:val="3ADE4EC4"/>
    <w:rsid w:val="3AF429FB"/>
    <w:rsid w:val="3BA793B0"/>
    <w:rsid w:val="3C076927"/>
    <w:rsid w:val="3C8FFA5C"/>
    <w:rsid w:val="3D1EE0D2"/>
    <w:rsid w:val="3DA4A01A"/>
    <w:rsid w:val="3E2BCABD"/>
    <w:rsid w:val="3F1ADC20"/>
    <w:rsid w:val="3F5F4D2D"/>
    <w:rsid w:val="4005CEB3"/>
    <w:rsid w:val="408F2BF4"/>
    <w:rsid w:val="40E2708A"/>
    <w:rsid w:val="40FB3644"/>
    <w:rsid w:val="41E226F9"/>
    <w:rsid w:val="42BBBA7F"/>
    <w:rsid w:val="434D3F76"/>
    <w:rsid w:val="437DF75A"/>
    <w:rsid w:val="4385563F"/>
    <w:rsid w:val="43C113BB"/>
    <w:rsid w:val="43EFC76A"/>
    <w:rsid w:val="44813C1D"/>
    <w:rsid w:val="448FA9DD"/>
    <w:rsid w:val="44931F51"/>
    <w:rsid w:val="44BACAEB"/>
    <w:rsid w:val="44D8B8B5"/>
    <w:rsid w:val="44DB585E"/>
    <w:rsid w:val="45DAAE9F"/>
    <w:rsid w:val="46E6E22E"/>
    <w:rsid w:val="47B39154"/>
    <w:rsid w:val="47DA840A"/>
    <w:rsid w:val="48B2B894"/>
    <w:rsid w:val="490F0537"/>
    <w:rsid w:val="49225E38"/>
    <w:rsid w:val="4AAA0610"/>
    <w:rsid w:val="4AEB3216"/>
    <w:rsid w:val="4BA64FAA"/>
    <w:rsid w:val="4BB2BDBD"/>
    <w:rsid w:val="4CA83E0D"/>
    <w:rsid w:val="4CEA6D2A"/>
    <w:rsid w:val="4CF8188C"/>
    <w:rsid w:val="4D0503B9"/>
    <w:rsid w:val="4D284CB2"/>
    <w:rsid w:val="4DEECDC4"/>
    <w:rsid w:val="4E49DC0D"/>
    <w:rsid w:val="4EE06CE7"/>
    <w:rsid w:val="4F1A405E"/>
    <w:rsid w:val="4FD72FFE"/>
    <w:rsid w:val="4FD8EFC7"/>
    <w:rsid w:val="4FD969C5"/>
    <w:rsid w:val="4FECED6E"/>
    <w:rsid w:val="5018464E"/>
    <w:rsid w:val="50694CA0"/>
    <w:rsid w:val="514AD198"/>
    <w:rsid w:val="515A739A"/>
    <w:rsid w:val="5170ECE3"/>
    <w:rsid w:val="517D815C"/>
    <w:rsid w:val="518047CF"/>
    <w:rsid w:val="51D1594A"/>
    <w:rsid w:val="52004780"/>
    <w:rsid w:val="525766FB"/>
    <w:rsid w:val="52690861"/>
    <w:rsid w:val="528C5590"/>
    <w:rsid w:val="535223FC"/>
    <w:rsid w:val="5387D164"/>
    <w:rsid w:val="54B6655E"/>
    <w:rsid w:val="54D92857"/>
    <w:rsid w:val="55223D16"/>
    <w:rsid w:val="55239566"/>
    <w:rsid w:val="565B8CEA"/>
    <w:rsid w:val="5672DD09"/>
    <w:rsid w:val="56777DCC"/>
    <w:rsid w:val="5694F0BB"/>
    <w:rsid w:val="56BA029A"/>
    <w:rsid w:val="56F65B88"/>
    <w:rsid w:val="573ACEBE"/>
    <w:rsid w:val="575B5A39"/>
    <w:rsid w:val="587331F0"/>
    <w:rsid w:val="5883DE98"/>
    <w:rsid w:val="589A62E8"/>
    <w:rsid w:val="590B311C"/>
    <w:rsid w:val="591E950A"/>
    <w:rsid w:val="59804C0B"/>
    <w:rsid w:val="59AC7186"/>
    <w:rsid w:val="59C3B0A5"/>
    <w:rsid w:val="5B5FE46B"/>
    <w:rsid w:val="5B93666B"/>
    <w:rsid w:val="5C26FF03"/>
    <w:rsid w:val="5C993E2C"/>
    <w:rsid w:val="5C9EC470"/>
    <w:rsid w:val="5D37F1E9"/>
    <w:rsid w:val="5D860751"/>
    <w:rsid w:val="5DC13AAC"/>
    <w:rsid w:val="5ECD846C"/>
    <w:rsid w:val="5F12E598"/>
    <w:rsid w:val="5F2873F7"/>
    <w:rsid w:val="5F35C6AB"/>
    <w:rsid w:val="5FC34C46"/>
    <w:rsid w:val="60BDA813"/>
    <w:rsid w:val="618FFDF1"/>
    <w:rsid w:val="61B2B263"/>
    <w:rsid w:val="624CD1D4"/>
    <w:rsid w:val="6265F886"/>
    <w:rsid w:val="62B7934B"/>
    <w:rsid w:val="6391B4B7"/>
    <w:rsid w:val="63BFBDEF"/>
    <w:rsid w:val="63DE25D9"/>
    <w:rsid w:val="63E8A235"/>
    <w:rsid w:val="651E05C5"/>
    <w:rsid w:val="6582D2BC"/>
    <w:rsid w:val="65E80654"/>
    <w:rsid w:val="6619E704"/>
    <w:rsid w:val="666EA829"/>
    <w:rsid w:val="6744FD77"/>
    <w:rsid w:val="67E9B511"/>
    <w:rsid w:val="67EC6425"/>
    <w:rsid w:val="6810FA98"/>
    <w:rsid w:val="6847B458"/>
    <w:rsid w:val="6879CC51"/>
    <w:rsid w:val="687CE56F"/>
    <w:rsid w:val="68A28322"/>
    <w:rsid w:val="68A44AE6"/>
    <w:rsid w:val="68CEB7B9"/>
    <w:rsid w:val="68E92BE2"/>
    <w:rsid w:val="6906A238"/>
    <w:rsid w:val="6960525A"/>
    <w:rsid w:val="69B23347"/>
    <w:rsid w:val="6AED2186"/>
    <w:rsid w:val="6B47B20C"/>
    <w:rsid w:val="6B9F617F"/>
    <w:rsid w:val="6C3C3B41"/>
    <w:rsid w:val="6C583ED5"/>
    <w:rsid w:val="6CE5AEFA"/>
    <w:rsid w:val="6CEE5908"/>
    <w:rsid w:val="6CFC1A44"/>
    <w:rsid w:val="6D4CB89B"/>
    <w:rsid w:val="6DB4EDD6"/>
    <w:rsid w:val="6DE3D3D3"/>
    <w:rsid w:val="6DF48FC0"/>
    <w:rsid w:val="6E2C013C"/>
    <w:rsid w:val="6E7FDF2B"/>
    <w:rsid w:val="6EB15877"/>
    <w:rsid w:val="6EB7F536"/>
    <w:rsid w:val="6ECFFC4D"/>
    <w:rsid w:val="6F4FC246"/>
    <w:rsid w:val="7028F6A2"/>
    <w:rsid w:val="704679BB"/>
    <w:rsid w:val="712A3B0C"/>
    <w:rsid w:val="71A518FD"/>
    <w:rsid w:val="72629534"/>
    <w:rsid w:val="730EAB9A"/>
    <w:rsid w:val="7312ECB6"/>
    <w:rsid w:val="73A2D1C2"/>
    <w:rsid w:val="73BF65C3"/>
    <w:rsid w:val="7461DBCE"/>
    <w:rsid w:val="74C4F6A4"/>
    <w:rsid w:val="74D8FD7D"/>
    <w:rsid w:val="75513D10"/>
    <w:rsid w:val="759B2DD8"/>
    <w:rsid w:val="75DA3163"/>
    <w:rsid w:val="75E6A09E"/>
    <w:rsid w:val="76914AAE"/>
    <w:rsid w:val="7694ECC3"/>
    <w:rsid w:val="76ED0D71"/>
    <w:rsid w:val="76ED95F5"/>
    <w:rsid w:val="7720003B"/>
    <w:rsid w:val="77366516"/>
    <w:rsid w:val="778484CF"/>
    <w:rsid w:val="77F0DFDD"/>
    <w:rsid w:val="78C30704"/>
    <w:rsid w:val="7A55E918"/>
    <w:rsid w:val="7A57A0FD"/>
    <w:rsid w:val="7B5548B9"/>
    <w:rsid w:val="7B9018F7"/>
    <w:rsid w:val="7C09D639"/>
    <w:rsid w:val="7CBE4259"/>
    <w:rsid w:val="7CC26DFC"/>
    <w:rsid w:val="7CC61E6E"/>
    <w:rsid w:val="7E12DF10"/>
    <w:rsid w:val="7E73C11E"/>
    <w:rsid w:val="7F31D68B"/>
    <w:rsid w:val="7F496481"/>
    <w:rsid w:val="7F765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6D46AC"/>
  <w15:chartTrackingRefBased/>
  <w15:docId w15:val="{4796D73E-0781-41F7-8157-E4E4760158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233A"/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22D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22D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D4E7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0152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01522"/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0152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1522"/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5B408E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B40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B408E"/>
    <w:pPr>
      <w:spacing w:after="160"/>
    </w:pPr>
    <w:rPr>
      <w:rFonts w:asciiTheme="minorHAnsi" w:eastAsiaTheme="minorHAnsi" w:hAnsiTheme="minorHAnsi" w:cstheme="minorBidi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408E"/>
    <w:rPr>
      <w:rFonts w:eastAsiaTheme="minorHAnsi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408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408E"/>
    <w:rPr>
      <w:rFonts w:ascii="Segoe UI" w:eastAsia="Times New Roman" w:hAnsi="Segoe UI" w:cs="Segoe UI"/>
      <w:kern w:val="0"/>
      <w:sz w:val="18"/>
      <w:szCs w:val="18"/>
      <w:lang w:eastAsia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5B408E"/>
    <w:pPr>
      <w:spacing w:after="160"/>
    </w:pPr>
    <w:rPr>
      <w:rFonts w:eastAsiaTheme="minorHAnsi"/>
      <w:noProof/>
      <w:kern w:val="2"/>
      <w:szCs w:val="22"/>
      <w:lang w:val="en-US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5B408E"/>
    <w:rPr>
      <w:rFonts w:ascii="Times New Roman" w:eastAsiaTheme="minorHAnsi" w:hAnsi="Times New Roman" w:cs="Times New Roman"/>
      <w:noProof/>
      <w:szCs w:val="22"/>
      <w:lang w:val="en-US" w:eastAsia="en-US"/>
    </w:rPr>
  </w:style>
  <w:style w:type="paragraph" w:styleId="Revision">
    <w:name w:val="Revision"/>
    <w:hidden/>
    <w:uiPriority w:val="99"/>
    <w:semiHidden/>
    <w:rsid w:val="00B31EF5"/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5568"/>
    <w:pPr>
      <w:spacing w:after="0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5568"/>
    <w:rPr>
      <w:rFonts w:ascii="Times New Roman" w:eastAsia="Times New Roman" w:hAnsi="Times New Roman" w:cs="Times New Roman"/>
      <w:b/>
      <w:bCs/>
      <w:kern w:val="0"/>
      <w:sz w:val="20"/>
      <w:szCs w:val="20"/>
      <w:lang w:eastAsia="en-US"/>
      <w14:ligatures w14:val="none"/>
    </w:rPr>
  </w:style>
  <w:style w:type="table" w:styleId="TableGrid">
    <w:name w:val="Table Grid"/>
    <w:basedOn w:val="TableNormal"/>
    <w:uiPriority w:val="39"/>
    <w:rsid w:val="008F7E4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rmalWeb">
    <w:name w:val="Normal (Web)"/>
    <w:basedOn w:val="Normal"/>
    <w:uiPriority w:val="99"/>
    <w:semiHidden/>
    <w:unhideWhenUsed/>
    <w:rsid w:val="00243F2D"/>
    <w:pPr>
      <w:spacing w:before="100" w:beforeAutospacing="1" w:after="100" w:afterAutospacing="1"/>
    </w:pPr>
    <w:rPr>
      <w:rFonts w:eastAsiaTheme="minorEastAsia"/>
      <w:lang w:eastAsia="en-CA"/>
    </w:rPr>
  </w:style>
  <w:style w:type="character" w:customStyle="1" w:styleId="normaltextrun">
    <w:name w:val="normaltextrun"/>
    <w:basedOn w:val="DefaultParagraphFont"/>
    <w:rsid w:val="00F60A2D"/>
  </w:style>
  <w:style w:type="character" w:customStyle="1" w:styleId="Heading1Char">
    <w:name w:val="Heading 1 Char"/>
    <w:basedOn w:val="DefaultParagraphFont"/>
    <w:link w:val="Heading1"/>
    <w:uiPriority w:val="9"/>
    <w:rsid w:val="00F222D5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en-US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F222D5"/>
    <w:pPr>
      <w:spacing w:line="259" w:lineRule="auto"/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F222D5"/>
    <w:pPr>
      <w:spacing w:after="100"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F222D5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eastAsia="en-US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F222D5"/>
    <w:pPr>
      <w:spacing w:after="100"/>
      <w:ind w:left="240"/>
    </w:pPr>
  </w:style>
  <w:style w:type="character" w:styleId="FollowedHyperlink">
    <w:name w:val="FollowedHyperlink"/>
    <w:basedOn w:val="DefaultParagraphFont"/>
    <w:uiPriority w:val="99"/>
    <w:semiHidden/>
    <w:unhideWhenUsed/>
    <w:rsid w:val="00B72C7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56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87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73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6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7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65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46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D12E14-59F5-43BD-9CDD-0B6EFC713407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78aac226-2f03-4b4d-9037-b46d56c55210}" enabled="0" method="" siteId="{78aac226-2f03-4b4d-9037-b46d56c5521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2</Words>
  <Characters>2799</Characters>
  <Application>Microsoft Office Word</Application>
  <DocSecurity>0</DocSecurity>
  <Lines>256</Lines>
  <Paragraphs>207</Paragraphs>
  <ScaleCrop>false</ScaleCrop>
  <Company/>
  <LinksUpToDate>false</LinksUpToDate>
  <CharactersWithSpaces>3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Jeff Kwong</dc:creator>
  <cp:keywords/>
  <dc:description/>
  <cp:lastModifiedBy>Sarah Buchan</cp:lastModifiedBy>
  <cp:revision>3</cp:revision>
  <dcterms:created xsi:type="dcterms:W3CDTF">2025-11-10T20:24:00Z</dcterms:created>
  <dcterms:modified xsi:type="dcterms:W3CDTF">2025-11-10T20:25:00Z</dcterms:modified>
</cp:coreProperties>
</file>